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7CD9D" w14:textId="6A4AB5E9" w:rsidR="00367D46" w:rsidRPr="00F828B2" w:rsidRDefault="006309B2" w:rsidP="00F828B2">
      <w:pPr>
        <w:spacing w:line="360" w:lineRule="auto"/>
        <w:rPr>
          <w:b/>
          <w:bCs/>
        </w:rPr>
      </w:pPr>
      <w:r w:rsidRPr="00F828B2">
        <w:rPr>
          <w:b/>
          <w:bCs/>
        </w:rPr>
        <w:t>Multimedia Appendix</w:t>
      </w:r>
      <w:r w:rsidR="00367D46" w:rsidRPr="00F828B2">
        <w:rPr>
          <w:b/>
          <w:bCs/>
        </w:rPr>
        <w:t xml:space="preserve"> 2</w:t>
      </w:r>
    </w:p>
    <w:p w14:paraId="2A77A19D" w14:textId="77777777" w:rsidR="00367D46" w:rsidRPr="00F828B2" w:rsidRDefault="00367D46" w:rsidP="00F828B2">
      <w:pPr>
        <w:spacing w:line="360" w:lineRule="auto"/>
        <w:rPr>
          <w:b/>
          <w:bCs/>
        </w:rPr>
      </w:pPr>
    </w:p>
    <w:p w14:paraId="3AF579DB" w14:textId="19C40DF1" w:rsidR="00A715CE" w:rsidRPr="003A2349" w:rsidRDefault="003402E1" w:rsidP="003A2349">
      <w:pPr>
        <w:spacing w:line="360" w:lineRule="auto"/>
      </w:pPr>
      <w:r w:rsidRPr="003A2349">
        <w:t>S</w:t>
      </w:r>
      <w:r w:rsidR="00A715CE" w:rsidRPr="003A2349">
        <w:t>earch strategy for systematic review</w:t>
      </w:r>
      <w:r w:rsidRPr="003A2349">
        <w:t xml:space="preserve"> </w:t>
      </w:r>
    </w:p>
    <w:p w14:paraId="63EC2416" w14:textId="77777777" w:rsidR="007439DB" w:rsidRPr="003A2349" w:rsidRDefault="007439DB" w:rsidP="003A2349">
      <w:pPr>
        <w:spacing w:line="360" w:lineRule="auto"/>
      </w:pPr>
    </w:p>
    <w:p w14:paraId="1D881170" w14:textId="77777777" w:rsidR="00F828B2" w:rsidRPr="003A2349" w:rsidRDefault="00F828B2" w:rsidP="003A2349">
      <w:pPr>
        <w:spacing w:line="360" w:lineRule="auto"/>
      </w:pPr>
      <w:r w:rsidRPr="003A2349">
        <w:t xml:space="preserve">Database: </w:t>
      </w:r>
      <w:proofErr w:type="spellStart"/>
      <w:r w:rsidRPr="003A2349">
        <w:t>Pubmed</w:t>
      </w:r>
      <w:proofErr w:type="spellEnd"/>
      <w:r w:rsidRPr="003A2349">
        <w:t xml:space="preserve"> &lt;2000 to 2024&gt;</w:t>
      </w:r>
    </w:p>
    <w:p w14:paraId="0811BD79" w14:textId="77777777" w:rsidR="00F828B2" w:rsidRPr="003A2349" w:rsidRDefault="00F828B2" w:rsidP="003A2349">
      <w:pPr>
        <w:spacing w:line="360" w:lineRule="auto"/>
      </w:pPr>
      <w:r w:rsidRPr="003A2349">
        <w:t>Date searched: May 3, 2024</w:t>
      </w:r>
    </w:p>
    <w:p w14:paraId="2B9E7EE2" w14:textId="77777777" w:rsidR="00F828B2" w:rsidRPr="003A2349" w:rsidRDefault="00F828B2" w:rsidP="003A2349">
      <w:pPr>
        <w:spacing w:line="360" w:lineRule="auto"/>
      </w:pPr>
      <w:r w:rsidRPr="003A2349">
        <w:t>Search Strategy:</w:t>
      </w:r>
    </w:p>
    <w:p w14:paraId="7A767938" w14:textId="77777777" w:rsidR="00F828B2" w:rsidRPr="003A2349" w:rsidRDefault="00F828B2" w:rsidP="003A2349">
      <w:pPr>
        <w:spacing w:line="360" w:lineRule="auto"/>
      </w:pPr>
      <w:r w:rsidRPr="003A2349">
        <w:t>--------------------------------------------------------------------------------</w:t>
      </w:r>
    </w:p>
    <w:p w14:paraId="2E15405F" w14:textId="77777777" w:rsidR="00F828B2" w:rsidRPr="003A2349" w:rsidRDefault="00F828B2" w:rsidP="003A2349">
      <w:pPr>
        <w:spacing w:line="360" w:lineRule="auto"/>
      </w:pPr>
      <w:r w:rsidRPr="003A2349">
        <w:t>#1 ("Telemedicine"[</w:t>
      </w:r>
      <w:proofErr w:type="spellStart"/>
      <w:r w:rsidRPr="003A2349">
        <w:t>MeSH</w:t>
      </w:r>
      <w:proofErr w:type="spellEnd"/>
      <w:r w:rsidRPr="003A2349">
        <w:t xml:space="preserve"> Terms]) OR ("Telemedicine"[Title/Abstract]) OR ("Telehealth"[Title/Abstract]) OR ("eHealth"[Title/Abstract]) OR ("mHealth"[Title/Abstract]) OR ("Telerehabilitation"[</w:t>
      </w:r>
      <w:proofErr w:type="spellStart"/>
      <w:r w:rsidRPr="003A2349">
        <w:t>MeSH</w:t>
      </w:r>
      <w:proofErr w:type="spellEnd"/>
      <w:r w:rsidRPr="003A2349">
        <w:t xml:space="preserve"> Terms]) OR ("Telerehabilitation"[Title/Abstract]) OR ("Remote Rehabilitation"[Title/Abstract]) OR ("Telenursing"[</w:t>
      </w:r>
      <w:proofErr w:type="spellStart"/>
      <w:r w:rsidRPr="003A2349">
        <w:t>MeSH</w:t>
      </w:r>
      <w:proofErr w:type="spellEnd"/>
      <w:r w:rsidRPr="003A2349">
        <w:t xml:space="preserve"> Terms]) OR ("Telenursing"[Title/Abstract]) OR ("Videoconferencing"[</w:t>
      </w:r>
      <w:proofErr w:type="spellStart"/>
      <w:r w:rsidRPr="003A2349">
        <w:t>MeSH</w:t>
      </w:r>
      <w:proofErr w:type="spellEnd"/>
      <w:r w:rsidRPr="003A2349">
        <w:t xml:space="preserve"> Terms]) OR ("Videoconferencing"[Title/Abstract]) OR ("Exercise"[</w:t>
      </w:r>
      <w:proofErr w:type="spellStart"/>
      <w:r w:rsidRPr="003A2349">
        <w:t>MeSH</w:t>
      </w:r>
      <w:proofErr w:type="spellEnd"/>
      <w:r w:rsidRPr="003A2349">
        <w:t xml:space="preserve"> Terms]) OR ("Exercise"[Title/Abstract]) OR ("Cognitive Behavioral Therapy"[</w:t>
      </w:r>
      <w:proofErr w:type="spellStart"/>
      <w:r w:rsidRPr="003A2349">
        <w:t>MeSH</w:t>
      </w:r>
      <w:proofErr w:type="spellEnd"/>
      <w:r w:rsidRPr="003A2349">
        <w:t xml:space="preserve"> Terms]) OR ("Cognitive Behavioral Therapy"[Title/Abstract]) (592709)</w:t>
      </w:r>
    </w:p>
    <w:p w14:paraId="00534D10" w14:textId="77777777" w:rsidR="00F828B2" w:rsidRPr="003A2349" w:rsidRDefault="00F828B2" w:rsidP="003A2349">
      <w:pPr>
        <w:spacing w:line="360" w:lineRule="auto"/>
      </w:pPr>
      <w:r w:rsidRPr="003A2349">
        <w:t>#2 ("Internet"[</w:t>
      </w:r>
      <w:proofErr w:type="spellStart"/>
      <w:r w:rsidRPr="003A2349">
        <w:t>MeSH</w:t>
      </w:r>
      <w:proofErr w:type="spellEnd"/>
      <w:r w:rsidRPr="003A2349">
        <w:t xml:space="preserve"> Terms]) OR ("Internet"[ Title/Abstract]) OR ("Internet-Based Intervention"[</w:t>
      </w:r>
      <w:proofErr w:type="spellStart"/>
      <w:r w:rsidRPr="003A2349">
        <w:t>MeSH</w:t>
      </w:r>
      <w:proofErr w:type="spellEnd"/>
      <w:r w:rsidRPr="003A2349">
        <w:t xml:space="preserve"> Terms]) OR ("Internet-Based Intervention"[Title/Abstract]) OR ("Web-based Intervention"[Title/Abstract]) OR ("Online Intervention"[Title/Abstract]) OR ("Mobile Applications"[</w:t>
      </w:r>
      <w:proofErr w:type="spellStart"/>
      <w:r w:rsidRPr="003A2349">
        <w:t>MeSH</w:t>
      </w:r>
      <w:proofErr w:type="spellEnd"/>
      <w:r w:rsidRPr="003A2349">
        <w:t xml:space="preserve"> Terms]) OR ("Mobile Applications"[Title/Abstract]) OR ("Mobile App"[Title/Abstract]) OR ("Smartphone App"[Title/Abstract]) OR ("App"[Title/Abstract]) OR ("Mobile"[Title/Abstract]) (319125)</w:t>
      </w:r>
    </w:p>
    <w:p w14:paraId="16C01C68" w14:textId="77777777" w:rsidR="00F828B2" w:rsidRPr="003A2349" w:rsidRDefault="00F828B2" w:rsidP="003A2349">
      <w:pPr>
        <w:spacing w:line="360" w:lineRule="auto"/>
      </w:pPr>
      <w:r w:rsidRPr="003A2349">
        <w:t>#3 (("Osteoarthritis"[</w:t>
      </w:r>
      <w:proofErr w:type="spellStart"/>
      <w:r w:rsidRPr="003A2349">
        <w:t>MeSH</w:t>
      </w:r>
      <w:proofErr w:type="spellEnd"/>
      <w:r w:rsidRPr="003A2349">
        <w:t xml:space="preserve"> Terms]) OR ("Osteoarthritis"[Title/Abstract]) OR ("Degenerative Arthritis"[Title/Abstract)) AND (("Hip"[</w:t>
      </w:r>
      <w:proofErr w:type="spellStart"/>
      <w:r w:rsidRPr="003A2349">
        <w:t>MeSH</w:t>
      </w:r>
      <w:proofErr w:type="spellEnd"/>
      <w:r w:rsidRPr="003A2349">
        <w:t xml:space="preserve"> Terms]) OR ("Hip"[Title/Abstract]) OR ("Hip joint"[</w:t>
      </w:r>
      <w:proofErr w:type="spellStart"/>
      <w:r w:rsidRPr="003A2349">
        <w:t>MeSH</w:t>
      </w:r>
      <w:proofErr w:type="spellEnd"/>
      <w:r w:rsidRPr="003A2349">
        <w:t xml:space="preserve"> Terms]) OR ("Hip joint"[Title/Abstract]) OR ("Knee"[</w:t>
      </w:r>
      <w:proofErr w:type="spellStart"/>
      <w:r w:rsidRPr="003A2349">
        <w:t>MeSH</w:t>
      </w:r>
      <w:proofErr w:type="spellEnd"/>
      <w:r w:rsidRPr="003A2349">
        <w:t xml:space="preserve"> Terms]) OR ("Knee"[Title/Abstract]) OR ("Knee joint"[</w:t>
      </w:r>
      <w:proofErr w:type="spellStart"/>
      <w:r w:rsidRPr="003A2349">
        <w:t>MeSH</w:t>
      </w:r>
      <w:proofErr w:type="spellEnd"/>
      <w:r w:rsidRPr="003A2349">
        <w:t xml:space="preserve"> Terms]) OR ("Knee joint"[Title/Abstract])) OR ("Osteoarthritis, Hip"[</w:t>
      </w:r>
      <w:proofErr w:type="spellStart"/>
      <w:r w:rsidRPr="003A2349">
        <w:t>MeSH</w:t>
      </w:r>
      <w:proofErr w:type="spellEnd"/>
      <w:r w:rsidRPr="003A2349">
        <w:t xml:space="preserve"> Terms]) OR ("Osteoarthritis, Hip "[Title/Abstract]) OR ("Hip Osteoarthritis"[Title/Abstract]) OR ("Osteoarthritis Of Hip"[Title/Abstract]) OR ("Osteoarthritis, Hip"[</w:t>
      </w:r>
      <w:proofErr w:type="spellStart"/>
      <w:r w:rsidRPr="003A2349">
        <w:t>MeSH</w:t>
      </w:r>
      <w:proofErr w:type="spellEnd"/>
      <w:r w:rsidRPr="003A2349">
        <w:t xml:space="preserve"> Terms]) OR ("Knee Osteoarthritis"[Title/Abstract]) OR ("Osteoarthritis Of Knee"[Title/Abstract]) OR ("Osteoarthritis, Knee "[Title/Abstract]) (64985)</w:t>
      </w:r>
    </w:p>
    <w:p w14:paraId="630E8118" w14:textId="77777777" w:rsidR="00F828B2" w:rsidRPr="003A2349" w:rsidRDefault="00F828B2" w:rsidP="003A2349">
      <w:pPr>
        <w:spacing w:line="360" w:lineRule="auto"/>
      </w:pPr>
      <w:r w:rsidRPr="003A2349">
        <w:t>#4 #1 AND #2 AND #3 (198)</w:t>
      </w:r>
    </w:p>
    <w:p w14:paraId="209AE1A4" w14:textId="1EF39B3F" w:rsidR="00F828B2" w:rsidRPr="003A2349" w:rsidRDefault="00F828B2" w:rsidP="003A2349">
      <w:pPr>
        <w:spacing w:line="360" w:lineRule="auto"/>
      </w:pPr>
      <w:r w:rsidRPr="003A2349">
        <w:br w:type="page"/>
      </w:r>
    </w:p>
    <w:p w14:paraId="70CF1E6D" w14:textId="77777777" w:rsidR="00F828B2" w:rsidRPr="003A2349" w:rsidRDefault="00F828B2" w:rsidP="003A2349">
      <w:pPr>
        <w:spacing w:line="360" w:lineRule="auto"/>
      </w:pPr>
      <w:r w:rsidRPr="003A2349">
        <w:lastRenderedPageBreak/>
        <w:t>Database: Embase &lt;2000 to 2024 &gt;</w:t>
      </w:r>
    </w:p>
    <w:p w14:paraId="54CF313C" w14:textId="77777777" w:rsidR="00F828B2" w:rsidRPr="003A2349" w:rsidRDefault="00F828B2" w:rsidP="003A2349">
      <w:pPr>
        <w:spacing w:line="360" w:lineRule="auto"/>
      </w:pPr>
      <w:r w:rsidRPr="003A2349">
        <w:t>Date searched: 3 May 2024</w:t>
      </w:r>
    </w:p>
    <w:p w14:paraId="2BA0AB88" w14:textId="77777777" w:rsidR="00F828B2" w:rsidRPr="003A2349" w:rsidRDefault="00F828B2" w:rsidP="003A2349">
      <w:pPr>
        <w:spacing w:line="360" w:lineRule="auto"/>
      </w:pPr>
      <w:r w:rsidRPr="003A2349">
        <w:t>Search Strategy:</w:t>
      </w:r>
    </w:p>
    <w:p w14:paraId="4DE146FD" w14:textId="77777777" w:rsidR="00F828B2" w:rsidRPr="003A2349" w:rsidRDefault="00F828B2" w:rsidP="003A2349">
      <w:pPr>
        <w:spacing w:line="360" w:lineRule="auto"/>
      </w:pPr>
      <w:r w:rsidRPr="003A2349">
        <w:t>1. exp telehealth/ or exp telecare/ or exp telemedicine/ or exp telenursing/ or exp teletherapy/ or exp telerehabilitation/ or exp exercise/ or exp psychotherapy/ (830524)</w:t>
      </w:r>
    </w:p>
    <w:p w14:paraId="566D35CB" w14:textId="77777777" w:rsidR="00F828B2" w:rsidRPr="003A2349" w:rsidRDefault="00F828B2" w:rsidP="003A2349">
      <w:pPr>
        <w:spacing w:line="360" w:lineRule="auto"/>
      </w:pPr>
      <w:r w:rsidRPr="003A2349">
        <w:t xml:space="preserve">2. (telehealth or </w:t>
      </w:r>
      <w:proofErr w:type="spellStart"/>
      <w:r w:rsidRPr="003A2349">
        <w:t>ehealth</w:t>
      </w:r>
      <w:proofErr w:type="spellEnd"/>
      <w:r w:rsidRPr="003A2349">
        <w:t xml:space="preserve"> or e-health or tele-health or e-care or e-healthcare or tele-care or telecare or telemedicine or teletherapy or tele-therapy or telerehabilitation or e-rehabilitation or tele-rehabilitation or telenursing or tele-nursing or videoconference$ or </w:t>
      </w:r>
      <w:proofErr w:type="spellStart"/>
      <w:r w:rsidRPr="003A2349">
        <w:t>mhealth</w:t>
      </w:r>
      <w:proofErr w:type="spellEnd"/>
      <w:r w:rsidRPr="003A2349">
        <w:t xml:space="preserve"> or m-health or mobile health or exercise or psychotherapy</w:t>
      </w:r>
      <w:proofErr w:type="gramStart"/>
      <w:r w:rsidRPr="003A2349">
        <w:t>).</w:t>
      </w:r>
      <w:proofErr w:type="spellStart"/>
      <w:r w:rsidRPr="003A2349">
        <w:t>ti</w:t>
      </w:r>
      <w:proofErr w:type="gramEnd"/>
      <w:r w:rsidRPr="003A2349">
        <w:t>,ab</w:t>
      </w:r>
      <w:proofErr w:type="spellEnd"/>
      <w:r w:rsidRPr="003A2349">
        <w:t>. (551001)</w:t>
      </w:r>
    </w:p>
    <w:p w14:paraId="36B59D70" w14:textId="77777777" w:rsidR="00F828B2" w:rsidRPr="003A2349" w:rsidRDefault="00F828B2" w:rsidP="003A2349">
      <w:pPr>
        <w:spacing w:line="360" w:lineRule="auto"/>
      </w:pPr>
      <w:r w:rsidRPr="003A2349">
        <w:t>3. exp Internet/ or exp web-based intervention/ (133865)</w:t>
      </w:r>
    </w:p>
    <w:p w14:paraId="7065B2B8" w14:textId="77777777" w:rsidR="00F828B2" w:rsidRPr="003A2349" w:rsidRDefault="00F828B2" w:rsidP="003A2349">
      <w:pPr>
        <w:spacing w:line="360" w:lineRule="auto"/>
      </w:pPr>
      <w:r w:rsidRPr="003A2349">
        <w:t>4. (Internet or web-based intervention or internet-based intervention or internet-intervention or online-based intervention or online-intervention or web intervention or online-intervention or web or mobile or online</w:t>
      </w:r>
      <w:proofErr w:type="gramStart"/>
      <w:r w:rsidRPr="003A2349">
        <w:t>).</w:t>
      </w:r>
      <w:proofErr w:type="spellStart"/>
      <w:r w:rsidRPr="003A2349">
        <w:t>ti</w:t>
      </w:r>
      <w:proofErr w:type="gramEnd"/>
      <w:r w:rsidRPr="003A2349">
        <w:t>,ab</w:t>
      </w:r>
      <w:proofErr w:type="spellEnd"/>
      <w:r w:rsidRPr="003A2349">
        <w:t>. (771195)</w:t>
      </w:r>
    </w:p>
    <w:p w14:paraId="08861F4E" w14:textId="77777777" w:rsidR="00F828B2" w:rsidRPr="003A2349" w:rsidRDefault="00F828B2" w:rsidP="003A2349">
      <w:pPr>
        <w:spacing w:line="360" w:lineRule="auto"/>
      </w:pPr>
      <w:r w:rsidRPr="003A2349">
        <w:t>5. exp hip osteoarthritis/ (14873)</w:t>
      </w:r>
    </w:p>
    <w:p w14:paraId="1C6B9A87" w14:textId="77777777" w:rsidR="00F828B2" w:rsidRPr="003A2349" w:rsidRDefault="00F828B2" w:rsidP="003A2349">
      <w:pPr>
        <w:spacing w:line="360" w:lineRule="auto"/>
      </w:pPr>
      <w:r w:rsidRPr="003A2349">
        <w:t>6. exp knee osteoarthritis/ (46759)</w:t>
      </w:r>
    </w:p>
    <w:p w14:paraId="6713E071" w14:textId="77777777" w:rsidR="00F828B2" w:rsidRPr="003A2349" w:rsidRDefault="00F828B2" w:rsidP="003A2349">
      <w:pPr>
        <w:spacing w:line="360" w:lineRule="auto"/>
      </w:pPr>
      <w:r w:rsidRPr="003A2349">
        <w:t>7. (osteoarthritis or osteoarthrosis</w:t>
      </w:r>
      <w:proofErr w:type="gramStart"/>
      <w:r w:rsidRPr="003A2349">
        <w:t>).</w:t>
      </w:r>
      <w:proofErr w:type="spellStart"/>
      <w:r w:rsidRPr="003A2349">
        <w:t>ti</w:t>
      </w:r>
      <w:proofErr w:type="gramEnd"/>
      <w:r w:rsidRPr="003A2349">
        <w:t>,ab</w:t>
      </w:r>
      <w:proofErr w:type="spellEnd"/>
      <w:r w:rsidRPr="003A2349">
        <w:t>. (129932)</w:t>
      </w:r>
    </w:p>
    <w:p w14:paraId="0096401F" w14:textId="77777777" w:rsidR="00F828B2" w:rsidRPr="003A2349" w:rsidRDefault="00F828B2" w:rsidP="003A2349">
      <w:pPr>
        <w:spacing w:line="360" w:lineRule="auto"/>
      </w:pPr>
      <w:r w:rsidRPr="003A2349">
        <w:t>8. (hip or knee</w:t>
      </w:r>
      <w:proofErr w:type="gramStart"/>
      <w:r w:rsidRPr="003A2349">
        <w:t>).</w:t>
      </w:r>
      <w:proofErr w:type="spellStart"/>
      <w:r w:rsidRPr="003A2349">
        <w:t>ti</w:t>
      </w:r>
      <w:proofErr w:type="gramEnd"/>
      <w:r w:rsidRPr="003A2349">
        <w:t>,ab</w:t>
      </w:r>
      <w:proofErr w:type="spellEnd"/>
      <w:r w:rsidRPr="003A2349">
        <w:t>. (415658)</w:t>
      </w:r>
    </w:p>
    <w:p w14:paraId="1F269C69" w14:textId="77777777" w:rsidR="00F828B2" w:rsidRPr="003A2349" w:rsidRDefault="00F828B2" w:rsidP="003A2349">
      <w:pPr>
        <w:spacing w:line="360" w:lineRule="auto"/>
      </w:pPr>
      <w:r w:rsidRPr="003A2349">
        <w:t>9. 7 and 8 (70539)</w:t>
      </w:r>
    </w:p>
    <w:p w14:paraId="274B35FF" w14:textId="77777777" w:rsidR="00F828B2" w:rsidRPr="003A2349" w:rsidRDefault="00F828B2" w:rsidP="003A2349">
      <w:pPr>
        <w:spacing w:line="360" w:lineRule="auto"/>
      </w:pPr>
      <w:r w:rsidRPr="003A2349">
        <w:t>10. 1 or 2 (1009359)</w:t>
      </w:r>
    </w:p>
    <w:p w14:paraId="0B63526A" w14:textId="77777777" w:rsidR="00F828B2" w:rsidRPr="003A2349" w:rsidRDefault="00F828B2" w:rsidP="003A2349">
      <w:pPr>
        <w:spacing w:line="360" w:lineRule="auto"/>
      </w:pPr>
      <w:r w:rsidRPr="003A2349">
        <w:t>11. 3 or 4 (813452)</w:t>
      </w:r>
    </w:p>
    <w:p w14:paraId="7C5D755F" w14:textId="77777777" w:rsidR="00F828B2" w:rsidRPr="003A2349" w:rsidRDefault="00F828B2" w:rsidP="003A2349">
      <w:pPr>
        <w:spacing w:line="360" w:lineRule="auto"/>
      </w:pPr>
      <w:r w:rsidRPr="003A2349">
        <w:t>12. 5 or 6 or 9 (87036)</w:t>
      </w:r>
    </w:p>
    <w:p w14:paraId="286CC34C" w14:textId="77777777" w:rsidR="00F828B2" w:rsidRPr="003A2349" w:rsidRDefault="00F828B2" w:rsidP="003A2349">
      <w:pPr>
        <w:spacing w:line="360" w:lineRule="auto"/>
      </w:pPr>
      <w:r w:rsidRPr="003A2349">
        <w:t>13. 10 and 11 and 12 (592)</w:t>
      </w:r>
    </w:p>
    <w:p w14:paraId="6F8D0D8D" w14:textId="77777777" w:rsidR="00F828B2" w:rsidRPr="003A2349" w:rsidRDefault="00F828B2" w:rsidP="003A2349">
      <w:pPr>
        <w:spacing w:line="360" w:lineRule="auto"/>
      </w:pPr>
      <w:r w:rsidRPr="003A2349">
        <w:t xml:space="preserve">14. limit 13 to </w:t>
      </w:r>
      <w:proofErr w:type="spellStart"/>
      <w:r w:rsidRPr="003A2349">
        <w:t>yr</w:t>
      </w:r>
      <w:proofErr w:type="spellEnd"/>
      <w:r w:rsidRPr="003A2349">
        <w:t>="2000 - 2024" (591)</w:t>
      </w:r>
    </w:p>
    <w:p w14:paraId="114DDD5A" w14:textId="08C9B619" w:rsidR="00F828B2" w:rsidRPr="003A2349" w:rsidRDefault="00F828B2" w:rsidP="003A2349">
      <w:pPr>
        <w:spacing w:line="360" w:lineRule="auto"/>
      </w:pPr>
      <w:r w:rsidRPr="003A2349">
        <w:br w:type="page"/>
      </w:r>
    </w:p>
    <w:p w14:paraId="7331745F" w14:textId="77777777" w:rsidR="00F828B2" w:rsidRPr="003A2349" w:rsidRDefault="00F828B2" w:rsidP="003A2349">
      <w:pPr>
        <w:spacing w:line="360" w:lineRule="auto"/>
      </w:pPr>
      <w:r w:rsidRPr="003A2349">
        <w:lastRenderedPageBreak/>
        <w:t>Database: Web of Science &lt;2000 to 2024&gt;</w:t>
      </w:r>
    </w:p>
    <w:p w14:paraId="4B4A66EF" w14:textId="77777777" w:rsidR="00F828B2" w:rsidRPr="003A2349" w:rsidRDefault="00F828B2" w:rsidP="003A2349">
      <w:pPr>
        <w:spacing w:line="360" w:lineRule="auto"/>
      </w:pPr>
      <w:r w:rsidRPr="003A2349">
        <w:t>Date searched: May 3, 2024</w:t>
      </w:r>
    </w:p>
    <w:p w14:paraId="005BB393" w14:textId="77777777" w:rsidR="00F828B2" w:rsidRPr="003A2349" w:rsidRDefault="00F828B2" w:rsidP="003A2349">
      <w:pPr>
        <w:spacing w:line="360" w:lineRule="auto"/>
      </w:pPr>
      <w:r w:rsidRPr="003A2349">
        <w:t>Search Strategy:</w:t>
      </w:r>
    </w:p>
    <w:p w14:paraId="5904AC39" w14:textId="77777777" w:rsidR="00F828B2" w:rsidRPr="003A2349" w:rsidRDefault="00F828B2" w:rsidP="003A2349">
      <w:pPr>
        <w:spacing w:line="360" w:lineRule="auto"/>
      </w:pPr>
      <w:r w:rsidRPr="003A2349">
        <w:t>--------------------------------------------------------------------------------</w:t>
      </w:r>
    </w:p>
    <w:p w14:paraId="234FEBCA" w14:textId="77777777" w:rsidR="00F828B2" w:rsidRPr="003A2349" w:rsidRDefault="00F828B2" w:rsidP="003A2349">
      <w:pPr>
        <w:spacing w:line="360" w:lineRule="auto"/>
      </w:pPr>
      <w:r w:rsidRPr="003A2349">
        <w:t>#1 TS = ("Telemedicine" OR "Telehealth" OR "eHealth" OR "mHealth" OR "Telerehabilitation" OR "Remote Rehabilitation" OR "Telenursing" OR "Videoconferencing" OR "Exercise" OR "Cognitive Behavioral Therapy") (622066)</w:t>
      </w:r>
    </w:p>
    <w:p w14:paraId="4C156785" w14:textId="77777777" w:rsidR="00F828B2" w:rsidRPr="003A2349" w:rsidRDefault="00F828B2" w:rsidP="003A2349">
      <w:pPr>
        <w:spacing w:line="360" w:lineRule="auto"/>
      </w:pPr>
      <w:r w:rsidRPr="003A2349">
        <w:t>#2 TS = ("Internet" OR "Internet-Based Intervention" OR "Web-based Intervention" OR "Online Intervention") (426777)</w:t>
      </w:r>
    </w:p>
    <w:p w14:paraId="6C312990" w14:textId="77777777" w:rsidR="00F828B2" w:rsidRPr="003A2349" w:rsidRDefault="00F828B2" w:rsidP="003A2349">
      <w:pPr>
        <w:spacing w:line="360" w:lineRule="auto"/>
      </w:pPr>
      <w:r w:rsidRPr="003A2349">
        <w:t xml:space="preserve">#3 TS = ((("Osteoarthritis" OR "Degenerative Arthritis") AND ("Hip" OR "Hip joint" OR "Knee" OR "Knee joint")) OR "Hip Osteoarthritis" OR "Osteoarthritis </w:t>
      </w:r>
      <w:proofErr w:type="gramStart"/>
      <w:r w:rsidRPr="003A2349">
        <w:t>Of</w:t>
      </w:r>
      <w:proofErr w:type="gramEnd"/>
      <w:r w:rsidRPr="003A2349">
        <w:t xml:space="preserve"> Hip" OR "Osteoarthritis, Hip" OR "Knee Osteoarthritis" OR "Osteoarthritis Of Knee" OR "Osteoarthritis, Knee") (73607)</w:t>
      </w:r>
    </w:p>
    <w:p w14:paraId="351467C2" w14:textId="77777777" w:rsidR="00F828B2" w:rsidRPr="003A2349" w:rsidRDefault="00F828B2" w:rsidP="003A2349">
      <w:pPr>
        <w:spacing w:line="360" w:lineRule="auto"/>
      </w:pPr>
      <w:r w:rsidRPr="003A2349">
        <w:t>#4 #1 AND #2 AND #3 (88)</w:t>
      </w:r>
    </w:p>
    <w:p w14:paraId="6ADD4D6C" w14:textId="77777777" w:rsidR="00F828B2" w:rsidRPr="003A2349" w:rsidRDefault="00F828B2" w:rsidP="003A2349">
      <w:pPr>
        <w:spacing w:line="360" w:lineRule="auto"/>
      </w:pPr>
    </w:p>
    <w:p w14:paraId="302D7B4F" w14:textId="77777777" w:rsidR="00F828B2" w:rsidRPr="003A2349" w:rsidRDefault="00F828B2" w:rsidP="003A2349">
      <w:pPr>
        <w:spacing w:line="360" w:lineRule="auto"/>
      </w:pPr>
      <w:r w:rsidRPr="003A2349">
        <w:br w:type="page"/>
      </w:r>
    </w:p>
    <w:p w14:paraId="46F0212B" w14:textId="7B3EB833" w:rsidR="00F828B2" w:rsidRPr="003A2349" w:rsidRDefault="00F828B2" w:rsidP="003A2349">
      <w:pPr>
        <w:spacing w:line="360" w:lineRule="auto"/>
      </w:pPr>
      <w:r w:rsidRPr="003A2349">
        <w:lastRenderedPageBreak/>
        <w:t xml:space="preserve">Database: </w:t>
      </w:r>
      <w:proofErr w:type="spellStart"/>
      <w:r w:rsidRPr="003A2349">
        <w:t>SPORTDiscus</w:t>
      </w:r>
      <w:proofErr w:type="spellEnd"/>
      <w:r w:rsidRPr="003A2349">
        <w:t xml:space="preserve"> (EBSCO) &lt;2000 to 2024&gt;</w:t>
      </w:r>
    </w:p>
    <w:p w14:paraId="05354F0F" w14:textId="77777777" w:rsidR="00F828B2" w:rsidRPr="003A2349" w:rsidRDefault="00F828B2" w:rsidP="003A2349">
      <w:pPr>
        <w:spacing w:line="360" w:lineRule="auto"/>
      </w:pPr>
      <w:r w:rsidRPr="003A2349">
        <w:t>Date searched: May 2, 2024</w:t>
      </w:r>
    </w:p>
    <w:p w14:paraId="69269D28" w14:textId="77777777" w:rsidR="00F828B2" w:rsidRPr="003A2349" w:rsidRDefault="00F828B2" w:rsidP="003A2349">
      <w:pPr>
        <w:spacing w:line="360" w:lineRule="auto"/>
      </w:pPr>
      <w:r w:rsidRPr="003A2349">
        <w:t>Search Strategy:</w:t>
      </w:r>
    </w:p>
    <w:p w14:paraId="0967F5E7" w14:textId="77777777" w:rsidR="00F828B2" w:rsidRPr="003A2349" w:rsidRDefault="00F828B2" w:rsidP="003A2349">
      <w:pPr>
        <w:spacing w:line="360" w:lineRule="auto"/>
      </w:pPr>
      <w:r w:rsidRPr="003A2349">
        <w:t>--------------------------------------------------------------------------------</w:t>
      </w:r>
    </w:p>
    <w:p w14:paraId="745167BF" w14:textId="77777777" w:rsidR="00F828B2" w:rsidRPr="003A2349" w:rsidRDefault="00F828B2" w:rsidP="003A2349">
      <w:pPr>
        <w:spacing w:line="360" w:lineRule="auto"/>
      </w:pPr>
      <w:r w:rsidRPr="003A2349">
        <w:t>S1 (SU "Telehealth") OR (SU "Telemedicine") OR (SU "Telenursing ") OR (SU "Exercise") OR (SU "Psychotherapy ") (145059)</w:t>
      </w:r>
    </w:p>
    <w:p w14:paraId="7205F981" w14:textId="77777777" w:rsidR="00F828B2" w:rsidRPr="003A2349" w:rsidRDefault="00F828B2" w:rsidP="003A2349">
      <w:pPr>
        <w:spacing w:line="360" w:lineRule="auto"/>
      </w:pPr>
      <w:r w:rsidRPr="003A2349">
        <w:t>S2 TI (Telemedicine OR Telehealth OR eHealth OR mHealth OR Telerehabilitation OR Remote Rehabilitation OR Telenursing OR Videoconferencing OR Exercise OR Psychotherapy) OR AB (Telemedicine OR Telehealth OR eHealth OR mHealth OR Telerehabilitation OR Remote Rehabilitation OR Telenursing OR Videoconferencing OR Exercise OR Psychotherapy) (152911)</w:t>
      </w:r>
    </w:p>
    <w:p w14:paraId="6A41B216" w14:textId="77777777" w:rsidR="00F828B2" w:rsidRPr="003A2349" w:rsidRDefault="00F828B2" w:rsidP="003A2349">
      <w:pPr>
        <w:spacing w:line="360" w:lineRule="auto"/>
      </w:pPr>
      <w:r w:rsidRPr="003A2349">
        <w:t>S3 (SU "Internet") OR (SU "Internet-Based Intervention") (7410)</w:t>
      </w:r>
    </w:p>
    <w:p w14:paraId="7559E94E" w14:textId="77777777" w:rsidR="00F828B2" w:rsidRPr="003A2349" w:rsidRDefault="00F828B2" w:rsidP="003A2349">
      <w:pPr>
        <w:spacing w:line="360" w:lineRule="auto"/>
      </w:pPr>
      <w:r w:rsidRPr="003A2349">
        <w:t>S4 TI (Internet OR web-based intervention OR internet-based intervention OR internet-intervention OR online-based intervention OR online-intervention OR web intervention OR online-intervention OR web OR mobile OR online) OR AB (Internet OR web-based intervention OR internet-based intervention OR internet-intervention OR online-based intervention OR online-intervention OR web intervention OR online-intervention OR web OR mobile OR online) (44114)</w:t>
      </w:r>
    </w:p>
    <w:p w14:paraId="15584415" w14:textId="77777777" w:rsidR="00F828B2" w:rsidRPr="003A2349" w:rsidRDefault="00F828B2" w:rsidP="003A2349">
      <w:pPr>
        <w:spacing w:line="360" w:lineRule="auto"/>
      </w:pPr>
      <w:r w:rsidRPr="003A2349">
        <w:t>S5 (SU "osteoarthritis, hip") OR (SU "osteoarthritis, knee") (8997)</w:t>
      </w:r>
    </w:p>
    <w:p w14:paraId="76389F16" w14:textId="77777777" w:rsidR="00F828B2" w:rsidRPr="003A2349" w:rsidRDefault="00F828B2" w:rsidP="003A2349">
      <w:pPr>
        <w:spacing w:line="360" w:lineRule="auto"/>
      </w:pPr>
      <w:r w:rsidRPr="003A2349">
        <w:t xml:space="preserve">S6 TI (Hip Osteoarthritis OR Osteoarthritis </w:t>
      </w:r>
      <w:proofErr w:type="gramStart"/>
      <w:r w:rsidRPr="003A2349">
        <w:t>Of</w:t>
      </w:r>
      <w:proofErr w:type="gramEnd"/>
      <w:r w:rsidRPr="003A2349">
        <w:t xml:space="preserve"> Hip OR Osteoarthritis, Hip OR Knee Osteoarthritis OR Osteoarthritis Of Knee OR Osteoarthritis, Knee) OR AB (Hip Osteoarthritis OR Osteoarthritis Of Hip OR Osteoarthritis, Hip OR Knee Osteoarthritis OR Osteoarthritis Of Knee OR Osteoarthritis, Knee) (6127)</w:t>
      </w:r>
    </w:p>
    <w:p w14:paraId="753BF770" w14:textId="77777777" w:rsidR="00F828B2" w:rsidRPr="003A2349" w:rsidRDefault="00F828B2" w:rsidP="003A2349">
      <w:pPr>
        <w:spacing w:line="360" w:lineRule="auto"/>
      </w:pPr>
      <w:r w:rsidRPr="003A2349">
        <w:t>S7 S1 OR S2 (216154)</w:t>
      </w:r>
    </w:p>
    <w:p w14:paraId="18908BFC" w14:textId="77777777" w:rsidR="00F828B2" w:rsidRPr="003A2349" w:rsidRDefault="00F828B2" w:rsidP="003A2349">
      <w:pPr>
        <w:spacing w:line="360" w:lineRule="auto"/>
      </w:pPr>
      <w:r w:rsidRPr="003A2349">
        <w:t>S8 S3 OR S4 (46049)</w:t>
      </w:r>
    </w:p>
    <w:p w14:paraId="7C57059B" w14:textId="77777777" w:rsidR="00F828B2" w:rsidRPr="003A2349" w:rsidRDefault="00F828B2" w:rsidP="003A2349">
      <w:pPr>
        <w:spacing w:line="360" w:lineRule="auto"/>
      </w:pPr>
      <w:r w:rsidRPr="003A2349">
        <w:t>S9 S5 OR S6 (6299)</w:t>
      </w:r>
    </w:p>
    <w:p w14:paraId="317EFAF4" w14:textId="77777777" w:rsidR="00F828B2" w:rsidRPr="003A2349" w:rsidRDefault="00F828B2" w:rsidP="003A2349">
      <w:pPr>
        <w:spacing w:line="360" w:lineRule="auto"/>
      </w:pPr>
      <w:r w:rsidRPr="003A2349">
        <w:t>S10 S7 AND S8 AND S9 (46)</w:t>
      </w:r>
    </w:p>
    <w:p w14:paraId="6F6E2EFD" w14:textId="77777777" w:rsidR="00F828B2" w:rsidRPr="003A2349" w:rsidRDefault="00F828B2" w:rsidP="003A2349">
      <w:pPr>
        <w:spacing w:line="360" w:lineRule="auto"/>
      </w:pPr>
    </w:p>
    <w:p w14:paraId="45ECAEC7" w14:textId="77777777" w:rsidR="00F828B2" w:rsidRPr="003A2349" w:rsidRDefault="00F828B2" w:rsidP="003A2349">
      <w:pPr>
        <w:spacing w:line="360" w:lineRule="auto"/>
      </w:pPr>
      <w:r w:rsidRPr="003A2349">
        <w:br w:type="page"/>
      </w:r>
    </w:p>
    <w:p w14:paraId="710DA3A2" w14:textId="5BE04610" w:rsidR="00F828B2" w:rsidRPr="003A2349" w:rsidRDefault="00F828B2" w:rsidP="003A2349">
      <w:pPr>
        <w:spacing w:line="360" w:lineRule="auto"/>
      </w:pPr>
      <w:r w:rsidRPr="003A2349">
        <w:lastRenderedPageBreak/>
        <w:t xml:space="preserve">Database: </w:t>
      </w:r>
      <w:proofErr w:type="spellStart"/>
      <w:r w:rsidRPr="003A2349">
        <w:t>PEDro</w:t>
      </w:r>
      <w:proofErr w:type="spellEnd"/>
      <w:r w:rsidRPr="003A2349">
        <w:t xml:space="preserve"> &lt;2000 to 2024&gt;</w:t>
      </w:r>
    </w:p>
    <w:p w14:paraId="334B6448" w14:textId="77777777" w:rsidR="00F828B2" w:rsidRPr="003A2349" w:rsidRDefault="00F828B2" w:rsidP="003A2349">
      <w:pPr>
        <w:spacing w:line="360" w:lineRule="auto"/>
      </w:pPr>
      <w:r w:rsidRPr="003A2349">
        <w:t>Date searched: May 3, 2024</w:t>
      </w:r>
    </w:p>
    <w:p w14:paraId="6E52DD51" w14:textId="77777777" w:rsidR="00F828B2" w:rsidRPr="003A2349" w:rsidRDefault="00F828B2" w:rsidP="003A2349">
      <w:pPr>
        <w:spacing w:line="360" w:lineRule="auto"/>
      </w:pPr>
      <w:r w:rsidRPr="003A2349">
        <w:t>Search Strategy:</w:t>
      </w:r>
    </w:p>
    <w:p w14:paraId="7C017158" w14:textId="77777777" w:rsidR="00F828B2" w:rsidRPr="003A2349" w:rsidRDefault="00F828B2" w:rsidP="003A2349">
      <w:pPr>
        <w:spacing w:line="360" w:lineRule="auto"/>
      </w:pPr>
      <w:r w:rsidRPr="003A2349">
        <w:t>--------------------------------------------------------------------------------</w:t>
      </w:r>
    </w:p>
    <w:p w14:paraId="5E664629" w14:textId="77777777" w:rsidR="00F828B2" w:rsidRPr="003A2349" w:rsidRDefault="00F828B2" w:rsidP="003A2349">
      <w:pPr>
        <w:spacing w:line="360" w:lineRule="auto"/>
      </w:pPr>
      <w:r w:rsidRPr="003A2349">
        <w:t>Abstract &amp; Title: (Telehealth) OR (Telemedicine) OR (Telerehabilitation)</w:t>
      </w:r>
    </w:p>
    <w:p w14:paraId="149E8337" w14:textId="77777777" w:rsidR="00F828B2" w:rsidRPr="003A2349" w:rsidRDefault="00F828B2" w:rsidP="003A2349">
      <w:pPr>
        <w:spacing w:line="360" w:lineRule="auto"/>
      </w:pPr>
      <w:r w:rsidRPr="003A2349">
        <w:t>AND</w:t>
      </w:r>
    </w:p>
    <w:p w14:paraId="201C932C" w14:textId="77777777" w:rsidR="00F828B2" w:rsidRPr="003A2349" w:rsidRDefault="00F828B2" w:rsidP="003A2349">
      <w:pPr>
        <w:spacing w:line="360" w:lineRule="auto"/>
      </w:pPr>
      <w:r w:rsidRPr="003A2349">
        <w:t>Problem: pain</w:t>
      </w:r>
    </w:p>
    <w:p w14:paraId="0346CFB0" w14:textId="77777777" w:rsidR="00F828B2" w:rsidRPr="003A2349" w:rsidRDefault="00F828B2" w:rsidP="003A2349">
      <w:pPr>
        <w:spacing w:line="360" w:lineRule="auto"/>
      </w:pPr>
      <w:r w:rsidRPr="003A2349">
        <w:t>AND</w:t>
      </w:r>
    </w:p>
    <w:p w14:paraId="4E9A381A" w14:textId="77777777" w:rsidR="00F828B2" w:rsidRPr="003A2349" w:rsidRDefault="00F828B2" w:rsidP="003A2349">
      <w:pPr>
        <w:spacing w:line="360" w:lineRule="auto"/>
      </w:pPr>
      <w:r w:rsidRPr="003A2349">
        <w:t>Subdiscipline: musculoskeletal</w:t>
      </w:r>
    </w:p>
    <w:p w14:paraId="477F2DFD" w14:textId="77777777" w:rsidR="00F828B2" w:rsidRPr="003A2349" w:rsidRDefault="00F828B2" w:rsidP="003A2349">
      <w:pPr>
        <w:spacing w:line="360" w:lineRule="auto"/>
      </w:pPr>
      <w:r w:rsidRPr="003A2349">
        <w:t>AND</w:t>
      </w:r>
    </w:p>
    <w:p w14:paraId="75140D3C" w14:textId="77777777" w:rsidR="00F828B2" w:rsidRPr="003A2349" w:rsidRDefault="00F828B2" w:rsidP="003A2349">
      <w:pPr>
        <w:spacing w:line="360" w:lineRule="auto"/>
      </w:pPr>
      <w:r w:rsidRPr="003A2349">
        <w:t>Method: clinical trial</w:t>
      </w:r>
    </w:p>
    <w:p w14:paraId="1D4CBE32" w14:textId="77777777" w:rsidR="00F828B2" w:rsidRPr="003A2349" w:rsidRDefault="00F828B2" w:rsidP="003A2349">
      <w:pPr>
        <w:spacing w:line="360" w:lineRule="auto"/>
      </w:pPr>
      <w:r w:rsidRPr="003A2349">
        <w:t>AND</w:t>
      </w:r>
    </w:p>
    <w:p w14:paraId="24294055" w14:textId="77777777" w:rsidR="00F828B2" w:rsidRPr="003A2349" w:rsidRDefault="00F828B2" w:rsidP="003A2349">
      <w:pPr>
        <w:spacing w:line="360" w:lineRule="auto"/>
      </w:pPr>
      <w:r w:rsidRPr="003A2349">
        <w:t>Published Since: 2000</w:t>
      </w:r>
    </w:p>
    <w:p w14:paraId="5D95D13F" w14:textId="77777777" w:rsidR="00F828B2" w:rsidRPr="003A2349" w:rsidRDefault="00F828B2" w:rsidP="003A2349">
      <w:pPr>
        <w:spacing w:line="360" w:lineRule="auto"/>
      </w:pPr>
      <w:r w:rsidRPr="003A2349">
        <w:t>(171)</w:t>
      </w:r>
    </w:p>
    <w:p w14:paraId="57894BF5" w14:textId="77777777" w:rsidR="00F828B2" w:rsidRPr="003A2349" w:rsidRDefault="00F828B2" w:rsidP="003A2349">
      <w:pPr>
        <w:spacing w:line="360" w:lineRule="auto"/>
      </w:pPr>
    </w:p>
    <w:p w14:paraId="4196645B" w14:textId="77777777" w:rsidR="00F828B2" w:rsidRPr="003A2349" w:rsidRDefault="00F828B2" w:rsidP="003A2349">
      <w:pPr>
        <w:spacing w:line="360" w:lineRule="auto"/>
      </w:pPr>
      <w:r w:rsidRPr="003A2349">
        <w:br w:type="page"/>
      </w:r>
    </w:p>
    <w:p w14:paraId="4933C953" w14:textId="23F9CF67" w:rsidR="00F828B2" w:rsidRPr="003A2349" w:rsidRDefault="00F828B2" w:rsidP="003A2349">
      <w:pPr>
        <w:spacing w:line="360" w:lineRule="auto"/>
      </w:pPr>
      <w:r w:rsidRPr="003A2349">
        <w:lastRenderedPageBreak/>
        <w:t>Database: CINAHL (EBSCO) &lt;2000 to 2024&gt;</w:t>
      </w:r>
    </w:p>
    <w:p w14:paraId="62BF4E64" w14:textId="77777777" w:rsidR="00F828B2" w:rsidRPr="003A2349" w:rsidRDefault="00F828B2" w:rsidP="003A2349">
      <w:pPr>
        <w:spacing w:line="360" w:lineRule="auto"/>
      </w:pPr>
      <w:r w:rsidRPr="003A2349">
        <w:t>Date searched: May 2, 2024</w:t>
      </w:r>
    </w:p>
    <w:p w14:paraId="602F38FA" w14:textId="77777777" w:rsidR="00F828B2" w:rsidRPr="003A2349" w:rsidRDefault="00F828B2" w:rsidP="003A2349">
      <w:pPr>
        <w:spacing w:line="360" w:lineRule="auto"/>
      </w:pPr>
      <w:r w:rsidRPr="003A2349">
        <w:t>Search Strategy:</w:t>
      </w:r>
    </w:p>
    <w:p w14:paraId="0EA9C92E" w14:textId="77777777" w:rsidR="00F828B2" w:rsidRPr="003A2349" w:rsidRDefault="00F828B2" w:rsidP="003A2349">
      <w:pPr>
        <w:spacing w:line="360" w:lineRule="auto"/>
      </w:pPr>
      <w:r w:rsidRPr="003A2349">
        <w:t>--------------------------------------------------------------------------------</w:t>
      </w:r>
    </w:p>
    <w:p w14:paraId="2297B4F1" w14:textId="77777777" w:rsidR="00F828B2" w:rsidRPr="003A2349" w:rsidRDefault="00F828B2" w:rsidP="003A2349">
      <w:pPr>
        <w:spacing w:line="360" w:lineRule="auto"/>
      </w:pPr>
      <w:r w:rsidRPr="003A2349">
        <w:t>S1 (MH "Telemedicine") OR (MH "Telerehabilitation") OR (MH "Telenursing") OR (MH "Exercise") OR (MH "Psychotherapy") (34815)</w:t>
      </w:r>
    </w:p>
    <w:p w14:paraId="3105431D" w14:textId="77777777" w:rsidR="00F828B2" w:rsidRPr="003A2349" w:rsidRDefault="00F828B2" w:rsidP="003A2349">
      <w:pPr>
        <w:spacing w:line="360" w:lineRule="auto"/>
      </w:pPr>
      <w:r w:rsidRPr="003A2349">
        <w:t>S2 TI (Telemedicine OR Telehealth OR eHealth OR mHealth OR Telerehabilitation OR Remote Rehabilitation OR Telenursing OR Videoconferencing OR Exercise OR Psychotherapy) OR AB (Telemedicine OR Telehealth OR eHealth OR mHealth OR Telerehabilitation OR Remote Rehabilitation OR Telenursing OR Videoconferencing OR Exercise OR Psychotherapy) (50588)</w:t>
      </w:r>
    </w:p>
    <w:p w14:paraId="31EC86E7" w14:textId="77777777" w:rsidR="00F828B2" w:rsidRPr="003A2349" w:rsidRDefault="00F828B2" w:rsidP="003A2349">
      <w:pPr>
        <w:spacing w:line="360" w:lineRule="auto"/>
      </w:pPr>
      <w:r w:rsidRPr="003A2349">
        <w:t>S3 (MH "Internet") OR (MH "Internet-Based Intervention") (20545)</w:t>
      </w:r>
    </w:p>
    <w:p w14:paraId="5A001DD0" w14:textId="77777777" w:rsidR="00F828B2" w:rsidRPr="003A2349" w:rsidRDefault="00F828B2" w:rsidP="003A2349">
      <w:pPr>
        <w:spacing w:line="360" w:lineRule="auto"/>
      </w:pPr>
      <w:r w:rsidRPr="003A2349">
        <w:t>S4 TI (Internet OR web-based intervention OR internet-based intervention OR internet-intervention OR online-based intervention OR online-intervention OR web intervention OR online-intervention OR web OR mobile OR online) OR AB (Internet OR web-based intervention OR internet-based intervention OR internet-intervention OR online-based intervention OR online-intervention OR web intervention OR online-intervention OR web OR mobile OR online) (77474)</w:t>
      </w:r>
    </w:p>
    <w:p w14:paraId="5184A2DB" w14:textId="77777777" w:rsidR="00F828B2" w:rsidRPr="003A2349" w:rsidRDefault="00F828B2" w:rsidP="003A2349">
      <w:pPr>
        <w:spacing w:line="360" w:lineRule="auto"/>
      </w:pPr>
      <w:r w:rsidRPr="003A2349">
        <w:t>S5 (MH "osteoarthritis, hip") OR (MH "osteoarthritis, knee") (3408)</w:t>
      </w:r>
    </w:p>
    <w:p w14:paraId="686893C8" w14:textId="77777777" w:rsidR="00F828B2" w:rsidRPr="003A2349" w:rsidRDefault="00F828B2" w:rsidP="003A2349">
      <w:pPr>
        <w:spacing w:line="360" w:lineRule="auto"/>
      </w:pPr>
      <w:r w:rsidRPr="003A2349">
        <w:t xml:space="preserve">S6 TI (Hip Osteoarthritis OR Osteoarthritis </w:t>
      </w:r>
      <w:proofErr w:type="gramStart"/>
      <w:r w:rsidRPr="003A2349">
        <w:t>Of</w:t>
      </w:r>
      <w:proofErr w:type="gramEnd"/>
      <w:r w:rsidRPr="003A2349">
        <w:t xml:space="preserve"> Hip OR Osteoarthritis, Hip OR Knee Osteoarthritis OR Osteoarthritis Of Knee OR Osteoarthritis, Knee) OR AB (Hip Osteoarthritis OR Osteoarthritis Of Hip OR Osteoarthritis, Hip OR Knee Osteoarthritis OR Osteoarthritis Of Knee OR Osteoarthritis, Knee) (2510)</w:t>
      </w:r>
    </w:p>
    <w:p w14:paraId="0EFA52E6" w14:textId="77777777" w:rsidR="00F828B2" w:rsidRPr="003A2349" w:rsidRDefault="00F828B2" w:rsidP="003A2349">
      <w:pPr>
        <w:spacing w:line="360" w:lineRule="auto"/>
      </w:pPr>
      <w:r w:rsidRPr="003A2349">
        <w:t>S7 S1 OR S2 (71576)</w:t>
      </w:r>
    </w:p>
    <w:p w14:paraId="344B02F8" w14:textId="77777777" w:rsidR="00F828B2" w:rsidRPr="003A2349" w:rsidRDefault="00F828B2" w:rsidP="003A2349">
      <w:pPr>
        <w:spacing w:line="360" w:lineRule="auto"/>
      </w:pPr>
      <w:r w:rsidRPr="003A2349">
        <w:t>S8 S3 OR S4 (86512)</w:t>
      </w:r>
    </w:p>
    <w:p w14:paraId="3CBDAD86" w14:textId="77777777" w:rsidR="00F828B2" w:rsidRPr="003A2349" w:rsidRDefault="00F828B2" w:rsidP="003A2349">
      <w:pPr>
        <w:spacing w:line="360" w:lineRule="auto"/>
      </w:pPr>
      <w:r w:rsidRPr="003A2349">
        <w:t>S9 S5 OR S6 (4022)</w:t>
      </w:r>
    </w:p>
    <w:p w14:paraId="53B6C7D1" w14:textId="77777777" w:rsidR="00F828B2" w:rsidRPr="003A2349" w:rsidRDefault="00F828B2" w:rsidP="003A2349">
      <w:pPr>
        <w:spacing w:line="360" w:lineRule="auto"/>
      </w:pPr>
      <w:r w:rsidRPr="003A2349">
        <w:t>S10 S7 AND S8 AND S9 (60)</w:t>
      </w:r>
    </w:p>
    <w:p w14:paraId="16A74A65" w14:textId="03A46EA6" w:rsidR="006D32A4" w:rsidRPr="00F828B2" w:rsidRDefault="006D32A4" w:rsidP="00F828B2">
      <w:pPr>
        <w:widowControl w:val="0"/>
        <w:spacing w:line="360" w:lineRule="auto"/>
        <w:rPr>
          <w:sz w:val="14"/>
          <w:szCs w:val="14"/>
        </w:rPr>
      </w:pPr>
    </w:p>
    <w:sectPr w:rsidR="006D32A4" w:rsidRPr="00F828B2" w:rsidSect="00E57824">
      <w:footerReference w:type="default" r:id="rId8"/>
      <w:pgSz w:w="11907" w:h="16840" w:code="9"/>
      <w:pgMar w:top="1440" w:right="1418" w:bottom="1440"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BEA9C" w14:textId="77777777" w:rsidR="00053B34" w:rsidRDefault="00053B34">
      <w:r>
        <w:separator/>
      </w:r>
    </w:p>
  </w:endnote>
  <w:endnote w:type="continuationSeparator" w:id="0">
    <w:p w14:paraId="7ED2B57C" w14:textId="77777777" w:rsidR="00053B34" w:rsidRDefault="00053B34">
      <w:r>
        <w:continuationSeparator/>
      </w:r>
    </w:p>
  </w:endnote>
  <w:endnote w:type="continuationNotice" w:id="1">
    <w:p w14:paraId="556AF3A7" w14:textId="77777777" w:rsidR="00053B34" w:rsidRDefault="00053B3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299958" w14:textId="6741DB6B" w:rsidR="00162A22" w:rsidRPr="00566D52" w:rsidRDefault="00162A22" w:rsidP="00553CC5">
    <w:pPr>
      <w:pStyle w:val="a5"/>
      <w:tabs>
        <w:tab w:val="clear" w:pos="4320"/>
        <w:tab w:val="clear" w:pos="8640"/>
        <w:tab w:val="center" w:pos="4560"/>
        <w:tab w:val="right" w:pos="9120"/>
      </w:tabs>
      <w:rPr>
        <w:i/>
        <w:sz w:val="20"/>
        <w:szCs w:val="20"/>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84EF0" w14:textId="77777777" w:rsidR="00053B34" w:rsidRDefault="00053B34">
      <w:r>
        <w:separator/>
      </w:r>
    </w:p>
  </w:footnote>
  <w:footnote w:type="continuationSeparator" w:id="0">
    <w:p w14:paraId="07309F5A" w14:textId="77777777" w:rsidR="00053B34" w:rsidRDefault="00053B34">
      <w:r>
        <w:continuationSeparator/>
      </w:r>
    </w:p>
  </w:footnote>
  <w:footnote w:type="continuationNotice" w:id="1">
    <w:p w14:paraId="7F94CFB1" w14:textId="77777777" w:rsidR="00053B34" w:rsidRDefault="00053B3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A16D1"/>
    <w:multiLevelType w:val="hybridMultilevel"/>
    <w:tmpl w:val="98C68A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5367C0E"/>
    <w:multiLevelType w:val="hybridMultilevel"/>
    <w:tmpl w:val="CE22AE36"/>
    <w:lvl w:ilvl="0" w:tplc="8592B46E">
      <w:start w:val="1"/>
      <w:numFmt w:val="bullet"/>
      <w:lvlText w:val=""/>
      <w:lvlJc w:val="left"/>
      <w:pPr>
        <w:tabs>
          <w:tab w:val="num" w:pos="720"/>
        </w:tabs>
        <w:ind w:left="720" w:hanging="360"/>
      </w:pPr>
      <w:rPr>
        <w:rFonts w:ascii="Symbol" w:hAnsi="Symbol" w:hint="default"/>
        <w:sz w:val="16"/>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BA95539"/>
    <w:multiLevelType w:val="hybridMultilevel"/>
    <w:tmpl w:val="4ABC85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12661B1"/>
    <w:multiLevelType w:val="hybridMultilevel"/>
    <w:tmpl w:val="0150BA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18B7C89"/>
    <w:multiLevelType w:val="hybridMultilevel"/>
    <w:tmpl w:val="884C45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4348DD"/>
    <w:multiLevelType w:val="hybridMultilevel"/>
    <w:tmpl w:val="9C645334"/>
    <w:lvl w:ilvl="0" w:tplc="DFFA16CA">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2854F5"/>
    <w:multiLevelType w:val="hybridMultilevel"/>
    <w:tmpl w:val="ECC61E68"/>
    <w:lvl w:ilvl="0" w:tplc="C7E0773A">
      <w:start w:val="1"/>
      <w:numFmt w:val="bullet"/>
      <w:lvlText w:val="-"/>
      <w:lvlJc w:val="left"/>
      <w:pPr>
        <w:tabs>
          <w:tab w:val="num" w:pos="360"/>
        </w:tabs>
        <w:ind w:left="360" w:hanging="360"/>
      </w:pPr>
      <w:rPr>
        <w:rFonts w:ascii="Calibri" w:hAnsi="Calibri" w:hint="default"/>
      </w:rPr>
    </w:lvl>
    <w:lvl w:ilvl="1" w:tplc="68B8B4A2" w:tentative="1">
      <w:start w:val="1"/>
      <w:numFmt w:val="bullet"/>
      <w:lvlText w:val="-"/>
      <w:lvlJc w:val="left"/>
      <w:pPr>
        <w:tabs>
          <w:tab w:val="num" w:pos="1080"/>
        </w:tabs>
        <w:ind w:left="1080" w:hanging="360"/>
      </w:pPr>
      <w:rPr>
        <w:rFonts w:ascii="Calibri" w:hAnsi="Calibri" w:hint="default"/>
      </w:rPr>
    </w:lvl>
    <w:lvl w:ilvl="2" w:tplc="33362490" w:tentative="1">
      <w:start w:val="1"/>
      <w:numFmt w:val="bullet"/>
      <w:lvlText w:val="-"/>
      <w:lvlJc w:val="left"/>
      <w:pPr>
        <w:tabs>
          <w:tab w:val="num" w:pos="1800"/>
        </w:tabs>
        <w:ind w:left="1800" w:hanging="360"/>
      </w:pPr>
      <w:rPr>
        <w:rFonts w:ascii="Calibri" w:hAnsi="Calibri" w:hint="default"/>
      </w:rPr>
    </w:lvl>
    <w:lvl w:ilvl="3" w:tplc="0988F706" w:tentative="1">
      <w:start w:val="1"/>
      <w:numFmt w:val="bullet"/>
      <w:lvlText w:val="-"/>
      <w:lvlJc w:val="left"/>
      <w:pPr>
        <w:tabs>
          <w:tab w:val="num" w:pos="2520"/>
        </w:tabs>
        <w:ind w:left="2520" w:hanging="360"/>
      </w:pPr>
      <w:rPr>
        <w:rFonts w:ascii="Calibri" w:hAnsi="Calibri" w:hint="default"/>
      </w:rPr>
    </w:lvl>
    <w:lvl w:ilvl="4" w:tplc="5D643096" w:tentative="1">
      <w:start w:val="1"/>
      <w:numFmt w:val="bullet"/>
      <w:lvlText w:val="-"/>
      <w:lvlJc w:val="left"/>
      <w:pPr>
        <w:tabs>
          <w:tab w:val="num" w:pos="3240"/>
        </w:tabs>
        <w:ind w:left="3240" w:hanging="360"/>
      </w:pPr>
      <w:rPr>
        <w:rFonts w:ascii="Calibri" w:hAnsi="Calibri" w:hint="default"/>
      </w:rPr>
    </w:lvl>
    <w:lvl w:ilvl="5" w:tplc="3260D946" w:tentative="1">
      <w:start w:val="1"/>
      <w:numFmt w:val="bullet"/>
      <w:lvlText w:val="-"/>
      <w:lvlJc w:val="left"/>
      <w:pPr>
        <w:tabs>
          <w:tab w:val="num" w:pos="3960"/>
        </w:tabs>
        <w:ind w:left="3960" w:hanging="360"/>
      </w:pPr>
      <w:rPr>
        <w:rFonts w:ascii="Calibri" w:hAnsi="Calibri" w:hint="default"/>
      </w:rPr>
    </w:lvl>
    <w:lvl w:ilvl="6" w:tplc="DE84FF2E" w:tentative="1">
      <w:start w:val="1"/>
      <w:numFmt w:val="bullet"/>
      <w:lvlText w:val="-"/>
      <w:lvlJc w:val="left"/>
      <w:pPr>
        <w:tabs>
          <w:tab w:val="num" w:pos="4680"/>
        </w:tabs>
        <w:ind w:left="4680" w:hanging="360"/>
      </w:pPr>
      <w:rPr>
        <w:rFonts w:ascii="Calibri" w:hAnsi="Calibri" w:hint="default"/>
      </w:rPr>
    </w:lvl>
    <w:lvl w:ilvl="7" w:tplc="27FE81E2" w:tentative="1">
      <w:start w:val="1"/>
      <w:numFmt w:val="bullet"/>
      <w:lvlText w:val="-"/>
      <w:lvlJc w:val="left"/>
      <w:pPr>
        <w:tabs>
          <w:tab w:val="num" w:pos="5400"/>
        </w:tabs>
        <w:ind w:left="5400" w:hanging="360"/>
      </w:pPr>
      <w:rPr>
        <w:rFonts w:ascii="Calibri" w:hAnsi="Calibri" w:hint="default"/>
      </w:rPr>
    </w:lvl>
    <w:lvl w:ilvl="8" w:tplc="29EEDD3C" w:tentative="1">
      <w:start w:val="1"/>
      <w:numFmt w:val="bullet"/>
      <w:lvlText w:val="-"/>
      <w:lvlJc w:val="left"/>
      <w:pPr>
        <w:tabs>
          <w:tab w:val="num" w:pos="6120"/>
        </w:tabs>
        <w:ind w:left="6120" w:hanging="360"/>
      </w:pPr>
      <w:rPr>
        <w:rFonts w:ascii="Calibri" w:hAnsi="Calibri" w:hint="default"/>
      </w:rPr>
    </w:lvl>
  </w:abstractNum>
  <w:abstractNum w:abstractNumId="7" w15:restartNumberingAfterBreak="0">
    <w:nsid w:val="42711C9F"/>
    <w:multiLevelType w:val="hybridMultilevel"/>
    <w:tmpl w:val="135890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4272B42"/>
    <w:multiLevelType w:val="hybridMultilevel"/>
    <w:tmpl w:val="7E727D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9B37703"/>
    <w:multiLevelType w:val="hybridMultilevel"/>
    <w:tmpl w:val="F2289F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5BE23456"/>
    <w:multiLevelType w:val="hybridMultilevel"/>
    <w:tmpl w:val="07BCF6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79226F3"/>
    <w:multiLevelType w:val="hybridMultilevel"/>
    <w:tmpl w:val="E7926134"/>
    <w:lvl w:ilvl="0" w:tplc="39DAAA18">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28361F5"/>
    <w:multiLevelType w:val="hybridMultilevel"/>
    <w:tmpl w:val="EE2230A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7FF4104C"/>
    <w:multiLevelType w:val="hybridMultilevel"/>
    <w:tmpl w:val="E1CAC2A0"/>
    <w:lvl w:ilvl="0" w:tplc="1B284704">
      <w:start w:val="12"/>
      <w:numFmt w:val="bullet"/>
      <w:lvlText w:val="-"/>
      <w:lvlJc w:val="left"/>
      <w:pPr>
        <w:ind w:left="360" w:hanging="360"/>
      </w:pPr>
      <w:rPr>
        <w:rFonts w:ascii="Calibri" w:eastAsiaTheme="minorHAnsi"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45514879">
    <w:abstractNumId w:val="3"/>
  </w:num>
  <w:num w:numId="2" w16cid:durableId="1327780922">
    <w:abstractNumId w:val="9"/>
  </w:num>
  <w:num w:numId="3" w16cid:durableId="2096973494">
    <w:abstractNumId w:val="1"/>
  </w:num>
  <w:num w:numId="4" w16cid:durableId="387069516">
    <w:abstractNumId w:val="10"/>
  </w:num>
  <w:num w:numId="5" w16cid:durableId="647512356">
    <w:abstractNumId w:val="7"/>
  </w:num>
  <w:num w:numId="6" w16cid:durableId="966740050">
    <w:abstractNumId w:val="5"/>
  </w:num>
  <w:num w:numId="7" w16cid:durableId="1663002025">
    <w:abstractNumId w:val="8"/>
  </w:num>
  <w:num w:numId="8" w16cid:durableId="79454165">
    <w:abstractNumId w:val="0"/>
  </w:num>
  <w:num w:numId="9" w16cid:durableId="1321615108">
    <w:abstractNumId w:val="11"/>
  </w:num>
  <w:num w:numId="10" w16cid:durableId="942767809">
    <w:abstractNumId w:val="13"/>
  </w:num>
  <w:num w:numId="11" w16cid:durableId="1890145481">
    <w:abstractNumId w:val="6"/>
  </w:num>
  <w:num w:numId="12" w16cid:durableId="888734188">
    <w:abstractNumId w:val="12"/>
  </w:num>
  <w:num w:numId="13" w16cid:durableId="1220625828">
    <w:abstractNumId w:val="4"/>
  </w:num>
  <w:num w:numId="14" w16cid:durableId="14604904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63"/>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SxMgNLY0MzQxNbZQ0lEKTi0uzszPAykwrQUAPnhknywAAAA="/>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z025dtpf9voeddz5vae0pzf0depr5r529&quot;&gt;Endnote library (main)&lt;record-ids&gt;&lt;item&gt;20746&lt;/item&gt;&lt;item&gt;20747&lt;/item&gt;&lt;item&gt;20748&lt;/item&gt;&lt;item&gt;20749&lt;/item&gt;&lt;item&gt;20750&lt;/item&gt;&lt;item&gt;20751&lt;/item&gt;&lt;item&gt;20752&lt;/item&gt;&lt;item&gt;20753&lt;/item&gt;&lt;item&gt;20754&lt;/item&gt;&lt;item&gt;20756&lt;/item&gt;&lt;item&gt;20757&lt;/item&gt;&lt;item&gt;20758&lt;/item&gt;&lt;item&gt;20759&lt;/item&gt;&lt;item&gt;20760&lt;/item&gt;&lt;item&gt;20761&lt;/item&gt;&lt;item&gt;20762&lt;/item&gt;&lt;item&gt;20763&lt;/item&gt;&lt;item&gt;20764&lt;/item&gt;&lt;item&gt;20767&lt;/item&gt;&lt;item&gt;20768&lt;/item&gt;&lt;item&gt;20769&lt;/item&gt;&lt;item&gt;20770&lt;/item&gt;&lt;item&gt;20771&lt;/item&gt;&lt;item&gt;20772&lt;/item&gt;&lt;item&gt;20773&lt;/item&gt;&lt;item&gt;20774&lt;/item&gt;&lt;item&gt;20775&lt;/item&gt;&lt;item&gt;20776&lt;/item&gt;&lt;item&gt;20777&lt;/item&gt;&lt;item&gt;20778&lt;/item&gt;&lt;item&gt;20779&lt;/item&gt;&lt;item&gt;20780&lt;/item&gt;&lt;item&gt;20781&lt;/item&gt;&lt;item&gt;20782&lt;/item&gt;&lt;item&gt;20783&lt;/item&gt;&lt;item&gt;20784&lt;/item&gt;&lt;item&gt;20785&lt;/item&gt;&lt;item&gt;20786&lt;/item&gt;&lt;item&gt;20787&lt;/item&gt;&lt;item&gt;20788&lt;/item&gt;&lt;item&gt;20789&lt;/item&gt;&lt;item&gt;20790&lt;/item&gt;&lt;item&gt;20791&lt;/item&gt;&lt;item&gt;20792&lt;/item&gt;&lt;item&gt;20794&lt;/item&gt;&lt;item&gt;20795&lt;/item&gt;&lt;item&gt;20796&lt;/item&gt;&lt;item&gt;20797&lt;/item&gt;&lt;item&gt;20798&lt;/item&gt;&lt;item&gt;20799&lt;/item&gt;&lt;/record-ids&gt;&lt;/item&gt;&lt;/Libraries&gt;"/>
  </w:docVars>
  <w:rsids>
    <w:rsidRoot w:val="000210CD"/>
    <w:rsid w:val="0000067E"/>
    <w:rsid w:val="00000DC0"/>
    <w:rsid w:val="0000181E"/>
    <w:rsid w:val="00002238"/>
    <w:rsid w:val="00002843"/>
    <w:rsid w:val="00002D85"/>
    <w:rsid w:val="00003649"/>
    <w:rsid w:val="000039BE"/>
    <w:rsid w:val="000041ED"/>
    <w:rsid w:val="000055B4"/>
    <w:rsid w:val="00005654"/>
    <w:rsid w:val="00005E2C"/>
    <w:rsid w:val="00006568"/>
    <w:rsid w:val="00007869"/>
    <w:rsid w:val="00007FD0"/>
    <w:rsid w:val="00010677"/>
    <w:rsid w:val="000119EA"/>
    <w:rsid w:val="00011F42"/>
    <w:rsid w:val="0001213A"/>
    <w:rsid w:val="0001230A"/>
    <w:rsid w:val="000123A0"/>
    <w:rsid w:val="000123F2"/>
    <w:rsid w:val="000125CF"/>
    <w:rsid w:val="000131A3"/>
    <w:rsid w:val="000140B8"/>
    <w:rsid w:val="0001462D"/>
    <w:rsid w:val="00015335"/>
    <w:rsid w:val="00015547"/>
    <w:rsid w:val="000161AA"/>
    <w:rsid w:val="00016367"/>
    <w:rsid w:val="000173F4"/>
    <w:rsid w:val="00017F37"/>
    <w:rsid w:val="00020457"/>
    <w:rsid w:val="0002057A"/>
    <w:rsid w:val="0002091E"/>
    <w:rsid w:val="00020DE2"/>
    <w:rsid w:val="000210CD"/>
    <w:rsid w:val="000215E9"/>
    <w:rsid w:val="000219B5"/>
    <w:rsid w:val="000224B0"/>
    <w:rsid w:val="0002400B"/>
    <w:rsid w:val="00024059"/>
    <w:rsid w:val="00024962"/>
    <w:rsid w:val="0002510C"/>
    <w:rsid w:val="0002531A"/>
    <w:rsid w:val="00025374"/>
    <w:rsid w:val="00025976"/>
    <w:rsid w:val="00026374"/>
    <w:rsid w:val="00026718"/>
    <w:rsid w:val="00031318"/>
    <w:rsid w:val="00031E84"/>
    <w:rsid w:val="00032B84"/>
    <w:rsid w:val="0003403D"/>
    <w:rsid w:val="00034366"/>
    <w:rsid w:val="00034EF1"/>
    <w:rsid w:val="00037E65"/>
    <w:rsid w:val="0004033E"/>
    <w:rsid w:val="00041B97"/>
    <w:rsid w:val="00042503"/>
    <w:rsid w:val="00042A9E"/>
    <w:rsid w:val="00042BEF"/>
    <w:rsid w:val="00043534"/>
    <w:rsid w:val="00044811"/>
    <w:rsid w:val="000455AE"/>
    <w:rsid w:val="00046736"/>
    <w:rsid w:val="00050A41"/>
    <w:rsid w:val="00051537"/>
    <w:rsid w:val="00051B2D"/>
    <w:rsid w:val="000522FE"/>
    <w:rsid w:val="0005348B"/>
    <w:rsid w:val="00053B34"/>
    <w:rsid w:val="00054840"/>
    <w:rsid w:val="000549E4"/>
    <w:rsid w:val="00054B6E"/>
    <w:rsid w:val="00055663"/>
    <w:rsid w:val="00056AB7"/>
    <w:rsid w:val="00056F59"/>
    <w:rsid w:val="000570B1"/>
    <w:rsid w:val="00057CD8"/>
    <w:rsid w:val="00060776"/>
    <w:rsid w:val="00062C9C"/>
    <w:rsid w:val="00064AA2"/>
    <w:rsid w:val="00064FF8"/>
    <w:rsid w:val="00065246"/>
    <w:rsid w:val="000668F1"/>
    <w:rsid w:val="00066ABF"/>
    <w:rsid w:val="00066BAB"/>
    <w:rsid w:val="00070BAF"/>
    <w:rsid w:val="00072460"/>
    <w:rsid w:val="00073790"/>
    <w:rsid w:val="00073AB2"/>
    <w:rsid w:val="00073EF3"/>
    <w:rsid w:val="00074629"/>
    <w:rsid w:val="000768CA"/>
    <w:rsid w:val="00076A4C"/>
    <w:rsid w:val="00076F18"/>
    <w:rsid w:val="000775A2"/>
    <w:rsid w:val="00077885"/>
    <w:rsid w:val="00077ADC"/>
    <w:rsid w:val="00080028"/>
    <w:rsid w:val="00080ADA"/>
    <w:rsid w:val="000810A2"/>
    <w:rsid w:val="0008127E"/>
    <w:rsid w:val="00081F26"/>
    <w:rsid w:val="00083566"/>
    <w:rsid w:val="00083A31"/>
    <w:rsid w:val="00083A7F"/>
    <w:rsid w:val="000842F1"/>
    <w:rsid w:val="00084754"/>
    <w:rsid w:val="00086587"/>
    <w:rsid w:val="0008679C"/>
    <w:rsid w:val="00087335"/>
    <w:rsid w:val="00087DCE"/>
    <w:rsid w:val="00087F9B"/>
    <w:rsid w:val="00090E68"/>
    <w:rsid w:val="00091107"/>
    <w:rsid w:val="00092A80"/>
    <w:rsid w:val="00092BF5"/>
    <w:rsid w:val="00095063"/>
    <w:rsid w:val="00095694"/>
    <w:rsid w:val="000958E1"/>
    <w:rsid w:val="00095A6F"/>
    <w:rsid w:val="0009684C"/>
    <w:rsid w:val="000A0450"/>
    <w:rsid w:val="000A08AC"/>
    <w:rsid w:val="000A1D2C"/>
    <w:rsid w:val="000A5ABF"/>
    <w:rsid w:val="000A6F99"/>
    <w:rsid w:val="000A7503"/>
    <w:rsid w:val="000B007C"/>
    <w:rsid w:val="000B0235"/>
    <w:rsid w:val="000B07A9"/>
    <w:rsid w:val="000B0FCC"/>
    <w:rsid w:val="000B29BA"/>
    <w:rsid w:val="000B2A68"/>
    <w:rsid w:val="000B3BE6"/>
    <w:rsid w:val="000B3E7A"/>
    <w:rsid w:val="000B41BE"/>
    <w:rsid w:val="000B4FD8"/>
    <w:rsid w:val="000B55FB"/>
    <w:rsid w:val="000B601C"/>
    <w:rsid w:val="000B729F"/>
    <w:rsid w:val="000B7D63"/>
    <w:rsid w:val="000B7E6E"/>
    <w:rsid w:val="000C09BD"/>
    <w:rsid w:val="000C13CB"/>
    <w:rsid w:val="000C222B"/>
    <w:rsid w:val="000C2516"/>
    <w:rsid w:val="000C25B1"/>
    <w:rsid w:val="000C26EB"/>
    <w:rsid w:val="000C4186"/>
    <w:rsid w:val="000C4195"/>
    <w:rsid w:val="000C4818"/>
    <w:rsid w:val="000C48A7"/>
    <w:rsid w:val="000C5BBA"/>
    <w:rsid w:val="000C6ED0"/>
    <w:rsid w:val="000C75EC"/>
    <w:rsid w:val="000C77BD"/>
    <w:rsid w:val="000C7AF7"/>
    <w:rsid w:val="000C7B4F"/>
    <w:rsid w:val="000C7E7B"/>
    <w:rsid w:val="000D03A9"/>
    <w:rsid w:val="000D1523"/>
    <w:rsid w:val="000D18DC"/>
    <w:rsid w:val="000D1B20"/>
    <w:rsid w:val="000D2D6D"/>
    <w:rsid w:val="000D2FD1"/>
    <w:rsid w:val="000D31EF"/>
    <w:rsid w:val="000D3AC0"/>
    <w:rsid w:val="000D4596"/>
    <w:rsid w:val="000D4627"/>
    <w:rsid w:val="000D4730"/>
    <w:rsid w:val="000D5335"/>
    <w:rsid w:val="000D69B5"/>
    <w:rsid w:val="000D74C0"/>
    <w:rsid w:val="000D75DF"/>
    <w:rsid w:val="000D7798"/>
    <w:rsid w:val="000E061A"/>
    <w:rsid w:val="000E1CC4"/>
    <w:rsid w:val="000E2453"/>
    <w:rsid w:val="000E249C"/>
    <w:rsid w:val="000E27D8"/>
    <w:rsid w:val="000E2A7D"/>
    <w:rsid w:val="000E3CFC"/>
    <w:rsid w:val="000E3D49"/>
    <w:rsid w:val="000E3ECC"/>
    <w:rsid w:val="000E400F"/>
    <w:rsid w:val="000E459A"/>
    <w:rsid w:val="000E5A88"/>
    <w:rsid w:val="000E5D8B"/>
    <w:rsid w:val="000E65B2"/>
    <w:rsid w:val="000E665A"/>
    <w:rsid w:val="000E668C"/>
    <w:rsid w:val="000E7387"/>
    <w:rsid w:val="000E7A29"/>
    <w:rsid w:val="000F01AD"/>
    <w:rsid w:val="000F18A2"/>
    <w:rsid w:val="000F2AEB"/>
    <w:rsid w:val="000F3613"/>
    <w:rsid w:val="000F36D6"/>
    <w:rsid w:val="000F413C"/>
    <w:rsid w:val="000F5531"/>
    <w:rsid w:val="000F64DA"/>
    <w:rsid w:val="000F6ADC"/>
    <w:rsid w:val="000F6BDC"/>
    <w:rsid w:val="000F6DEF"/>
    <w:rsid w:val="000F76D3"/>
    <w:rsid w:val="00100633"/>
    <w:rsid w:val="001008A3"/>
    <w:rsid w:val="0010275C"/>
    <w:rsid w:val="0010341D"/>
    <w:rsid w:val="00103A26"/>
    <w:rsid w:val="00103BAA"/>
    <w:rsid w:val="00103DB5"/>
    <w:rsid w:val="00103F59"/>
    <w:rsid w:val="00104538"/>
    <w:rsid w:val="0010466F"/>
    <w:rsid w:val="00104975"/>
    <w:rsid w:val="001049F9"/>
    <w:rsid w:val="00104ED0"/>
    <w:rsid w:val="0010587C"/>
    <w:rsid w:val="00106188"/>
    <w:rsid w:val="00106C4F"/>
    <w:rsid w:val="00110622"/>
    <w:rsid w:val="00110EA3"/>
    <w:rsid w:val="00111F42"/>
    <w:rsid w:val="00113C43"/>
    <w:rsid w:val="001140CC"/>
    <w:rsid w:val="00114584"/>
    <w:rsid w:val="001148A6"/>
    <w:rsid w:val="00114BE1"/>
    <w:rsid w:val="00114BFE"/>
    <w:rsid w:val="00114F50"/>
    <w:rsid w:val="001157A9"/>
    <w:rsid w:val="001157CC"/>
    <w:rsid w:val="00116305"/>
    <w:rsid w:val="00116AEE"/>
    <w:rsid w:val="00116EF0"/>
    <w:rsid w:val="00116FCA"/>
    <w:rsid w:val="00117860"/>
    <w:rsid w:val="00120849"/>
    <w:rsid w:val="00120959"/>
    <w:rsid w:val="00121426"/>
    <w:rsid w:val="0012209E"/>
    <w:rsid w:val="00122AB0"/>
    <w:rsid w:val="0012311D"/>
    <w:rsid w:val="00125492"/>
    <w:rsid w:val="0012594F"/>
    <w:rsid w:val="00125CFE"/>
    <w:rsid w:val="00125D5B"/>
    <w:rsid w:val="0012658F"/>
    <w:rsid w:val="00126893"/>
    <w:rsid w:val="00126E37"/>
    <w:rsid w:val="0012735F"/>
    <w:rsid w:val="00127616"/>
    <w:rsid w:val="00127DF5"/>
    <w:rsid w:val="0013001E"/>
    <w:rsid w:val="001316AB"/>
    <w:rsid w:val="00132CF2"/>
    <w:rsid w:val="001341F4"/>
    <w:rsid w:val="00134EE8"/>
    <w:rsid w:val="00135A23"/>
    <w:rsid w:val="00137179"/>
    <w:rsid w:val="001376BC"/>
    <w:rsid w:val="00137C49"/>
    <w:rsid w:val="00137DA6"/>
    <w:rsid w:val="00140133"/>
    <w:rsid w:val="001403FD"/>
    <w:rsid w:val="00140659"/>
    <w:rsid w:val="00140D8D"/>
    <w:rsid w:val="001411C3"/>
    <w:rsid w:val="0014130B"/>
    <w:rsid w:val="0014178B"/>
    <w:rsid w:val="00142357"/>
    <w:rsid w:val="00143CF5"/>
    <w:rsid w:val="0014456D"/>
    <w:rsid w:val="00144AD3"/>
    <w:rsid w:val="00144D44"/>
    <w:rsid w:val="00144E68"/>
    <w:rsid w:val="00144F63"/>
    <w:rsid w:val="00145887"/>
    <w:rsid w:val="001459E6"/>
    <w:rsid w:val="001460A6"/>
    <w:rsid w:val="00146D3E"/>
    <w:rsid w:val="0015008B"/>
    <w:rsid w:val="001500F6"/>
    <w:rsid w:val="00150156"/>
    <w:rsid w:val="0015027B"/>
    <w:rsid w:val="00150ABA"/>
    <w:rsid w:val="00151B1D"/>
    <w:rsid w:val="00151BF7"/>
    <w:rsid w:val="00151E4B"/>
    <w:rsid w:val="0015204C"/>
    <w:rsid w:val="00152754"/>
    <w:rsid w:val="00152EBF"/>
    <w:rsid w:val="00153888"/>
    <w:rsid w:val="0015408E"/>
    <w:rsid w:val="001552C1"/>
    <w:rsid w:val="00155853"/>
    <w:rsid w:val="00155BD7"/>
    <w:rsid w:val="00155CE6"/>
    <w:rsid w:val="00155EA8"/>
    <w:rsid w:val="00157266"/>
    <w:rsid w:val="00157313"/>
    <w:rsid w:val="00157426"/>
    <w:rsid w:val="0015792B"/>
    <w:rsid w:val="001579FB"/>
    <w:rsid w:val="001627C6"/>
    <w:rsid w:val="00162A22"/>
    <w:rsid w:val="00162E47"/>
    <w:rsid w:val="001653B0"/>
    <w:rsid w:val="001655EA"/>
    <w:rsid w:val="00165DED"/>
    <w:rsid w:val="00166397"/>
    <w:rsid w:val="00166A15"/>
    <w:rsid w:val="00166ADE"/>
    <w:rsid w:val="00166E3D"/>
    <w:rsid w:val="00167068"/>
    <w:rsid w:val="00167287"/>
    <w:rsid w:val="00167688"/>
    <w:rsid w:val="00170324"/>
    <w:rsid w:val="001719D8"/>
    <w:rsid w:val="001724BE"/>
    <w:rsid w:val="00172DC8"/>
    <w:rsid w:val="0017489C"/>
    <w:rsid w:val="001749FF"/>
    <w:rsid w:val="0017522B"/>
    <w:rsid w:val="00175CF2"/>
    <w:rsid w:val="00176083"/>
    <w:rsid w:val="00177A72"/>
    <w:rsid w:val="0018049A"/>
    <w:rsid w:val="0018157F"/>
    <w:rsid w:val="001817F5"/>
    <w:rsid w:val="00181839"/>
    <w:rsid w:val="001818F4"/>
    <w:rsid w:val="00181ACE"/>
    <w:rsid w:val="00182F0B"/>
    <w:rsid w:val="00183547"/>
    <w:rsid w:val="00184411"/>
    <w:rsid w:val="00184E91"/>
    <w:rsid w:val="00186539"/>
    <w:rsid w:val="001877DA"/>
    <w:rsid w:val="00187AE7"/>
    <w:rsid w:val="00190189"/>
    <w:rsid w:val="0019078C"/>
    <w:rsid w:val="001915A5"/>
    <w:rsid w:val="00191C05"/>
    <w:rsid w:val="00191D79"/>
    <w:rsid w:val="00192B1D"/>
    <w:rsid w:val="001932A1"/>
    <w:rsid w:val="00193524"/>
    <w:rsid w:val="00193582"/>
    <w:rsid w:val="001940BB"/>
    <w:rsid w:val="001948A1"/>
    <w:rsid w:val="00194C7F"/>
    <w:rsid w:val="00196440"/>
    <w:rsid w:val="001965D2"/>
    <w:rsid w:val="0019731F"/>
    <w:rsid w:val="001A027E"/>
    <w:rsid w:val="001A0454"/>
    <w:rsid w:val="001A0710"/>
    <w:rsid w:val="001A0C60"/>
    <w:rsid w:val="001A0EB6"/>
    <w:rsid w:val="001A1BF4"/>
    <w:rsid w:val="001A2639"/>
    <w:rsid w:val="001A2B1C"/>
    <w:rsid w:val="001A39E8"/>
    <w:rsid w:val="001A3C84"/>
    <w:rsid w:val="001A425B"/>
    <w:rsid w:val="001A51D1"/>
    <w:rsid w:val="001A679E"/>
    <w:rsid w:val="001A6AE7"/>
    <w:rsid w:val="001A7831"/>
    <w:rsid w:val="001A7919"/>
    <w:rsid w:val="001B0837"/>
    <w:rsid w:val="001B1134"/>
    <w:rsid w:val="001B1140"/>
    <w:rsid w:val="001B2532"/>
    <w:rsid w:val="001B2628"/>
    <w:rsid w:val="001B2C26"/>
    <w:rsid w:val="001B3BBF"/>
    <w:rsid w:val="001B3BD7"/>
    <w:rsid w:val="001B3CBB"/>
    <w:rsid w:val="001B4785"/>
    <w:rsid w:val="001B60C6"/>
    <w:rsid w:val="001B6A62"/>
    <w:rsid w:val="001B72A9"/>
    <w:rsid w:val="001B7381"/>
    <w:rsid w:val="001B74E8"/>
    <w:rsid w:val="001B79EA"/>
    <w:rsid w:val="001C00AC"/>
    <w:rsid w:val="001C07DA"/>
    <w:rsid w:val="001C0B5B"/>
    <w:rsid w:val="001C1857"/>
    <w:rsid w:val="001C1AC7"/>
    <w:rsid w:val="001C3F4E"/>
    <w:rsid w:val="001C41C8"/>
    <w:rsid w:val="001C4C08"/>
    <w:rsid w:val="001C4F29"/>
    <w:rsid w:val="001C5F16"/>
    <w:rsid w:val="001C6037"/>
    <w:rsid w:val="001C648B"/>
    <w:rsid w:val="001C7CF7"/>
    <w:rsid w:val="001C7F00"/>
    <w:rsid w:val="001D02AC"/>
    <w:rsid w:val="001D0660"/>
    <w:rsid w:val="001D1089"/>
    <w:rsid w:val="001D1E2E"/>
    <w:rsid w:val="001D2250"/>
    <w:rsid w:val="001D28C6"/>
    <w:rsid w:val="001D38CF"/>
    <w:rsid w:val="001D4E1D"/>
    <w:rsid w:val="001D5DCD"/>
    <w:rsid w:val="001D6092"/>
    <w:rsid w:val="001D68ED"/>
    <w:rsid w:val="001D734C"/>
    <w:rsid w:val="001D747B"/>
    <w:rsid w:val="001D7A6C"/>
    <w:rsid w:val="001D7C0F"/>
    <w:rsid w:val="001E1229"/>
    <w:rsid w:val="001E2D44"/>
    <w:rsid w:val="001E34AD"/>
    <w:rsid w:val="001E3F74"/>
    <w:rsid w:val="001E4DBF"/>
    <w:rsid w:val="001E5482"/>
    <w:rsid w:val="001E5686"/>
    <w:rsid w:val="001E5C4E"/>
    <w:rsid w:val="001E5F21"/>
    <w:rsid w:val="001E7B5F"/>
    <w:rsid w:val="001E7D6B"/>
    <w:rsid w:val="001F0F63"/>
    <w:rsid w:val="001F18B8"/>
    <w:rsid w:val="001F2FE3"/>
    <w:rsid w:val="001F3408"/>
    <w:rsid w:val="001F3FA3"/>
    <w:rsid w:val="001F4407"/>
    <w:rsid w:val="001F4A39"/>
    <w:rsid w:val="001F5051"/>
    <w:rsid w:val="001F52F5"/>
    <w:rsid w:val="001F562D"/>
    <w:rsid w:val="001F5B39"/>
    <w:rsid w:val="001F5D54"/>
    <w:rsid w:val="001F622B"/>
    <w:rsid w:val="001F6C70"/>
    <w:rsid w:val="00200CFF"/>
    <w:rsid w:val="00203B6A"/>
    <w:rsid w:val="00203F1E"/>
    <w:rsid w:val="002052A7"/>
    <w:rsid w:val="00205565"/>
    <w:rsid w:val="00207007"/>
    <w:rsid w:val="00207408"/>
    <w:rsid w:val="002078D0"/>
    <w:rsid w:val="00207D05"/>
    <w:rsid w:val="0021106F"/>
    <w:rsid w:val="0021215E"/>
    <w:rsid w:val="0021244A"/>
    <w:rsid w:val="00212A46"/>
    <w:rsid w:val="00212F17"/>
    <w:rsid w:val="0021438E"/>
    <w:rsid w:val="00214BA8"/>
    <w:rsid w:val="002150EF"/>
    <w:rsid w:val="002163DF"/>
    <w:rsid w:val="0021679B"/>
    <w:rsid w:val="00216E08"/>
    <w:rsid w:val="00221AFD"/>
    <w:rsid w:val="00222055"/>
    <w:rsid w:val="002234C0"/>
    <w:rsid w:val="0022436D"/>
    <w:rsid w:val="00224891"/>
    <w:rsid w:val="002254F6"/>
    <w:rsid w:val="002256AE"/>
    <w:rsid w:val="00225797"/>
    <w:rsid w:val="00226E6F"/>
    <w:rsid w:val="00226F21"/>
    <w:rsid w:val="00227C66"/>
    <w:rsid w:val="00230AEA"/>
    <w:rsid w:val="00231007"/>
    <w:rsid w:val="00231B1E"/>
    <w:rsid w:val="00232219"/>
    <w:rsid w:val="002323DA"/>
    <w:rsid w:val="00233057"/>
    <w:rsid w:val="002331EB"/>
    <w:rsid w:val="00233BD3"/>
    <w:rsid w:val="0023422E"/>
    <w:rsid w:val="002347AA"/>
    <w:rsid w:val="00234A95"/>
    <w:rsid w:val="00234B32"/>
    <w:rsid w:val="00236F7E"/>
    <w:rsid w:val="00237615"/>
    <w:rsid w:val="00237705"/>
    <w:rsid w:val="002379E3"/>
    <w:rsid w:val="00240761"/>
    <w:rsid w:val="00240BAB"/>
    <w:rsid w:val="002416B4"/>
    <w:rsid w:val="00241C3F"/>
    <w:rsid w:val="00241DF2"/>
    <w:rsid w:val="0024200D"/>
    <w:rsid w:val="002420DA"/>
    <w:rsid w:val="002425FF"/>
    <w:rsid w:val="00242D4B"/>
    <w:rsid w:val="002437A7"/>
    <w:rsid w:val="0024436D"/>
    <w:rsid w:val="00244D7F"/>
    <w:rsid w:val="00245459"/>
    <w:rsid w:val="00246145"/>
    <w:rsid w:val="002464E5"/>
    <w:rsid w:val="00246639"/>
    <w:rsid w:val="00247CC4"/>
    <w:rsid w:val="002507FB"/>
    <w:rsid w:val="00250D0B"/>
    <w:rsid w:val="00251808"/>
    <w:rsid w:val="002522DB"/>
    <w:rsid w:val="0025359B"/>
    <w:rsid w:val="0025372D"/>
    <w:rsid w:val="002555BA"/>
    <w:rsid w:val="002559E7"/>
    <w:rsid w:val="00255ACC"/>
    <w:rsid w:val="002560E7"/>
    <w:rsid w:val="00256143"/>
    <w:rsid w:val="0025628C"/>
    <w:rsid w:val="00257614"/>
    <w:rsid w:val="00257725"/>
    <w:rsid w:val="00257D17"/>
    <w:rsid w:val="00261C0B"/>
    <w:rsid w:val="002623AE"/>
    <w:rsid w:val="002629D7"/>
    <w:rsid w:val="002629EC"/>
    <w:rsid w:val="00262D11"/>
    <w:rsid w:val="00262E1C"/>
    <w:rsid w:val="00263A61"/>
    <w:rsid w:val="002645B7"/>
    <w:rsid w:val="00264BE2"/>
    <w:rsid w:val="00265658"/>
    <w:rsid w:val="002658B0"/>
    <w:rsid w:val="002659B5"/>
    <w:rsid w:val="00267370"/>
    <w:rsid w:val="00270188"/>
    <w:rsid w:val="002710D6"/>
    <w:rsid w:val="00271860"/>
    <w:rsid w:val="002721C1"/>
    <w:rsid w:val="00274B8B"/>
    <w:rsid w:val="00274C0C"/>
    <w:rsid w:val="002750A6"/>
    <w:rsid w:val="0027547D"/>
    <w:rsid w:val="00275C97"/>
    <w:rsid w:val="00276855"/>
    <w:rsid w:val="00276B5A"/>
    <w:rsid w:val="00276F87"/>
    <w:rsid w:val="0027768D"/>
    <w:rsid w:val="00280C04"/>
    <w:rsid w:val="00280D14"/>
    <w:rsid w:val="00282674"/>
    <w:rsid w:val="0028336B"/>
    <w:rsid w:val="00283A07"/>
    <w:rsid w:val="00283AF5"/>
    <w:rsid w:val="00283B0E"/>
    <w:rsid w:val="00284344"/>
    <w:rsid w:val="002843D1"/>
    <w:rsid w:val="00284CA1"/>
    <w:rsid w:val="00284E20"/>
    <w:rsid w:val="00285890"/>
    <w:rsid w:val="00285A1F"/>
    <w:rsid w:val="00285ADC"/>
    <w:rsid w:val="00285B4B"/>
    <w:rsid w:val="00285CDE"/>
    <w:rsid w:val="00285D19"/>
    <w:rsid w:val="00286DB9"/>
    <w:rsid w:val="002902C2"/>
    <w:rsid w:val="0029135A"/>
    <w:rsid w:val="0029147C"/>
    <w:rsid w:val="0029161F"/>
    <w:rsid w:val="002919CF"/>
    <w:rsid w:val="0029319D"/>
    <w:rsid w:val="002933E2"/>
    <w:rsid w:val="00294652"/>
    <w:rsid w:val="00294C88"/>
    <w:rsid w:val="00296810"/>
    <w:rsid w:val="0029781F"/>
    <w:rsid w:val="002A0937"/>
    <w:rsid w:val="002A1829"/>
    <w:rsid w:val="002A251C"/>
    <w:rsid w:val="002A34C5"/>
    <w:rsid w:val="002A3751"/>
    <w:rsid w:val="002A4046"/>
    <w:rsid w:val="002A490F"/>
    <w:rsid w:val="002A508F"/>
    <w:rsid w:val="002A536D"/>
    <w:rsid w:val="002A62FD"/>
    <w:rsid w:val="002A7543"/>
    <w:rsid w:val="002A7E0A"/>
    <w:rsid w:val="002B072E"/>
    <w:rsid w:val="002B078E"/>
    <w:rsid w:val="002B0E6C"/>
    <w:rsid w:val="002B1536"/>
    <w:rsid w:val="002B225A"/>
    <w:rsid w:val="002B2BB8"/>
    <w:rsid w:val="002B364C"/>
    <w:rsid w:val="002B36F9"/>
    <w:rsid w:val="002B3B13"/>
    <w:rsid w:val="002B4453"/>
    <w:rsid w:val="002B512A"/>
    <w:rsid w:val="002B52E9"/>
    <w:rsid w:val="002B5477"/>
    <w:rsid w:val="002B652B"/>
    <w:rsid w:val="002B6C23"/>
    <w:rsid w:val="002B754F"/>
    <w:rsid w:val="002C0040"/>
    <w:rsid w:val="002C0335"/>
    <w:rsid w:val="002C1D3C"/>
    <w:rsid w:val="002C1F31"/>
    <w:rsid w:val="002C26AE"/>
    <w:rsid w:val="002C2D5E"/>
    <w:rsid w:val="002C2DD0"/>
    <w:rsid w:val="002C2EA6"/>
    <w:rsid w:val="002C315E"/>
    <w:rsid w:val="002C3239"/>
    <w:rsid w:val="002C3255"/>
    <w:rsid w:val="002C3A08"/>
    <w:rsid w:val="002C3F18"/>
    <w:rsid w:val="002C47E5"/>
    <w:rsid w:val="002C509A"/>
    <w:rsid w:val="002C5503"/>
    <w:rsid w:val="002C56C9"/>
    <w:rsid w:val="002C6A97"/>
    <w:rsid w:val="002C6BD9"/>
    <w:rsid w:val="002C70AD"/>
    <w:rsid w:val="002C75F5"/>
    <w:rsid w:val="002D0190"/>
    <w:rsid w:val="002D1A93"/>
    <w:rsid w:val="002D2A25"/>
    <w:rsid w:val="002D2AEE"/>
    <w:rsid w:val="002D2BB4"/>
    <w:rsid w:val="002D328A"/>
    <w:rsid w:val="002D369C"/>
    <w:rsid w:val="002D3996"/>
    <w:rsid w:val="002D49F8"/>
    <w:rsid w:val="002D4D4C"/>
    <w:rsid w:val="002D4EE6"/>
    <w:rsid w:val="002D505D"/>
    <w:rsid w:val="002D5881"/>
    <w:rsid w:val="002D58F0"/>
    <w:rsid w:val="002D6202"/>
    <w:rsid w:val="002D6679"/>
    <w:rsid w:val="002D6C7A"/>
    <w:rsid w:val="002E0889"/>
    <w:rsid w:val="002E286F"/>
    <w:rsid w:val="002E2E39"/>
    <w:rsid w:val="002E2ECA"/>
    <w:rsid w:val="002E3F84"/>
    <w:rsid w:val="002E6223"/>
    <w:rsid w:val="002E64A1"/>
    <w:rsid w:val="002E6806"/>
    <w:rsid w:val="002E701D"/>
    <w:rsid w:val="002E7963"/>
    <w:rsid w:val="002F0AFE"/>
    <w:rsid w:val="002F12B5"/>
    <w:rsid w:val="002F180D"/>
    <w:rsid w:val="002F1886"/>
    <w:rsid w:val="002F229E"/>
    <w:rsid w:val="002F2AD6"/>
    <w:rsid w:val="002F3379"/>
    <w:rsid w:val="002F48AA"/>
    <w:rsid w:val="002F4F0C"/>
    <w:rsid w:val="002F57B0"/>
    <w:rsid w:val="002F5C24"/>
    <w:rsid w:val="002F6F5F"/>
    <w:rsid w:val="002F768B"/>
    <w:rsid w:val="00300213"/>
    <w:rsid w:val="00300B5B"/>
    <w:rsid w:val="003012D4"/>
    <w:rsid w:val="00301C92"/>
    <w:rsid w:val="00302671"/>
    <w:rsid w:val="00303E17"/>
    <w:rsid w:val="0030405F"/>
    <w:rsid w:val="0030484A"/>
    <w:rsid w:val="00304C55"/>
    <w:rsid w:val="00305378"/>
    <w:rsid w:val="00305D5A"/>
    <w:rsid w:val="00306243"/>
    <w:rsid w:val="0030667C"/>
    <w:rsid w:val="00307641"/>
    <w:rsid w:val="00307997"/>
    <w:rsid w:val="00307E1C"/>
    <w:rsid w:val="00307E4A"/>
    <w:rsid w:val="003107BF"/>
    <w:rsid w:val="003114CA"/>
    <w:rsid w:val="003114F5"/>
    <w:rsid w:val="00311ABC"/>
    <w:rsid w:val="003120F5"/>
    <w:rsid w:val="003125E7"/>
    <w:rsid w:val="00312B1C"/>
    <w:rsid w:val="00312F3D"/>
    <w:rsid w:val="003134F3"/>
    <w:rsid w:val="00314FD8"/>
    <w:rsid w:val="00315600"/>
    <w:rsid w:val="0031577E"/>
    <w:rsid w:val="003157BC"/>
    <w:rsid w:val="00315810"/>
    <w:rsid w:val="00315B76"/>
    <w:rsid w:val="00317A5D"/>
    <w:rsid w:val="003209CE"/>
    <w:rsid w:val="00320E09"/>
    <w:rsid w:val="00321291"/>
    <w:rsid w:val="00321B03"/>
    <w:rsid w:val="00321E96"/>
    <w:rsid w:val="003221C3"/>
    <w:rsid w:val="00322BAF"/>
    <w:rsid w:val="003237BB"/>
    <w:rsid w:val="00324095"/>
    <w:rsid w:val="00324227"/>
    <w:rsid w:val="0032479A"/>
    <w:rsid w:val="00324C7C"/>
    <w:rsid w:val="00324DA7"/>
    <w:rsid w:val="00325B95"/>
    <w:rsid w:val="00327A71"/>
    <w:rsid w:val="00330510"/>
    <w:rsid w:val="003307C6"/>
    <w:rsid w:val="00331162"/>
    <w:rsid w:val="003314BE"/>
    <w:rsid w:val="00331600"/>
    <w:rsid w:val="00331C70"/>
    <w:rsid w:val="003320C0"/>
    <w:rsid w:val="00332849"/>
    <w:rsid w:val="003333DB"/>
    <w:rsid w:val="003336F1"/>
    <w:rsid w:val="003338A1"/>
    <w:rsid w:val="00334F6D"/>
    <w:rsid w:val="0033544A"/>
    <w:rsid w:val="00335599"/>
    <w:rsid w:val="003359B1"/>
    <w:rsid w:val="00336027"/>
    <w:rsid w:val="00336400"/>
    <w:rsid w:val="00337642"/>
    <w:rsid w:val="00337C8B"/>
    <w:rsid w:val="00337DF2"/>
    <w:rsid w:val="0034002B"/>
    <w:rsid w:val="003402E1"/>
    <w:rsid w:val="003412CC"/>
    <w:rsid w:val="00341CB8"/>
    <w:rsid w:val="003421E8"/>
    <w:rsid w:val="003424F2"/>
    <w:rsid w:val="00342A76"/>
    <w:rsid w:val="003433BD"/>
    <w:rsid w:val="0034378B"/>
    <w:rsid w:val="003437B0"/>
    <w:rsid w:val="00343881"/>
    <w:rsid w:val="00343907"/>
    <w:rsid w:val="003455C6"/>
    <w:rsid w:val="003465EC"/>
    <w:rsid w:val="00346617"/>
    <w:rsid w:val="00347B3E"/>
    <w:rsid w:val="00347F6B"/>
    <w:rsid w:val="0035048F"/>
    <w:rsid w:val="00350713"/>
    <w:rsid w:val="00350D93"/>
    <w:rsid w:val="00350DFB"/>
    <w:rsid w:val="00351352"/>
    <w:rsid w:val="00351451"/>
    <w:rsid w:val="00353194"/>
    <w:rsid w:val="00353561"/>
    <w:rsid w:val="00353B80"/>
    <w:rsid w:val="00353BBA"/>
    <w:rsid w:val="00353F57"/>
    <w:rsid w:val="0035446A"/>
    <w:rsid w:val="00354A22"/>
    <w:rsid w:val="00354A2D"/>
    <w:rsid w:val="00355C6E"/>
    <w:rsid w:val="00355F77"/>
    <w:rsid w:val="00356AA0"/>
    <w:rsid w:val="00356B5A"/>
    <w:rsid w:val="00360416"/>
    <w:rsid w:val="00361004"/>
    <w:rsid w:val="00361A53"/>
    <w:rsid w:val="00362989"/>
    <w:rsid w:val="003632DB"/>
    <w:rsid w:val="0036342B"/>
    <w:rsid w:val="003643D7"/>
    <w:rsid w:val="0036464F"/>
    <w:rsid w:val="00364E52"/>
    <w:rsid w:val="003651A3"/>
    <w:rsid w:val="003651DF"/>
    <w:rsid w:val="00365697"/>
    <w:rsid w:val="003664B5"/>
    <w:rsid w:val="00366F5F"/>
    <w:rsid w:val="00367D46"/>
    <w:rsid w:val="003700B7"/>
    <w:rsid w:val="003701B1"/>
    <w:rsid w:val="003711D5"/>
    <w:rsid w:val="0037160C"/>
    <w:rsid w:val="003717A6"/>
    <w:rsid w:val="00372412"/>
    <w:rsid w:val="00372C29"/>
    <w:rsid w:val="00372C5F"/>
    <w:rsid w:val="00373335"/>
    <w:rsid w:val="00373BB3"/>
    <w:rsid w:val="00374222"/>
    <w:rsid w:val="0037750D"/>
    <w:rsid w:val="003809C9"/>
    <w:rsid w:val="00380A74"/>
    <w:rsid w:val="00380DB5"/>
    <w:rsid w:val="003810B5"/>
    <w:rsid w:val="0038165D"/>
    <w:rsid w:val="003817B2"/>
    <w:rsid w:val="00381CCB"/>
    <w:rsid w:val="00382007"/>
    <w:rsid w:val="003835A6"/>
    <w:rsid w:val="00383B3B"/>
    <w:rsid w:val="003852B9"/>
    <w:rsid w:val="003854BE"/>
    <w:rsid w:val="00386742"/>
    <w:rsid w:val="00386AEA"/>
    <w:rsid w:val="00386BE3"/>
    <w:rsid w:val="003871DA"/>
    <w:rsid w:val="003914CF"/>
    <w:rsid w:val="0039187E"/>
    <w:rsid w:val="00391E57"/>
    <w:rsid w:val="00391FE6"/>
    <w:rsid w:val="0039289E"/>
    <w:rsid w:val="0039474B"/>
    <w:rsid w:val="003952B6"/>
    <w:rsid w:val="00395605"/>
    <w:rsid w:val="00395CCE"/>
    <w:rsid w:val="00395FA3"/>
    <w:rsid w:val="003962B9"/>
    <w:rsid w:val="003973B8"/>
    <w:rsid w:val="00397A73"/>
    <w:rsid w:val="003A05F7"/>
    <w:rsid w:val="003A0CCB"/>
    <w:rsid w:val="003A0FE0"/>
    <w:rsid w:val="003A1423"/>
    <w:rsid w:val="003A1548"/>
    <w:rsid w:val="003A2064"/>
    <w:rsid w:val="003A2349"/>
    <w:rsid w:val="003A3398"/>
    <w:rsid w:val="003A33CC"/>
    <w:rsid w:val="003A36B0"/>
    <w:rsid w:val="003A3C84"/>
    <w:rsid w:val="003A417A"/>
    <w:rsid w:val="003A4B7E"/>
    <w:rsid w:val="003A51F2"/>
    <w:rsid w:val="003A56EB"/>
    <w:rsid w:val="003A6DD4"/>
    <w:rsid w:val="003A6F72"/>
    <w:rsid w:val="003A7005"/>
    <w:rsid w:val="003A716F"/>
    <w:rsid w:val="003A79AD"/>
    <w:rsid w:val="003A7C5F"/>
    <w:rsid w:val="003A7C94"/>
    <w:rsid w:val="003B0186"/>
    <w:rsid w:val="003B05DB"/>
    <w:rsid w:val="003B1559"/>
    <w:rsid w:val="003B1606"/>
    <w:rsid w:val="003B1D72"/>
    <w:rsid w:val="003B207B"/>
    <w:rsid w:val="003B26E6"/>
    <w:rsid w:val="003B284F"/>
    <w:rsid w:val="003B2958"/>
    <w:rsid w:val="003B3C25"/>
    <w:rsid w:val="003B3E85"/>
    <w:rsid w:val="003B3EE6"/>
    <w:rsid w:val="003B4CFE"/>
    <w:rsid w:val="003B5453"/>
    <w:rsid w:val="003B5684"/>
    <w:rsid w:val="003B6348"/>
    <w:rsid w:val="003B6FF9"/>
    <w:rsid w:val="003B73FE"/>
    <w:rsid w:val="003B7A8A"/>
    <w:rsid w:val="003B7D11"/>
    <w:rsid w:val="003C02E2"/>
    <w:rsid w:val="003C06A0"/>
    <w:rsid w:val="003C13CE"/>
    <w:rsid w:val="003C16D7"/>
    <w:rsid w:val="003C1E2B"/>
    <w:rsid w:val="003C2043"/>
    <w:rsid w:val="003C2F0E"/>
    <w:rsid w:val="003C34D2"/>
    <w:rsid w:val="003C38BD"/>
    <w:rsid w:val="003C4328"/>
    <w:rsid w:val="003C4DA3"/>
    <w:rsid w:val="003C5262"/>
    <w:rsid w:val="003C53D9"/>
    <w:rsid w:val="003C5850"/>
    <w:rsid w:val="003C620C"/>
    <w:rsid w:val="003C65C2"/>
    <w:rsid w:val="003C6D1C"/>
    <w:rsid w:val="003C7F1F"/>
    <w:rsid w:val="003C7F3F"/>
    <w:rsid w:val="003D2170"/>
    <w:rsid w:val="003D21E9"/>
    <w:rsid w:val="003D2B87"/>
    <w:rsid w:val="003D2D57"/>
    <w:rsid w:val="003D38C8"/>
    <w:rsid w:val="003D45B6"/>
    <w:rsid w:val="003D4B56"/>
    <w:rsid w:val="003D5389"/>
    <w:rsid w:val="003D5A47"/>
    <w:rsid w:val="003D62C9"/>
    <w:rsid w:val="003D6641"/>
    <w:rsid w:val="003D7410"/>
    <w:rsid w:val="003D77F2"/>
    <w:rsid w:val="003D78B9"/>
    <w:rsid w:val="003E063C"/>
    <w:rsid w:val="003E0A3E"/>
    <w:rsid w:val="003E140E"/>
    <w:rsid w:val="003E161B"/>
    <w:rsid w:val="003E1CC6"/>
    <w:rsid w:val="003E2793"/>
    <w:rsid w:val="003E29E7"/>
    <w:rsid w:val="003E3932"/>
    <w:rsid w:val="003E41B1"/>
    <w:rsid w:val="003E6151"/>
    <w:rsid w:val="003E6718"/>
    <w:rsid w:val="003E7517"/>
    <w:rsid w:val="003E7D16"/>
    <w:rsid w:val="003F089E"/>
    <w:rsid w:val="003F1B52"/>
    <w:rsid w:val="003F40F1"/>
    <w:rsid w:val="003F43DE"/>
    <w:rsid w:val="003F45AE"/>
    <w:rsid w:val="003F47E9"/>
    <w:rsid w:val="003F48D3"/>
    <w:rsid w:val="003F542C"/>
    <w:rsid w:val="003F5882"/>
    <w:rsid w:val="003F5C39"/>
    <w:rsid w:val="003F5E6E"/>
    <w:rsid w:val="003F668E"/>
    <w:rsid w:val="003F7694"/>
    <w:rsid w:val="003F793C"/>
    <w:rsid w:val="003F7DDC"/>
    <w:rsid w:val="00400155"/>
    <w:rsid w:val="00400518"/>
    <w:rsid w:val="00400681"/>
    <w:rsid w:val="00400E00"/>
    <w:rsid w:val="00401131"/>
    <w:rsid w:val="00401262"/>
    <w:rsid w:val="00401320"/>
    <w:rsid w:val="004014B6"/>
    <w:rsid w:val="0040187D"/>
    <w:rsid w:val="004020BF"/>
    <w:rsid w:val="0040211C"/>
    <w:rsid w:val="004022B3"/>
    <w:rsid w:val="00402662"/>
    <w:rsid w:val="00402767"/>
    <w:rsid w:val="004027E5"/>
    <w:rsid w:val="004028B5"/>
    <w:rsid w:val="00402B19"/>
    <w:rsid w:val="00403B10"/>
    <w:rsid w:val="00403E8A"/>
    <w:rsid w:val="004040C0"/>
    <w:rsid w:val="004048DE"/>
    <w:rsid w:val="00405628"/>
    <w:rsid w:val="0040595E"/>
    <w:rsid w:val="00405CE5"/>
    <w:rsid w:val="0040654B"/>
    <w:rsid w:val="00406F1D"/>
    <w:rsid w:val="004110B6"/>
    <w:rsid w:val="004111FF"/>
    <w:rsid w:val="00411C2C"/>
    <w:rsid w:val="0041209B"/>
    <w:rsid w:val="004129C4"/>
    <w:rsid w:val="00412EEC"/>
    <w:rsid w:val="00413068"/>
    <w:rsid w:val="00413F79"/>
    <w:rsid w:val="00414B11"/>
    <w:rsid w:val="0041522F"/>
    <w:rsid w:val="004166D1"/>
    <w:rsid w:val="00416775"/>
    <w:rsid w:val="00416823"/>
    <w:rsid w:val="004177C8"/>
    <w:rsid w:val="00420021"/>
    <w:rsid w:val="00421CD2"/>
    <w:rsid w:val="004229DB"/>
    <w:rsid w:val="00422B50"/>
    <w:rsid w:val="0042346E"/>
    <w:rsid w:val="004245A2"/>
    <w:rsid w:val="004252FF"/>
    <w:rsid w:val="00425F03"/>
    <w:rsid w:val="00425F7D"/>
    <w:rsid w:val="00427139"/>
    <w:rsid w:val="004274D5"/>
    <w:rsid w:val="00427E9A"/>
    <w:rsid w:val="00430250"/>
    <w:rsid w:val="004306B4"/>
    <w:rsid w:val="004309BF"/>
    <w:rsid w:val="00431CE8"/>
    <w:rsid w:val="0043369B"/>
    <w:rsid w:val="00433E31"/>
    <w:rsid w:val="00434571"/>
    <w:rsid w:val="00434583"/>
    <w:rsid w:val="004367C8"/>
    <w:rsid w:val="004377B8"/>
    <w:rsid w:val="00437CE7"/>
    <w:rsid w:val="00440116"/>
    <w:rsid w:val="0044035C"/>
    <w:rsid w:val="004438A1"/>
    <w:rsid w:val="00443919"/>
    <w:rsid w:val="00443B11"/>
    <w:rsid w:val="00443BF0"/>
    <w:rsid w:val="00443E63"/>
    <w:rsid w:val="00444503"/>
    <w:rsid w:val="0044476A"/>
    <w:rsid w:val="0044489D"/>
    <w:rsid w:val="0044590A"/>
    <w:rsid w:val="00445F8B"/>
    <w:rsid w:val="0044605F"/>
    <w:rsid w:val="00446580"/>
    <w:rsid w:val="004512FC"/>
    <w:rsid w:val="004521F2"/>
    <w:rsid w:val="0045227E"/>
    <w:rsid w:val="00452F31"/>
    <w:rsid w:val="00453A53"/>
    <w:rsid w:val="00454539"/>
    <w:rsid w:val="00454B59"/>
    <w:rsid w:val="00455067"/>
    <w:rsid w:val="00455F7E"/>
    <w:rsid w:val="004562F0"/>
    <w:rsid w:val="00456CCD"/>
    <w:rsid w:val="00457318"/>
    <w:rsid w:val="0045773F"/>
    <w:rsid w:val="00457962"/>
    <w:rsid w:val="004579FA"/>
    <w:rsid w:val="00457AB1"/>
    <w:rsid w:val="00457D76"/>
    <w:rsid w:val="0046018C"/>
    <w:rsid w:val="00460BE8"/>
    <w:rsid w:val="00461237"/>
    <w:rsid w:val="004612A8"/>
    <w:rsid w:val="00461C1B"/>
    <w:rsid w:val="004626CD"/>
    <w:rsid w:val="00462A69"/>
    <w:rsid w:val="00463014"/>
    <w:rsid w:val="004634B7"/>
    <w:rsid w:val="00464672"/>
    <w:rsid w:val="00464BB0"/>
    <w:rsid w:val="00464C12"/>
    <w:rsid w:val="00464E27"/>
    <w:rsid w:val="0046507E"/>
    <w:rsid w:val="00465956"/>
    <w:rsid w:val="004664AF"/>
    <w:rsid w:val="00466612"/>
    <w:rsid w:val="00466A34"/>
    <w:rsid w:val="004670CF"/>
    <w:rsid w:val="00467287"/>
    <w:rsid w:val="00467638"/>
    <w:rsid w:val="00467DFD"/>
    <w:rsid w:val="004701D2"/>
    <w:rsid w:val="00470647"/>
    <w:rsid w:val="004707FA"/>
    <w:rsid w:val="00471DF2"/>
    <w:rsid w:val="00472568"/>
    <w:rsid w:val="004728A1"/>
    <w:rsid w:val="00472C6A"/>
    <w:rsid w:val="00473408"/>
    <w:rsid w:val="00473781"/>
    <w:rsid w:val="00475669"/>
    <w:rsid w:val="004759D5"/>
    <w:rsid w:val="00475C7A"/>
    <w:rsid w:val="00476FA7"/>
    <w:rsid w:val="00477079"/>
    <w:rsid w:val="004806BB"/>
    <w:rsid w:val="004817F6"/>
    <w:rsid w:val="004820A5"/>
    <w:rsid w:val="00482B5F"/>
    <w:rsid w:val="00485007"/>
    <w:rsid w:val="004857BC"/>
    <w:rsid w:val="00485A7F"/>
    <w:rsid w:val="00486574"/>
    <w:rsid w:val="0048713C"/>
    <w:rsid w:val="00487251"/>
    <w:rsid w:val="0048776C"/>
    <w:rsid w:val="00487B3F"/>
    <w:rsid w:val="00490AFE"/>
    <w:rsid w:val="00490B25"/>
    <w:rsid w:val="00490C5E"/>
    <w:rsid w:val="00491958"/>
    <w:rsid w:val="004919E5"/>
    <w:rsid w:val="00492315"/>
    <w:rsid w:val="0049389A"/>
    <w:rsid w:val="00493C53"/>
    <w:rsid w:val="00493FEC"/>
    <w:rsid w:val="004943C1"/>
    <w:rsid w:val="00494A28"/>
    <w:rsid w:val="00495759"/>
    <w:rsid w:val="004957EC"/>
    <w:rsid w:val="004958D2"/>
    <w:rsid w:val="00496205"/>
    <w:rsid w:val="0049752B"/>
    <w:rsid w:val="00497640"/>
    <w:rsid w:val="00497BF6"/>
    <w:rsid w:val="00497EAF"/>
    <w:rsid w:val="004A0415"/>
    <w:rsid w:val="004A0499"/>
    <w:rsid w:val="004A1340"/>
    <w:rsid w:val="004A1A63"/>
    <w:rsid w:val="004A1D03"/>
    <w:rsid w:val="004A1E9E"/>
    <w:rsid w:val="004A240C"/>
    <w:rsid w:val="004A240D"/>
    <w:rsid w:val="004A2CD1"/>
    <w:rsid w:val="004A3A9E"/>
    <w:rsid w:val="004A417D"/>
    <w:rsid w:val="004A53E7"/>
    <w:rsid w:val="004A5438"/>
    <w:rsid w:val="004A6594"/>
    <w:rsid w:val="004A7031"/>
    <w:rsid w:val="004A7C78"/>
    <w:rsid w:val="004B20DC"/>
    <w:rsid w:val="004B3B15"/>
    <w:rsid w:val="004B498E"/>
    <w:rsid w:val="004B79B3"/>
    <w:rsid w:val="004C0283"/>
    <w:rsid w:val="004C02D0"/>
    <w:rsid w:val="004C0556"/>
    <w:rsid w:val="004C1530"/>
    <w:rsid w:val="004C18DD"/>
    <w:rsid w:val="004C1AE1"/>
    <w:rsid w:val="004C2228"/>
    <w:rsid w:val="004C278B"/>
    <w:rsid w:val="004C3650"/>
    <w:rsid w:val="004C38D5"/>
    <w:rsid w:val="004C3C0C"/>
    <w:rsid w:val="004C3D16"/>
    <w:rsid w:val="004C4117"/>
    <w:rsid w:val="004C41B8"/>
    <w:rsid w:val="004C4473"/>
    <w:rsid w:val="004C4EA1"/>
    <w:rsid w:val="004C5399"/>
    <w:rsid w:val="004C55C7"/>
    <w:rsid w:val="004C6CEF"/>
    <w:rsid w:val="004C6D9D"/>
    <w:rsid w:val="004C7D97"/>
    <w:rsid w:val="004C7F3F"/>
    <w:rsid w:val="004D05CE"/>
    <w:rsid w:val="004D0940"/>
    <w:rsid w:val="004D0CE5"/>
    <w:rsid w:val="004D1363"/>
    <w:rsid w:val="004D1604"/>
    <w:rsid w:val="004D186A"/>
    <w:rsid w:val="004D1E31"/>
    <w:rsid w:val="004D1FB2"/>
    <w:rsid w:val="004D22A4"/>
    <w:rsid w:val="004D3004"/>
    <w:rsid w:val="004D3399"/>
    <w:rsid w:val="004D3B05"/>
    <w:rsid w:val="004D5955"/>
    <w:rsid w:val="004D5F84"/>
    <w:rsid w:val="004D6D2E"/>
    <w:rsid w:val="004D751D"/>
    <w:rsid w:val="004D77CE"/>
    <w:rsid w:val="004E00EB"/>
    <w:rsid w:val="004E02CF"/>
    <w:rsid w:val="004E04C3"/>
    <w:rsid w:val="004E0638"/>
    <w:rsid w:val="004E091D"/>
    <w:rsid w:val="004E14D3"/>
    <w:rsid w:val="004E2AE7"/>
    <w:rsid w:val="004E2FDD"/>
    <w:rsid w:val="004E300E"/>
    <w:rsid w:val="004E3089"/>
    <w:rsid w:val="004E3AAF"/>
    <w:rsid w:val="004E3BB0"/>
    <w:rsid w:val="004E4191"/>
    <w:rsid w:val="004E4FF2"/>
    <w:rsid w:val="004E5CAB"/>
    <w:rsid w:val="004E5CB9"/>
    <w:rsid w:val="004E60CE"/>
    <w:rsid w:val="004E6237"/>
    <w:rsid w:val="004E6C30"/>
    <w:rsid w:val="004E7A56"/>
    <w:rsid w:val="004F0B1A"/>
    <w:rsid w:val="004F16A5"/>
    <w:rsid w:val="004F2902"/>
    <w:rsid w:val="004F2AB8"/>
    <w:rsid w:val="004F388F"/>
    <w:rsid w:val="004F4A0D"/>
    <w:rsid w:val="004F4B4C"/>
    <w:rsid w:val="004F527B"/>
    <w:rsid w:val="004F615C"/>
    <w:rsid w:val="004F6197"/>
    <w:rsid w:val="004F714C"/>
    <w:rsid w:val="004F78F1"/>
    <w:rsid w:val="004F7B79"/>
    <w:rsid w:val="00500BB9"/>
    <w:rsid w:val="00500C91"/>
    <w:rsid w:val="005014CE"/>
    <w:rsid w:val="00501E40"/>
    <w:rsid w:val="00502773"/>
    <w:rsid w:val="00502FC4"/>
    <w:rsid w:val="005041C7"/>
    <w:rsid w:val="005042F3"/>
    <w:rsid w:val="005046D9"/>
    <w:rsid w:val="00504F5B"/>
    <w:rsid w:val="005050F2"/>
    <w:rsid w:val="00505B73"/>
    <w:rsid w:val="005061E2"/>
    <w:rsid w:val="00506AC9"/>
    <w:rsid w:val="0050763F"/>
    <w:rsid w:val="00507AD2"/>
    <w:rsid w:val="00507D86"/>
    <w:rsid w:val="005103A9"/>
    <w:rsid w:val="005104EA"/>
    <w:rsid w:val="00510D60"/>
    <w:rsid w:val="00511C0B"/>
    <w:rsid w:val="00511C41"/>
    <w:rsid w:val="00512836"/>
    <w:rsid w:val="00512A72"/>
    <w:rsid w:val="00512D45"/>
    <w:rsid w:val="005137AF"/>
    <w:rsid w:val="00514CC9"/>
    <w:rsid w:val="00515804"/>
    <w:rsid w:val="00515F46"/>
    <w:rsid w:val="00516377"/>
    <w:rsid w:val="0051672A"/>
    <w:rsid w:val="005173B6"/>
    <w:rsid w:val="00517B21"/>
    <w:rsid w:val="00517B23"/>
    <w:rsid w:val="005203FB"/>
    <w:rsid w:val="00520BDD"/>
    <w:rsid w:val="0052132A"/>
    <w:rsid w:val="005222F9"/>
    <w:rsid w:val="00522592"/>
    <w:rsid w:val="00522BA4"/>
    <w:rsid w:val="00523535"/>
    <w:rsid w:val="00523DBB"/>
    <w:rsid w:val="0052420B"/>
    <w:rsid w:val="00525AF4"/>
    <w:rsid w:val="00526BB4"/>
    <w:rsid w:val="00526D4D"/>
    <w:rsid w:val="00526EB0"/>
    <w:rsid w:val="00527DEE"/>
    <w:rsid w:val="00527EF7"/>
    <w:rsid w:val="00530713"/>
    <w:rsid w:val="00530C73"/>
    <w:rsid w:val="00531CA4"/>
    <w:rsid w:val="005326A0"/>
    <w:rsid w:val="00533E71"/>
    <w:rsid w:val="005342E7"/>
    <w:rsid w:val="0053447C"/>
    <w:rsid w:val="00534794"/>
    <w:rsid w:val="00534AEB"/>
    <w:rsid w:val="0053553E"/>
    <w:rsid w:val="0053582E"/>
    <w:rsid w:val="0053590C"/>
    <w:rsid w:val="00535A58"/>
    <w:rsid w:val="00535B4B"/>
    <w:rsid w:val="005363F9"/>
    <w:rsid w:val="005405A9"/>
    <w:rsid w:val="00540DC7"/>
    <w:rsid w:val="00541E1A"/>
    <w:rsid w:val="00541FA5"/>
    <w:rsid w:val="005429DC"/>
    <w:rsid w:val="00543674"/>
    <w:rsid w:val="005441E1"/>
    <w:rsid w:val="00544317"/>
    <w:rsid w:val="0054447A"/>
    <w:rsid w:val="00545397"/>
    <w:rsid w:val="00545721"/>
    <w:rsid w:val="00545C48"/>
    <w:rsid w:val="00546FF3"/>
    <w:rsid w:val="0055015D"/>
    <w:rsid w:val="00551F77"/>
    <w:rsid w:val="005523BC"/>
    <w:rsid w:val="005523DE"/>
    <w:rsid w:val="00552998"/>
    <w:rsid w:val="00552EB6"/>
    <w:rsid w:val="00552F45"/>
    <w:rsid w:val="00553176"/>
    <w:rsid w:val="005534D0"/>
    <w:rsid w:val="00553CC5"/>
    <w:rsid w:val="005554D2"/>
    <w:rsid w:val="0055692E"/>
    <w:rsid w:val="005572EB"/>
    <w:rsid w:val="00557C29"/>
    <w:rsid w:val="00560AEE"/>
    <w:rsid w:val="00560E06"/>
    <w:rsid w:val="00560F90"/>
    <w:rsid w:val="00561C8E"/>
    <w:rsid w:val="00562354"/>
    <w:rsid w:val="00563076"/>
    <w:rsid w:val="00563441"/>
    <w:rsid w:val="00563E46"/>
    <w:rsid w:val="005648D6"/>
    <w:rsid w:val="00564AE3"/>
    <w:rsid w:val="00564C58"/>
    <w:rsid w:val="00565627"/>
    <w:rsid w:val="00565716"/>
    <w:rsid w:val="00565BEB"/>
    <w:rsid w:val="00566D52"/>
    <w:rsid w:val="0056763B"/>
    <w:rsid w:val="00567CBA"/>
    <w:rsid w:val="00570097"/>
    <w:rsid w:val="005703C2"/>
    <w:rsid w:val="0057119A"/>
    <w:rsid w:val="00571BA7"/>
    <w:rsid w:val="005725C7"/>
    <w:rsid w:val="0057271C"/>
    <w:rsid w:val="00572B7F"/>
    <w:rsid w:val="005745CA"/>
    <w:rsid w:val="0057482C"/>
    <w:rsid w:val="00575D9A"/>
    <w:rsid w:val="0057638C"/>
    <w:rsid w:val="00576755"/>
    <w:rsid w:val="00576F8B"/>
    <w:rsid w:val="0057778C"/>
    <w:rsid w:val="005777B3"/>
    <w:rsid w:val="00577C3D"/>
    <w:rsid w:val="005802A5"/>
    <w:rsid w:val="00581B87"/>
    <w:rsid w:val="0058221B"/>
    <w:rsid w:val="00582937"/>
    <w:rsid w:val="005834D7"/>
    <w:rsid w:val="00584F56"/>
    <w:rsid w:val="0058559B"/>
    <w:rsid w:val="0058587C"/>
    <w:rsid w:val="0058624A"/>
    <w:rsid w:val="00586B8B"/>
    <w:rsid w:val="00587A26"/>
    <w:rsid w:val="00587C3B"/>
    <w:rsid w:val="00590C72"/>
    <w:rsid w:val="00591A7A"/>
    <w:rsid w:val="00593228"/>
    <w:rsid w:val="00593996"/>
    <w:rsid w:val="00593A02"/>
    <w:rsid w:val="0059469E"/>
    <w:rsid w:val="00594804"/>
    <w:rsid w:val="005948CB"/>
    <w:rsid w:val="0059568E"/>
    <w:rsid w:val="00596243"/>
    <w:rsid w:val="0059626E"/>
    <w:rsid w:val="00596A39"/>
    <w:rsid w:val="005979AF"/>
    <w:rsid w:val="00597B5D"/>
    <w:rsid w:val="00597BE8"/>
    <w:rsid w:val="005A10D3"/>
    <w:rsid w:val="005A1C6B"/>
    <w:rsid w:val="005A2312"/>
    <w:rsid w:val="005A321B"/>
    <w:rsid w:val="005A33DF"/>
    <w:rsid w:val="005A34B9"/>
    <w:rsid w:val="005A350A"/>
    <w:rsid w:val="005A4106"/>
    <w:rsid w:val="005A4634"/>
    <w:rsid w:val="005A5456"/>
    <w:rsid w:val="005A61CF"/>
    <w:rsid w:val="005A6D8E"/>
    <w:rsid w:val="005A6E77"/>
    <w:rsid w:val="005A6F17"/>
    <w:rsid w:val="005A7376"/>
    <w:rsid w:val="005B077E"/>
    <w:rsid w:val="005B122E"/>
    <w:rsid w:val="005B1242"/>
    <w:rsid w:val="005B25B7"/>
    <w:rsid w:val="005B27D3"/>
    <w:rsid w:val="005B2E2B"/>
    <w:rsid w:val="005B340F"/>
    <w:rsid w:val="005B3FFA"/>
    <w:rsid w:val="005B545D"/>
    <w:rsid w:val="005B6758"/>
    <w:rsid w:val="005B6DA6"/>
    <w:rsid w:val="005B6DB3"/>
    <w:rsid w:val="005B70F9"/>
    <w:rsid w:val="005C0273"/>
    <w:rsid w:val="005C0AAA"/>
    <w:rsid w:val="005C2D93"/>
    <w:rsid w:val="005C3A4C"/>
    <w:rsid w:val="005C3D87"/>
    <w:rsid w:val="005C507D"/>
    <w:rsid w:val="005C50CB"/>
    <w:rsid w:val="005D0EAC"/>
    <w:rsid w:val="005D166C"/>
    <w:rsid w:val="005D1D5A"/>
    <w:rsid w:val="005D2DB7"/>
    <w:rsid w:val="005D3083"/>
    <w:rsid w:val="005D3120"/>
    <w:rsid w:val="005D4869"/>
    <w:rsid w:val="005D4BF4"/>
    <w:rsid w:val="005D4D16"/>
    <w:rsid w:val="005D55A1"/>
    <w:rsid w:val="005D6629"/>
    <w:rsid w:val="005D6662"/>
    <w:rsid w:val="005D6A16"/>
    <w:rsid w:val="005D7339"/>
    <w:rsid w:val="005E0258"/>
    <w:rsid w:val="005E056F"/>
    <w:rsid w:val="005E0603"/>
    <w:rsid w:val="005E3269"/>
    <w:rsid w:val="005E3637"/>
    <w:rsid w:val="005E40E5"/>
    <w:rsid w:val="005E4A95"/>
    <w:rsid w:val="005E4F54"/>
    <w:rsid w:val="005E5596"/>
    <w:rsid w:val="005E5F07"/>
    <w:rsid w:val="005E5F14"/>
    <w:rsid w:val="005E6C7D"/>
    <w:rsid w:val="005E746A"/>
    <w:rsid w:val="005E77C6"/>
    <w:rsid w:val="005F012C"/>
    <w:rsid w:val="005F0CDF"/>
    <w:rsid w:val="005F0D72"/>
    <w:rsid w:val="005F1EA1"/>
    <w:rsid w:val="005F292F"/>
    <w:rsid w:val="005F29FF"/>
    <w:rsid w:val="005F2CD3"/>
    <w:rsid w:val="005F3671"/>
    <w:rsid w:val="005F386D"/>
    <w:rsid w:val="005F3D16"/>
    <w:rsid w:val="005F3FFB"/>
    <w:rsid w:val="005F4CE2"/>
    <w:rsid w:val="005F53E8"/>
    <w:rsid w:val="005F5DB7"/>
    <w:rsid w:val="005F684E"/>
    <w:rsid w:val="005F6973"/>
    <w:rsid w:val="005F6A7D"/>
    <w:rsid w:val="006002B8"/>
    <w:rsid w:val="00601522"/>
    <w:rsid w:val="006015CC"/>
    <w:rsid w:val="00601C1C"/>
    <w:rsid w:val="0060387F"/>
    <w:rsid w:val="006045D7"/>
    <w:rsid w:val="006051D5"/>
    <w:rsid w:val="006052CF"/>
    <w:rsid w:val="006079C9"/>
    <w:rsid w:val="00611672"/>
    <w:rsid w:val="00612159"/>
    <w:rsid w:val="0061227C"/>
    <w:rsid w:val="00613B58"/>
    <w:rsid w:val="00614095"/>
    <w:rsid w:val="0061556A"/>
    <w:rsid w:val="006160CC"/>
    <w:rsid w:val="00616706"/>
    <w:rsid w:val="00616D3C"/>
    <w:rsid w:val="006172AB"/>
    <w:rsid w:val="00617914"/>
    <w:rsid w:val="00617CBA"/>
    <w:rsid w:val="006200ED"/>
    <w:rsid w:val="006207AA"/>
    <w:rsid w:val="0062216A"/>
    <w:rsid w:val="00622836"/>
    <w:rsid w:val="00622FEB"/>
    <w:rsid w:val="006237CB"/>
    <w:rsid w:val="0062453A"/>
    <w:rsid w:val="006249C2"/>
    <w:rsid w:val="00625C91"/>
    <w:rsid w:val="0062642C"/>
    <w:rsid w:val="00626A7F"/>
    <w:rsid w:val="00627A45"/>
    <w:rsid w:val="00630718"/>
    <w:rsid w:val="006309B2"/>
    <w:rsid w:val="00630D99"/>
    <w:rsid w:val="00631D2B"/>
    <w:rsid w:val="00631DFE"/>
    <w:rsid w:val="006321DE"/>
    <w:rsid w:val="0063262D"/>
    <w:rsid w:val="00633237"/>
    <w:rsid w:val="0063416F"/>
    <w:rsid w:val="00634EC7"/>
    <w:rsid w:val="00635040"/>
    <w:rsid w:val="006353E8"/>
    <w:rsid w:val="00635ABF"/>
    <w:rsid w:val="00635C00"/>
    <w:rsid w:val="00635D8D"/>
    <w:rsid w:val="00635DA6"/>
    <w:rsid w:val="00636919"/>
    <w:rsid w:val="00637206"/>
    <w:rsid w:val="006375AF"/>
    <w:rsid w:val="006407FD"/>
    <w:rsid w:val="006418B8"/>
    <w:rsid w:val="0064191B"/>
    <w:rsid w:val="006428F7"/>
    <w:rsid w:val="00642BA9"/>
    <w:rsid w:val="006435A0"/>
    <w:rsid w:val="006436BF"/>
    <w:rsid w:val="0064382F"/>
    <w:rsid w:val="00643C80"/>
    <w:rsid w:val="00643DF8"/>
    <w:rsid w:val="00643F12"/>
    <w:rsid w:val="00643FD9"/>
    <w:rsid w:val="00644094"/>
    <w:rsid w:val="0064421E"/>
    <w:rsid w:val="006454F3"/>
    <w:rsid w:val="00646108"/>
    <w:rsid w:val="006470CC"/>
    <w:rsid w:val="006475B3"/>
    <w:rsid w:val="00647B57"/>
    <w:rsid w:val="00651B5D"/>
    <w:rsid w:val="00653659"/>
    <w:rsid w:val="00654BEA"/>
    <w:rsid w:val="0065576F"/>
    <w:rsid w:val="00655FB2"/>
    <w:rsid w:val="00656B16"/>
    <w:rsid w:val="00656BD8"/>
    <w:rsid w:val="00656F7D"/>
    <w:rsid w:val="006570A3"/>
    <w:rsid w:val="006614A7"/>
    <w:rsid w:val="0066323C"/>
    <w:rsid w:val="00663683"/>
    <w:rsid w:val="00663946"/>
    <w:rsid w:val="00664108"/>
    <w:rsid w:val="00664FC1"/>
    <w:rsid w:val="00665A76"/>
    <w:rsid w:val="0066668A"/>
    <w:rsid w:val="00667BE9"/>
    <w:rsid w:val="00670279"/>
    <w:rsid w:val="00672570"/>
    <w:rsid w:val="00672687"/>
    <w:rsid w:val="0067466A"/>
    <w:rsid w:val="00674C9F"/>
    <w:rsid w:val="00675415"/>
    <w:rsid w:val="006754B5"/>
    <w:rsid w:val="00675B9E"/>
    <w:rsid w:val="00676D83"/>
    <w:rsid w:val="00677ED6"/>
    <w:rsid w:val="0068049A"/>
    <w:rsid w:val="00682B0E"/>
    <w:rsid w:val="00682DF9"/>
    <w:rsid w:val="00683291"/>
    <w:rsid w:val="00684499"/>
    <w:rsid w:val="00684910"/>
    <w:rsid w:val="0068496D"/>
    <w:rsid w:val="00685439"/>
    <w:rsid w:val="0068568E"/>
    <w:rsid w:val="00686B66"/>
    <w:rsid w:val="006871BE"/>
    <w:rsid w:val="006878F9"/>
    <w:rsid w:val="00690124"/>
    <w:rsid w:val="00690880"/>
    <w:rsid w:val="00690CCB"/>
    <w:rsid w:val="00692182"/>
    <w:rsid w:val="006930DD"/>
    <w:rsid w:val="00693968"/>
    <w:rsid w:val="00694597"/>
    <w:rsid w:val="00694DDB"/>
    <w:rsid w:val="00697C22"/>
    <w:rsid w:val="006A015A"/>
    <w:rsid w:val="006A0239"/>
    <w:rsid w:val="006A05AF"/>
    <w:rsid w:val="006A36BF"/>
    <w:rsid w:val="006A3E51"/>
    <w:rsid w:val="006A4052"/>
    <w:rsid w:val="006A4DAB"/>
    <w:rsid w:val="006A5A46"/>
    <w:rsid w:val="006A6876"/>
    <w:rsid w:val="006A6BB4"/>
    <w:rsid w:val="006A70AC"/>
    <w:rsid w:val="006A7430"/>
    <w:rsid w:val="006A7814"/>
    <w:rsid w:val="006B0ABF"/>
    <w:rsid w:val="006B1C31"/>
    <w:rsid w:val="006B2E1E"/>
    <w:rsid w:val="006B33B1"/>
    <w:rsid w:val="006B3B67"/>
    <w:rsid w:val="006B443A"/>
    <w:rsid w:val="006B49D3"/>
    <w:rsid w:val="006B49E7"/>
    <w:rsid w:val="006B5353"/>
    <w:rsid w:val="006B56CD"/>
    <w:rsid w:val="006B57FA"/>
    <w:rsid w:val="006B683F"/>
    <w:rsid w:val="006B6951"/>
    <w:rsid w:val="006B6E78"/>
    <w:rsid w:val="006B7A11"/>
    <w:rsid w:val="006C0223"/>
    <w:rsid w:val="006C1780"/>
    <w:rsid w:val="006C229F"/>
    <w:rsid w:val="006C28EB"/>
    <w:rsid w:val="006C2C4D"/>
    <w:rsid w:val="006C424E"/>
    <w:rsid w:val="006C5010"/>
    <w:rsid w:val="006C5EA0"/>
    <w:rsid w:val="006C6032"/>
    <w:rsid w:val="006C6F76"/>
    <w:rsid w:val="006C71DF"/>
    <w:rsid w:val="006C7835"/>
    <w:rsid w:val="006C7AA5"/>
    <w:rsid w:val="006D022B"/>
    <w:rsid w:val="006D076B"/>
    <w:rsid w:val="006D0B00"/>
    <w:rsid w:val="006D0FE1"/>
    <w:rsid w:val="006D1587"/>
    <w:rsid w:val="006D186A"/>
    <w:rsid w:val="006D2150"/>
    <w:rsid w:val="006D2519"/>
    <w:rsid w:val="006D29CD"/>
    <w:rsid w:val="006D2AB2"/>
    <w:rsid w:val="006D2D42"/>
    <w:rsid w:val="006D32A4"/>
    <w:rsid w:val="006D3309"/>
    <w:rsid w:val="006D54CF"/>
    <w:rsid w:val="006D5687"/>
    <w:rsid w:val="006D6586"/>
    <w:rsid w:val="006D6DE8"/>
    <w:rsid w:val="006D75E9"/>
    <w:rsid w:val="006D7A1D"/>
    <w:rsid w:val="006E0239"/>
    <w:rsid w:val="006E0934"/>
    <w:rsid w:val="006E1501"/>
    <w:rsid w:val="006E1EEA"/>
    <w:rsid w:val="006E2606"/>
    <w:rsid w:val="006E3BD7"/>
    <w:rsid w:val="006E45E7"/>
    <w:rsid w:val="006E56D3"/>
    <w:rsid w:val="006E5C5D"/>
    <w:rsid w:val="006E6984"/>
    <w:rsid w:val="006E6B21"/>
    <w:rsid w:val="006E6FE6"/>
    <w:rsid w:val="006E7745"/>
    <w:rsid w:val="006E7FAD"/>
    <w:rsid w:val="006F003E"/>
    <w:rsid w:val="006F03B7"/>
    <w:rsid w:val="006F0AED"/>
    <w:rsid w:val="006F10D5"/>
    <w:rsid w:val="006F16E9"/>
    <w:rsid w:val="006F17EE"/>
    <w:rsid w:val="006F19B8"/>
    <w:rsid w:val="006F21DB"/>
    <w:rsid w:val="006F2ADE"/>
    <w:rsid w:val="006F3430"/>
    <w:rsid w:val="006F3C02"/>
    <w:rsid w:val="006F3C49"/>
    <w:rsid w:val="006F49B9"/>
    <w:rsid w:val="006F59F4"/>
    <w:rsid w:val="006F5AC6"/>
    <w:rsid w:val="006F5B0F"/>
    <w:rsid w:val="006F61C5"/>
    <w:rsid w:val="006F66BF"/>
    <w:rsid w:val="006F68D0"/>
    <w:rsid w:val="006F6ABD"/>
    <w:rsid w:val="006F6C6D"/>
    <w:rsid w:val="006F7B01"/>
    <w:rsid w:val="00700174"/>
    <w:rsid w:val="00700B68"/>
    <w:rsid w:val="007019D5"/>
    <w:rsid w:val="00702974"/>
    <w:rsid w:val="007048B8"/>
    <w:rsid w:val="00705260"/>
    <w:rsid w:val="0070575B"/>
    <w:rsid w:val="00705991"/>
    <w:rsid w:val="007063E9"/>
    <w:rsid w:val="007077E8"/>
    <w:rsid w:val="0070795B"/>
    <w:rsid w:val="007105DA"/>
    <w:rsid w:val="00710DCF"/>
    <w:rsid w:val="00711A94"/>
    <w:rsid w:val="007124C9"/>
    <w:rsid w:val="00712A57"/>
    <w:rsid w:val="00713224"/>
    <w:rsid w:val="007134F0"/>
    <w:rsid w:val="00714365"/>
    <w:rsid w:val="00714D94"/>
    <w:rsid w:val="00715BAE"/>
    <w:rsid w:val="00715EA1"/>
    <w:rsid w:val="0071621E"/>
    <w:rsid w:val="0071648B"/>
    <w:rsid w:val="00716AFB"/>
    <w:rsid w:val="007214BB"/>
    <w:rsid w:val="0072268B"/>
    <w:rsid w:val="00723BFB"/>
    <w:rsid w:val="00724ABA"/>
    <w:rsid w:val="0072559C"/>
    <w:rsid w:val="007272D3"/>
    <w:rsid w:val="00730403"/>
    <w:rsid w:val="0073065E"/>
    <w:rsid w:val="00730EA8"/>
    <w:rsid w:val="007319C9"/>
    <w:rsid w:val="0073257C"/>
    <w:rsid w:val="007326AF"/>
    <w:rsid w:val="0073386C"/>
    <w:rsid w:val="007338F6"/>
    <w:rsid w:val="00733BEA"/>
    <w:rsid w:val="007358E5"/>
    <w:rsid w:val="0073678F"/>
    <w:rsid w:val="00736E2F"/>
    <w:rsid w:val="007379A3"/>
    <w:rsid w:val="00740DB6"/>
    <w:rsid w:val="00740F68"/>
    <w:rsid w:val="007415AF"/>
    <w:rsid w:val="007428FA"/>
    <w:rsid w:val="00742E1D"/>
    <w:rsid w:val="007430EE"/>
    <w:rsid w:val="007439DB"/>
    <w:rsid w:val="00743CD2"/>
    <w:rsid w:val="0074464D"/>
    <w:rsid w:val="007447F6"/>
    <w:rsid w:val="00745D45"/>
    <w:rsid w:val="00746E33"/>
    <w:rsid w:val="0074739C"/>
    <w:rsid w:val="0075061D"/>
    <w:rsid w:val="0075114C"/>
    <w:rsid w:val="0075151C"/>
    <w:rsid w:val="00751B6C"/>
    <w:rsid w:val="00753890"/>
    <w:rsid w:val="007539ED"/>
    <w:rsid w:val="00753B93"/>
    <w:rsid w:val="00753C42"/>
    <w:rsid w:val="00753E7E"/>
    <w:rsid w:val="00754777"/>
    <w:rsid w:val="00754869"/>
    <w:rsid w:val="00754A2A"/>
    <w:rsid w:val="00755276"/>
    <w:rsid w:val="00755718"/>
    <w:rsid w:val="00756BA1"/>
    <w:rsid w:val="00756BC7"/>
    <w:rsid w:val="0075797D"/>
    <w:rsid w:val="00757E46"/>
    <w:rsid w:val="00757F7F"/>
    <w:rsid w:val="00760666"/>
    <w:rsid w:val="0076241C"/>
    <w:rsid w:val="00762DFC"/>
    <w:rsid w:val="00763775"/>
    <w:rsid w:val="00764134"/>
    <w:rsid w:val="0076456A"/>
    <w:rsid w:val="00764767"/>
    <w:rsid w:val="0076497A"/>
    <w:rsid w:val="007650E9"/>
    <w:rsid w:val="007655D6"/>
    <w:rsid w:val="007660F3"/>
    <w:rsid w:val="0076694A"/>
    <w:rsid w:val="007674B7"/>
    <w:rsid w:val="0076781A"/>
    <w:rsid w:val="00767F5D"/>
    <w:rsid w:val="007710E2"/>
    <w:rsid w:val="0077269E"/>
    <w:rsid w:val="00772968"/>
    <w:rsid w:val="00773116"/>
    <w:rsid w:val="0077314B"/>
    <w:rsid w:val="007737D3"/>
    <w:rsid w:val="00773C96"/>
    <w:rsid w:val="0077426E"/>
    <w:rsid w:val="00774747"/>
    <w:rsid w:val="00774942"/>
    <w:rsid w:val="0077509D"/>
    <w:rsid w:val="0077666A"/>
    <w:rsid w:val="007769D9"/>
    <w:rsid w:val="00777735"/>
    <w:rsid w:val="00781A7E"/>
    <w:rsid w:val="00781F93"/>
    <w:rsid w:val="007828D2"/>
    <w:rsid w:val="00785012"/>
    <w:rsid w:val="007865D0"/>
    <w:rsid w:val="00786901"/>
    <w:rsid w:val="007875D6"/>
    <w:rsid w:val="0079000D"/>
    <w:rsid w:val="0079014B"/>
    <w:rsid w:val="00790D04"/>
    <w:rsid w:val="007918B1"/>
    <w:rsid w:val="00792715"/>
    <w:rsid w:val="00792BE1"/>
    <w:rsid w:val="00793294"/>
    <w:rsid w:val="00793329"/>
    <w:rsid w:val="00794A43"/>
    <w:rsid w:val="007950BC"/>
    <w:rsid w:val="00795845"/>
    <w:rsid w:val="00796A75"/>
    <w:rsid w:val="007976D5"/>
    <w:rsid w:val="007A01A9"/>
    <w:rsid w:val="007A0621"/>
    <w:rsid w:val="007A2899"/>
    <w:rsid w:val="007A3503"/>
    <w:rsid w:val="007A4673"/>
    <w:rsid w:val="007A4917"/>
    <w:rsid w:val="007A4EBC"/>
    <w:rsid w:val="007A5F59"/>
    <w:rsid w:val="007A5FAC"/>
    <w:rsid w:val="007A6289"/>
    <w:rsid w:val="007A6D95"/>
    <w:rsid w:val="007A6EAC"/>
    <w:rsid w:val="007A71EB"/>
    <w:rsid w:val="007A7487"/>
    <w:rsid w:val="007A7F07"/>
    <w:rsid w:val="007B0349"/>
    <w:rsid w:val="007B112C"/>
    <w:rsid w:val="007B12BE"/>
    <w:rsid w:val="007B28E1"/>
    <w:rsid w:val="007B2A38"/>
    <w:rsid w:val="007B2BF7"/>
    <w:rsid w:val="007B404F"/>
    <w:rsid w:val="007B48B8"/>
    <w:rsid w:val="007B4CB6"/>
    <w:rsid w:val="007B549B"/>
    <w:rsid w:val="007B5B88"/>
    <w:rsid w:val="007B5C7A"/>
    <w:rsid w:val="007B60F3"/>
    <w:rsid w:val="007B7284"/>
    <w:rsid w:val="007B730B"/>
    <w:rsid w:val="007B738E"/>
    <w:rsid w:val="007C03C4"/>
    <w:rsid w:val="007C08CF"/>
    <w:rsid w:val="007C0C91"/>
    <w:rsid w:val="007C0EA8"/>
    <w:rsid w:val="007C0F05"/>
    <w:rsid w:val="007C10E2"/>
    <w:rsid w:val="007C1CC3"/>
    <w:rsid w:val="007C269D"/>
    <w:rsid w:val="007C2CDB"/>
    <w:rsid w:val="007C39A7"/>
    <w:rsid w:val="007C3EB4"/>
    <w:rsid w:val="007C40C3"/>
    <w:rsid w:val="007C421A"/>
    <w:rsid w:val="007C541F"/>
    <w:rsid w:val="007C6880"/>
    <w:rsid w:val="007C6BFF"/>
    <w:rsid w:val="007C6E88"/>
    <w:rsid w:val="007C7849"/>
    <w:rsid w:val="007D0248"/>
    <w:rsid w:val="007D37D1"/>
    <w:rsid w:val="007D3943"/>
    <w:rsid w:val="007D3A3A"/>
    <w:rsid w:val="007D3E89"/>
    <w:rsid w:val="007D40B2"/>
    <w:rsid w:val="007D42D5"/>
    <w:rsid w:val="007D44B1"/>
    <w:rsid w:val="007D50B7"/>
    <w:rsid w:val="007D51E9"/>
    <w:rsid w:val="007D61A4"/>
    <w:rsid w:val="007D63DD"/>
    <w:rsid w:val="007D6A63"/>
    <w:rsid w:val="007D6D1F"/>
    <w:rsid w:val="007D6E43"/>
    <w:rsid w:val="007D6E7B"/>
    <w:rsid w:val="007D7C9B"/>
    <w:rsid w:val="007E07E5"/>
    <w:rsid w:val="007E0830"/>
    <w:rsid w:val="007E1003"/>
    <w:rsid w:val="007E17BD"/>
    <w:rsid w:val="007E2C05"/>
    <w:rsid w:val="007E4C01"/>
    <w:rsid w:val="007E50E8"/>
    <w:rsid w:val="007E5201"/>
    <w:rsid w:val="007E5527"/>
    <w:rsid w:val="007E6375"/>
    <w:rsid w:val="007E6555"/>
    <w:rsid w:val="007E65C8"/>
    <w:rsid w:val="007E69BC"/>
    <w:rsid w:val="007F031E"/>
    <w:rsid w:val="007F082D"/>
    <w:rsid w:val="007F132F"/>
    <w:rsid w:val="007F280E"/>
    <w:rsid w:val="007F2D7D"/>
    <w:rsid w:val="007F4B71"/>
    <w:rsid w:val="007F5708"/>
    <w:rsid w:val="007F62F8"/>
    <w:rsid w:val="007F6818"/>
    <w:rsid w:val="007F6B9C"/>
    <w:rsid w:val="007F6D16"/>
    <w:rsid w:val="00800C73"/>
    <w:rsid w:val="0080142B"/>
    <w:rsid w:val="00801459"/>
    <w:rsid w:val="00802884"/>
    <w:rsid w:val="00803DA1"/>
    <w:rsid w:val="00804CE2"/>
    <w:rsid w:val="0080675B"/>
    <w:rsid w:val="00806BFA"/>
    <w:rsid w:val="008105E3"/>
    <w:rsid w:val="0081101A"/>
    <w:rsid w:val="00811FA6"/>
    <w:rsid w:val="00812181"/>
    <w:rsid w:val="008125B5"/>
    <w:rsid w:val="00815031"/>
    <w:rsid w:val="008154A6"/>
    <w:rsid w:val="00815C8F"/>
    <w:rsid w:val="008162E9"/>
    <w:rsid w:val="00816DDC"/>
    <w:rsid w:val="00816E1A"/>
    <w:rsid w:val="00820D92"/>
    <w:rsid w:val="0082116E"/>
    <w:rsid w:val="00821C4F"/>
    <w:rsid w:val="00821F46"/>
    <w:rsid w:val="0082261B"/>
    <w:rsid w:val="00824834"/>
    <w:rsid w:val="00825125"/>
    <w:rsid w:val="00825A61"/>
    <w:rsid w:val="00826D64"/>
    <w:rsid w:val="008272EB"/>
    <w:rsid w:val="0082739B"/>
    <w:rsid w:val="008313F8"/>
    <w:rsid w:val="0083163D"/>
    <w:rsid w:val="0083187F"/>
    <w:rsid w:val="00831A0C"/>
    <w:rsid w:val="00831C17"/>
    <w:rsid w:val="00831DE6"/>
    <w:rsid w:val="00832660"/>
    <w:rsid w:val="00832BF2"/>
    <w:rsid w:val="00833620"/>
    <w:rsid w:val="00833D02"/>
    <w:rsid w:val="00834599"/>
    <w:rsid w:val="00835CFC"/>
    <w:rsid w:val="00836C70"/>
    <w:rsid w:val="0083711C"/>
    <w:rsid w:val="0083751B"/>
    <w:rsid w:val="00837CE8"/>
    <w:rsid w:val="00840A3B"/>
    <w:rsid w:val="00840EBD"/>
    <w:rsid w:val="0084210B"/>
    <w:rsid w:val="008424C2"/>
    <w:rsid w:val="0084293C"/>
    <w:rsid w:val="00842A69"/>
    <w:rsid w:val="00844AA3"/>
    <w:rsid w:val="00844FF1"/>
    <w:rsid w:val="0084516C"/>
    <w:rsid w:val="00846025"/>
    <w:rsid w:val="0084623F"/>
    <w:rsid w:val="00846A32"/>
    <w:rsid w:val="00846F72"/>
    <w:rsid w:val="008471AF"/>
    <w:rsid w:val="00847FB5"/>
    <w:rsid w:val="0085039A"/>
    <w:rsid w:val="008507F0"/>
    <w:rsid w:val="0085093E"/>
    <w:rsid w:val="00850B4F"/>
    <w:rsid w:val="008518FF"/>
    <w:rsid w:val="008523BE"/>
    <w:rsid w:val="008525E7"/>
    <w:rsid w:val="008528C9"/>
    <w:rsid w:val="00853416"/>
    <w:rsid w:val="0085361E"/>
    <w:rsid w:val="00853668"/>
    <w:rsid w:val="00854008"/>
    <w:rsid w:val="00855399"/>
    <w:rsid w:val="008560B9"/>
    <w:rsid w:val="00856491"/>
    <w:rsid w:val="0085725C"/>
    <w:rsid w:val="00857A1D"/>
    <w:rsid w:val="00857CE2"/>
    <w:rsid w:val="00857D0E"/>
    <w:rsid w:val="00860450"/>
    <w:rsid w:val="00860A00"/>
    <w:rsid w:val="00860AD3"/>
    <w:rsid w:val="008611E8"/>
    <w:rsid w:val="008634FF"/>
    <w:rsid w:val="00863C58"/>
    <w:rsid w:val="00864DB7"/>
    <w:rsid w:val="00865ABE"/>
    <w:rsid w:val="008660FC"/>
    <w:rsid w:val="00866C39"/>
    <w:rsid w:val="00867316"/>
    <w:rsid w:val="00867837"/>
    <w:rsid w:val="008704DF"/>
    <w:rsid w:val="008720FA"/>
    <w:rsid w:val="00872E62"/>
    <w:rsid w:val="00873D15"/>
    <w:rsid w:val="00874210"/>
    <w:rsid w:val="00874238"/>
    <w:rsid w:val="0087640F"/>
    <w:rsid w:val="00876D2C"/>
    <w:rsid w:val="0087735E"/>
    <w:rsid w:val="008776BC"/>
    <w:rsid w:val="00877E54"/>
    <w:rsid w:val="00877FAA"/>
    <w:rsid w:val="008809C5"/>
    <w:rsid w:val="00880C9F"/>
    <w:rsid w:val="00880CC0"/>
    <w:rsid w:val="00880D40"/>
    <w:rsid w:val="008814E7"/>
    <w:rsid w:val="00881F83"/>
    <w:rsid w:val="00882337"/>
    <w:rsid w:val="00883345"/>
    <w:rsid w:val="008836B9"/>
    <w:rsid w:val="0088404B"/>
    <w:rsid w:val="00884080"/>
    <w:rsid w:val="008843DF"/>
    <w:rsid w:val="008845A7"/>
    <w:rsid w:val="008847A3"/>
    <w:rsid w:val="00884E8A"/>
    <w:rsid w:val="00887443"/>
    <w:rsid w:val="00887854"/>
    <w:rsid w:val="008909BD"/>
    <w:rsid w:val="008911E2"/>
    <w:rsid w:val="008916F2"/>
    <w:rsid w:val="00891899"/>
    <w:rsid w:val="0089215D"/>
    <w:rsid w:val="00892283"/>
    <w:rsid w:val="008933AB"/>
    <w:rsid w:val="00893B9D"/>
    <w:rsid w:val="00894D3C"/>
    <w:rsid w:val="008957A5"/>
    <w:rsid w:val="00896174"/>
    <w:rsid w:val="00896CF0"/>
    <w:rsid w:val="00897C36"/>
    <w:rsid w:val="008A0059"/>
    <w:rsid w:val="008A0EF8"/>
    <w:rsid w:val="008A1FCB"/>
    <w:rsid w:val="008A21C7"/>
    <w:rsid w:val="008A28C6"/>
    <w:rsid w:val="008A2C44"/>
    <w:rsid w:val="008A3456"/>
    <w:rsid w:val="008A47C6"/>
    <w:rsid w:val="008A50F6"/>
    <w:rsid w:val="008A5921"/>
    <w:rsid w:val="008A5CCF"/>
    <w:rsid w:val="008A61CA"/>
    <w:rsid w:val="008A62D4"/>
    <w:rsid w:val="008A65F1"/>
    <w:rsid w:val="008A684E"/>
    <w:rsid w:val="008A693A"/>
    <w:rsid w:val="008A6A0B"/>
    <w:rsid w:val="008A6FA1"/>
    <w:rsid w:val="008A704D"/>
    <w:rsid w:val="008A70EA"/>
    <w:rsid w:val="008A744C"/>
    <w:rsid w:val="008B0E1A"/>
    <w:rsid w:val="008B0EC7"/>
    <w:rsid w:val="008B1150"/>
    <w:rsid w:val="008B1263"/>
    <w:rsid w:val="008B138A"/>
    <w:rsid w:val="008B2975"/>
    <w:rsid w:val="008B29F6"/>
    <w:rsid w:val="008B2DCA"/>
    <w:rsid w:val="008B30AD"/>
    <w:rsid w:val="008B3B04"/>
    <w:rsid w:val="008B4508"/>
    <w:rsid w:val="008B4893"/>
    <w:rsid w:val="008B6324"/>
    <w:rsid w:val="008B6379"/>
    <w:rsid w:val="008B6FEC"/>
    <w:rsid w:val="008B71CB"/>
    <w:rsid w:val="008B74A0"/>
    <w:rsid w:val="008B7A87"/>
    <w:rsid w:val="008C05B1"/>
    <w:rsid w:val="008C1907"/>
    <w:rsid w:val="008C1D49"/>
    <w:rsid w:val="008C1F90"/>
    <w:rsid w:val="008C2118"/>
    <w:rsid w:val="008C2AC2"/>
    <w:rsid w:val="008C2F80"/>
    <w:rsid w:val="008C31E9"/>
    <w:rsid w:val="008C38AC"/>
    <w:rsid w:val="008C490E"/>
    <w:rsid w:val="008C598E"/>
    <w:rsid w:val="008C673E"/>
    <w:rsid w:val="008C6FA8"/>
    <w:rsid w:val="008D28A2"/>
    <w:rsid w:val="008D2D0C"/>
    <w:rsid w:val="008D3102"/>
    <w:rsid w:val="008D34A0"/>
    <w:rsid w:val="008D35F4"/>
    <w:rsid w:val="008D39E2"/>
    <w:rsid w:val="008D583E"/>
    <w:rsid w:val="008D6552"/>
    <w:rsid w:val="008D6F91"/>
    <w:rsid w:val="008D74A3"/>
    <w:rsid w:val="008E096F"/>
    <w:rsid w:val="008E0B92"/>
    <w:rsid w:val="008E1A05"/>
    <w:rsid w:val="008E3A2F"/>
    <w:rsid w:val="008E41AA"/>
    <w:rsid w:val="008E4F6D"/>
    <w:rsid w:val="008E5D1D"/>
    <w:rsid w:val="008E6045"/>
    <w:rsid w:val="008E646B"/>
    <w:rsid w:val="008E65F1"/>
    <w:rsid w:val="008E6BFE"/>
    <w:rsid w:val="008E73AE"/>
    <w:rsid w:val="008E7E5D"/>
    <w:rsid w:val="008F0A3B"/>
    <w:rsid w:val="008F0E78"/>
    <w:rsid w:val="008F101C"/>
    <w:rsid w:val="008F183F"/>
    <w:rsid w:val="008F19FB"/>
    <w:rsid w:val="008F1D35"/>
    <w:rsid w:val="008F246C"/>
    <w:rsid w:val="008F2DE4"/>
    <w:rsid w:val="008F3BD4"/>
    <w:rsid w:val="008F41E6"/>
    <w:rsid w:val="008F42CC"/>
    <w:rsid w:val="008F545C"/>
    <w:rsid w:val="008F5BA7"/>
    <w:rsid w:val="008F5CCC"/>
    <w:rsid w:val="008F5D0B"/>
    <w:rsid w:val="008F5F35"/>
    <w:rsid w:val="008F796D"/>
    <w:rsid w:val="008F7B1D"/>
    <w:rsid w:val="008F7D51"/>
    <w:rsid w:val="009007D7"/>
    <w:rsid w:val="009011AB"/>
    <w:rsid w:val="00901A61"/>
    <w:rsid w:val="00902469"/>
    <w:rsid w:val="009025EC"/>
    <w:rsid w:val="00902C78"/>
    <w:rsid w:val="00903D1D"/>
    <w:rsid w:val="00903D75"/>
    <w:rsid w:val="00903EC4"/>
    <w:rsid w:val="00904674"/>
    <w:rsid w:val="00904A86"/>
    <w:rsid w:val="009050E3"/>
    <w:rsid w:val="0090560A"/>
    <w:rsid w:val="00905F3D"/>
    <w:rsid w:val="00906CDA"/>
    <w:rsid w:val="0090717C"/>
    <w:rsid w:val="009071C4"/>
    <w:rsid w:val="009074A2"/>
    <w:rsid w:val="009100D2"/>
    <w:rsid w:val="00910485"/>
    <w:rsid w:val="00910B5C"/>
    <w:rsid w:val="00911904"/>
    <w:rsid w:val="00911FBC"/>
    <w:rsid w:val="00912389"/>
    <w:rsid w:val="00913774"/>
    <w:rsid w:val="009142B7"/>
    <w:rsid w:val="00914C9C"/>
    <w:rsid w:val="0091511C"/>
    <w:rsid w:val="00915638"/>
    <w:rsid w:val="009160B7"/>
    <w:rsid w:val="009177A7"/>
    <w:rsid w:val="00917E4C"/>
    <w:rsid w:val="009207D9"/>
    <w:rsid w:val="00920E53"/>
    <w:rsid w:val="009242CF"/>
    <w:rsid w:val="00924ACE"/>
    <w:rsid w:val="00924E19"/>
    <w:rsid w:val="0092649A"/>
    <w:rsid w:val="00926B7A"/>
    <w:rsid w:val="00926FD7"/>
    <w:rsid w:val="0092732B"/>
    <w:rsid w:val="009274BC"/>
    <w:rsid w:val="009278F5"/>
    <w:rsid w:val="009301BD"/>
    <w:rsid w:val="009301FE"/>
    <w:rsid w:val="00930A4C"/>
    <w:rsid w:val="00930CA9"/>
    <w:rsid w:val="00930DF1"/>
    <w:rsid w:val="00931D72"/>
    <w:rsid w:val="00931F76"/>
    <w:rsid w:val="00932167"/>
    <w:rsid w:val="00932A0C"/>
    <w:rsid w:val="00934324"/>
    <w:rsid w:val="0093445E"/>
    <w:rsid w:val="00934980"/>
    <w:rsid w:val="00935761"/>
    <w:rsid w:val="009357AC"/>
    <w:rsid w:val="009363A3"/>
    <w:rsid w:val="00937149"/>
    <w:rsid w:val="00940AC5"/>
    <w:rsid w:val="00940C66"/>
    <w:rsid w:val="009418B1"/>
    <w:rsid w:val="00942993"/>
    <w:rsid w:val="00942FD2"/>
    <w:rsid w:val="009433A3"/>
    <w:rsid w:val="009443A7"/>
    <w:rsid w:val="009447A9"/>
    <w:rsid w:val="00944905"/>
    <w:rsid w:val="00945236"/>
    <w:rsid w:val="009455F7"/>
    <w:rsid w:val="0094576D"/>
    <w:rsid w:val="00946629"/>
    <w:rsid w:val="0095037D"/>
    <w:rsid w:val="009511DE"/>
    <w:rsid w:val="00951C9F"/>
    <w:rsid w:val="00951E0A"/>
    <w:rsid w:val="0095308D"/>
    <w:rsid w:val="0095329E"/>
    <w:rsid w:val="009537FA"/>
    <w:rsid w:val="00953CF1"/>
    <w:rsid w:val="009541D5"/>
    <w:rsid w:val="009554C9"/>
    <w:rsid w:val="00955BA4"/>
    <w:rsid w:val="009563F1"/>
    <w:rsid w:val="00956744"/>
    <w:rsid w:val="00956E8A"/>
    <w:rsid w:val="00957EEE"/>
    <w:rsid w:val="009612C8"/>
    <w:rsid w:val="009614D8"/>
    <w:rsid w:val="00961B84"/>
    <w:rsid w:val="00962B64"/>
    <w:rsid w:val="00962BBA"/>
    <w:rsid w:val="00963CE3"/>
    <w:rsid w:val="00963F31"/>
    <w:rsid w:val="00964090"/>
    <w:rsid w:val="0096425B"/>
    <w:rsid w:val="0096453D"/>
    <w:rsid w:val="00964575"/>
    <w:rsid w:val="00964A68"/>
    <w:rsid w:val="00964B1D"/>
    <w:rsid w:val="00964DDF"/>
    <w:rsid w:val="009650DF"/>
    <w:rsid w:val="009660B6"/>
    <w:rsid w:val="009660D9"/>
    <w:rsid w:val="009664D3"/>
    <w:rsid w:val="00966F7A"/>
    <w:rsid w:val="00966FC9"/>
    <w:rsid w:val="00967423"/>
    <w:rsid w:val="00967B62"/>
    <w:rsid w:val="00967D46"/>
    <w:rsid w:val="00970D7D"/>
    <w:rsid w:val="00971432"/>
    <w:rsid w:val="00972A61"/>
    <w:rsid w:val="00972D58"/>
    <w:rsid w:val="00972F52"/>
    <w:rsid w:val="00973DF4"/>
    <w:rsid w:val="00974D4A"/>
    <w:rsid w:val="00974EE5"/>
    <w:rsid w:val="009758C5"/>
    <w:rsid w:val="00975C2C"/>
    <w:rsid w:val="00976292"/>
    <w:rsid w:val="009764CD"/>
    <w:rsid w:val="00976EEF"/>
    <w:rsid w:val="009770F1"/>
    <w:rsid w:val="009807D0"/>
    <w:rsid w:val="00980C71"/>
    <w:rsid w:val="00981398"/>
    <w:rsid w:val="009825BF"/>
    <w:rsid w:val="009828CC"/>
    <w:rsid w:val="00983719"/>
    <w:rsid w:val="009840F4"/>
    <w:rsid w:val="00984872"/>
    <w:rsid w:val="00984E3B"/>
    <w:rsid w:val="009850E3"/>
    <w:rsid w:val="00985282"/>
    <w:rsid w:val="009853B1"/>
    <w:rsid w:val="00985662"/>
    <w:rsid w:val="00985DA6"/>
    <w:rsid w:val="0098628A"/>
    <w:rsid w:val="00986B93"/>
    <w:rsid w:val="00987CF0"/>
    <w:rsid w:val="009906AC"/>
    <w:rsid w:val="00991745"/>
    <w:rsid w:val="009924F8"/>
    <w:rsid w:val="009926D0"/>
    <w:rsid w:val="009928DC"/>
    <w:rsid w:val="00992BAE"/>
    <w:rsid w:val="00993F3D"/>
    <w:rsid w:val="009942AA"/>
    <w:rsid w:val="009945BC"/>
    <w:rsid w:val="009947F0"/>
    <w:rsid w:val="00994A96"/>
    <w:rsid w:val="009955CE"/>
    <w:rsid w:val="00995F44"/>
    <w:rsid w:val="00996435"/>
    <w:rsid w:val="00997178"/>
    <w:rsid w:val="009971A5"/>
    <w:rsid w:val="009A1E19"/>
    <w:rsid w:val="009A25EB"/>
    <w:rsid w:val="009A4658"/>
    <w:rsid w:val="009A48E3"/>
    <w:rsid w:val="009A5397"/>
    <w:rsid w:val="009A55A9"/>
    <w:rsid w:val="009A63EB"/>
    <w:rsid w:val="009A6B64"/>
    <w:rsid w:val="009A7210"/>
    <w:rsid w:val="009A7448"/>
    <w:rsid w:val="009A79CC"/>
    <w:rsid w:val="009A7A20"/>
    <w:rsid w:val="009B013C"/>
    <w:rsid w:val="009B0CCD"/>
    <w:rsid w:val="009B127F"/>
    <w:rsid w:val="009B1843"/>
    <w:rsid w:val="009B2CED"/>
    <w:rsid w:val="009B2D0B"/>
    <w:rsid w:val="009B3345"/>
    <w:rsid w:val="009B4F39"/>
    <w:rsid w:val="009B523C"/>
    <w:rsid w:val="009B5413"/>
    <w:rsid w:val="009B6EB5"/>
    <w:rsid w:val="009B720F"/>
    <w:rsid w:val="009C0DA7"/>
    <w:rsid w:val="009C2323"/>
    <w:rsid w:val="009C3818"/>
    <w:rsid w:val="009C3A18"/>
    <w:rsid w:val="009C3FE6"/>
    <w:rsid w:val="009C423E"/>
    <w:rsid w:val="009C44D5"/>
    <w:rsid w:val="009C4CBF"/>
    <w:rsid w:val="009C5F59"/>
    <w:rsid w:val="009C611E"/>
    <w:rsid w:val="009C6449"/>
    <w:rsid w:val="009C77BB"/>
    <w:rsid w:val="009D0481"/>
    <w:rsid w:val="009D122D"/>
    <w:rsid w:val="009D1C73"/>
    <w:rsid w:val="009D3000"/>
    <w:rsid w:val="009D3A2E"/>
    <w:rsid w:val="009D420D"/>
    <w:rsid w:val="009D491B"/>
    <w:rsid w:val="009D5356"/>
    <w:rsid w:val="009D538E"/>
    <w:rsid w:val="009D542E"/>
    <w:rsid w:val="009D585D"/>
    <w:rsid w:val="009D5A16"/>
    <w:rsid w:val="009D6507"/>
    <w:rsid w:val="009D74A2"/>
    <w:rsid w:val="009E1B27"/>
    <w:rsid w:val="009E23A2"/>
    <w:rsid w:val="009E2988"/>
    <w:rsid w:val="009E4265"/>
    <w:rsid w:val="009E431E"/>
    <w:rsid w:val="009E72A4"/>
    <w:rsid w:val="009E731E"/>
    <w:rsid w:val="009E771A"/>
    <w:rsid w:val="009F0451"/>
    <w:rsid w:val="009F1344"/>
    <w:rsid w:val="009F260E"/>
    <w:rsid w:val="009F279A"/>
    <w:rsid w:val="009F2960"/>
    <w:rsid w:val="009F42CE"/>
    <w:rsid w:val="009F4F95"/>
    <w:rsid w:val="009F54D4"/>
    <w:rsid w:val="009F5B6A"/>
    <w:rsid w:val="009F6635"/>
    <w:rsid w:val="009F691F"/>
    <w:rsid w:val="009F6F9E"/>
    <w:rsid w:val="009F7106"/>
    <w:rsid w:val="009F7563"/>
    <w:rsid w:val="00A00BDA"/>
    <w:rsid w:val="00A02794"/>
    <w:rsid w:val="00A0296C"/>
    <w:rsid w:val="00A02BFC"/>
    <w:rsid w:val="00A02C8A"/>
    <w:rsid w:val="00A02D67"/>
    <w:rsid w:val="00A038F9"/>
    <w:rsid w:val="00A04AD9"/>
    <w:rsid w:val="00A0585A"/>
    <w:rsid w:val="00A061E3"/>
    <w:rsid w:val="00A06321"/>
    <w:rsid w:val="00A064CF"/>
    <w:rsid w:val="00A06963"/>
    <w:rsid w:val="00A06DF4"/>
    <w:rsid w:val="00A142D6"/>
    <w:rsid w:val="00A14F66"/>
    <w:rsid w:val="00A16206"/>
    <w:rsid w:val="00A173DB"/>
    <w:rsid w:val="00A17902"/>
    <w:rsid w:val="00A20078"/>
    <w:rsid w:val="00A20C1F"/>
    <w:rsid w:val="00A20CC8"/>
    <w:rsid w:val="00A21210"/>
    <w:rsid w:val="00A21A6A"/>
    <w:rsid w:val="00A23B4D"/>
    <w:rsid w:val="00A23FB0"/>
    <w:rsid w:val="00A241B5"/>
    <w:rsid w:val="00A24502"/>
    <w:rsid w:val="00A24FA3"/>
    <w:rsid w:val="00A2569B"/>
    <w:rsid w:val="00A26E0E"/>
    <w:rsid w:val="00A27787"/>
    <w:rsid w:val="00A277AD"/>
    <w:rsid w:val="00A27FC2"/>
    <w:rsid w:val="00A30552"/>
    <w:rsid w:val="00A309F7"/>
    <w:rsid w:val="00A31126"/>
    <w:rsid w:val="00A3155E"/>
    <w:rsid w:val="00A31982"/>
    <w:rsid w:val="00A326AE"/>
    <w:rsid w:val="00A3299D"/>
    <w:rsid w:val="00A32D9E"/>
    <w:rsid w:val="00A33361"/>
    <w:rsid w:val="00A33683"/>
    <w:rsid w:val="00A3460A"/>
    <w:rsid w:val="00A34662"/>
    <w:rsid w:val="00A34C8B"/>
    <w:rsid w:val="00A35189"/>
    <w:rsid w:val="00A353C3"/>
    <w:rsid w:val="00A35FF3"/>
    <w:rsid w:val="00A36E3C"/>
    <w:rsid w:val="00A36EEB"/>
    <w:rsid w:val="00A370B8"/>
    <w:rsid w:val="00A37949"/>
    <w:rsid w:val="00A400FD"/>
    <w:rsid w:val="00A40E4A"/>
    <w:rsid w:val="00A4153B"/>
    <w:rsid w:val="00A41927"/>
    <w:rsid w:val="00A41C11"/>
    <w:rsid w:val="00A41FC7"/>
    <w:rsid w:val="00A429B7"/>
    <w:rsid w:val="00A42E74"/>
    <w:rsid w:val="00A43D79"/>
    <w:rsid w:val="00A447C3"/>
    <w:rsid w:val="00A44856"/>
    <w:rsid w:val="00A46BA5"/>
    <w:rsid w:val="00A46E35"/>
    <w:rsid w:val="00A46FB0"/>
    <w:rsid w:val="00A47608"/>
    <w:rsid w:val="00A50C2E"/>
    <w:rsid w:val="00A51DA6"/>
    <w:rsid w:val="00A5203A"/>
    <w:rsid w:val="00A52971"/>
    <w:rsid w:val="00A529D8"/>
    <w:rsid w:val="00A53F27"/>
    <w:rsid w:val="00A542ED"/>
    <w:rsid w:val="00A5476E"/>
    <w:rsid w:val="00A55D4B"/>
    <w:rsid w:val="00A55D5B"/>
    <w:rsid w:val="00A56598"/>
    <w:rsid w:val="00A56BB7"/>
    <w:rsid w:val="00A56F2B"/>
    <w:rsid w:val="00A5747E"/>
    <w:rsid w:val="00A61008"/>
    <w:rsid w:val="00A61CC7"/>
    <w:rsid w:val="00A62123"/>
    <w:rsid w:val="00A6214D"/>
    <w:rsid w:val="00A64165"/>
    <w:rsid w:val="00A64817"/>
    <w:rsid w:val="00A64887"/>
    <w:rsid w:val="00A64BAA"/>
    <w:rsid w:val="00A64C04"/>
    <w:rsid w:val="00A6595E"/>
    <w:rsid w:val="00A670ED"/>
    <w:rsid w:val="00A67829"/>
    <w:rsid w:val="00A67BDA"/>
    <w:rsid w:val="00A67F9E"/>
    <w:rsid w:val="00A70934"/>
    <w:rsid w:val="00A70D22"/>
    <w:rsid w:val="00A715CE"/>
    <w:rsid w:val="00A7392A"/>
    <w:rsid w:val="00A740B2"/>
    <w:rsid w:val="00A74163"/>
    <w:rsid w:val="00A74B7A"/>
    <w:rsid w:val="00A76031"/>
    <w:rsid w:val="00A76572"/>
    <w:rsid w:val="00A76857"/>
    <w:rsid w:val="00A76C0B"/>
    <w:rsid w:val="00A77569"/>
    <w:rsid w:val="00A77E3E"/>
    <w:rsid w:val="00A77EEA"/>
    <w:rsid w:val="00A80924"/>
    <w:rsid w:val="00A81074"/>
    <w:rsid w:val="00A81ED5"/>
    <w:rsid w:val="00A83BFE"/>
    <w:rsid w:val="00A8449E"/>
    <w:rsid w:val="00A8484F"/>
    <w:rsid w:val="00A8538D"/>
    <w:rsid w:val="00A91B5F"/>
    <w:rsid w:val="00A91D6C"/>
    <w:rsid w:val="00A92305"/>
    <w:rsid w:val="00A923A7"/>
    <w:rsid w:val="00A933BA"/>
    <w:rsid w:val="00A945AC"/>
    <w:rsid w:val="00A9539D"/>
    <w:rsid w:val="00A95C2E"/>
    <w:rsid w:val="00A9651E"/>
    <w:rsid w:val="00A96C61"/>
    <w:rsid w:val="00A96CAF"/>
    <w:rsid w:val="00AA0A4B"/>
    <w:rsid w:val="00AA0F1A"/>
    <w:rsid w:val="00AA19DA"/>
    <w:rsid w:val="00AA2393"/>
    <w:rsid w:val="00AA27EF"/>
    <w:rsid w:val="00AA2BC0"/>
    <w:rsid w:val="00AA3948"/>
    <w:rsid w:val="00AA3DE9"/>
    <w:rsid w:val="00AA5A88"/>
    <w:rsid w:val="00AA6205"/>
    <w:rsid w:val="00AA68A8"/>
    <w:rsid w:val="00AA6927"/>
    <w:rsid w:val="00AA6954"/>
    <w:rsid w:val="00AA7966"/>
    <w:rsid w:val="00AB0152"/>
    <w:rsid w:val="00AB0A9B"/>
    <w:rsid w:val="00AB0D6A"/>
    <w:rsid w:val="00AB1B9A"/>
    <w:rsid w:val="00AB348E"/>
    <w:rsid w:val="00AB4490"/>
    <w:rsid w:val="00AB5D1E"/>
    <w:rsid w:val="00AB5FDF"/>
    <w:rsid w:val="00AB71A1"/>
    <w:rsid w:val="00AB7403"/>
    <w:rsid w:val="00AC00F3"/>
    <w:rsid w:val="00AC0DB9"/>
    <w:rsid w:val="00AC0EEA"/>
    <w:rsid w:val="00AC1309"/>
    <w:rsid w:val="00AC1A23"/>
    <w:rsid w:val="00AC1C96"/>
    <w:rsid w:val="00AC2598"/>
    <w:rsid w:val="00AC280A"/>
    <w:rsid w:val="00AC2B48"/>
    <w:rsid w:val="00AC3F0A"/>
    <w:rsid w:val="00AC3F63"/>
    <w:rsid w:val="00AC42FD"/>
    <w:rsid w:val="00AC4749"/>
    <w:rsid w:val="00AC5219"/>
    <w:rsid w:val="00AC5D96"/>
    <w:rsid w:val="00AC5EBD"/>
    <w:rsid w:val="00AC6C8E"/>
    <w:rsid w:val="00AC7D7E"/>
    <w:rsid w:val="00AC7DC2"/>
    <w:rsid w:val="00AD0351"/>
    <w:rsid w:val="00AD097B"/>
    <w:rsid w:val="00AD1A16"/>
    <w:rsid w:val="00AD1A72"/>
    <w:rsid w:val="00AD21DF"/>
    <w:rsid w:val="00AD22D6"/>
    <w:rsid w:val="00AD2B01"/>
    <w:rsid w:val="00AD381D"/>
    <w:rsid w:val="00AD4E1E"/>
    <w:rsid w:val="00AD63FB"/>
    <w:rsid w:val="00AD6A16"/>
    <w:rsid w:val="00AD73FC"/>
    <w:rsid w:val="00AD7D82"/>
    <w:rsid w:val="00AE0712"/>
    <w:rsid w:val="00AE1810"/>
    <w:rsid w:val="00AE198E"/>
    <w:rsid w:val="00AE1BE9"/>
    <w:rsid w:val="00AE3112"/>
    <w:rsid w:val="00AE3583"/>
    <w:rsid w:val="00AE53A9"/>
    <w:rsid w:val="00AE5868"/>
    <w:rsid w:val="00AE6365"/>
    <w:rsid w:val="00AF0338"/>
    <w:rsid w:val="00AF0CF2"/>
    <w:rsid w:val="00AF16BA"/>
    <w:rsid w:val="00AF20EE"/>
    <w:rsid w:val="00AF2ADB"/>
    <w:rsid w:val="00AF347B"/>
    <w:rsid w:val="00AF3FDC"/>
    <w:rsid w:val="00AF46B8"/>
    <w:rsid w:val="00AF5589"/>
    <w:rsid w:val="00AF56AD"/>
    <w:rsid w:val="00AF6D5D"/>
    <w:rsid w:val="00AF7FDE"/>
    <w:rsid w:val="00B001C5"/>
    <w:rsid w:val="00B00DBB"/>
    <w:rsid w:val="00B01EBC"/>
    <w:rsid w:val="00B021EB"/>
    <w:rsid w:val="00B0223C"/>
    <w:rsid w:val="00B02632"/>
    <w:rsid w:val="00B02EF0"/>
    <w:rsid w:val="00B04100"/>
    <w:rsid w:val="00B045F8"/>
    <w:rsid w:val="00B04846"/>
    <w:rsid w:val="00B07258"/>
    <w:rsid w:val="00B0791B"/>
    <w:rsid w:val="00B10DF3"/>
    <w:rsid w:val="00B118E5"/>
    <w:rsid w:val="00B11D93"/>
    <w:rsid w:val="00B123DD"/>
    <w:rsid w:val="00B12AA3"/>
    <w:rsid w:val="00B131DD"/>
    <w:rsid w:val="00B13253"/>
    <w:rsid w:val="00B13BFD"/>
    <w:rsid w:val="00B148C5"/>
    <w:rsid w:val="00B165DD"/>
    <w:rsid w:val="00B167DE"/>
    <w:rsid w:val="00B16A6C"/>
    <w:rsid w:val="00B17260"/>
    <w:rsid w:val="00B17527"/>
    <w:rsid w:val="00B20D44"/>
    <w:rsid w:val="00B212D7"/>
    <w:rsid w:val="00B2256B"/>
    <w:rsid w:val="00B22869"/>
    <w:rsid w:val="00B24054"/>
    <w:rsid w:val="00B247EB"/>
    <w:rsid w:val="00B25388"/>
    <w:rsid w:val="00B25494"/>
    <w:rsid w:val="00B25E74"/>
    <w:rsid w:val="00B25FB0"/>
    <w:rsid w:val="00B2706A"/>
    <w:rsid w:val="00B27102"/>
    <w:rsid w:val="00B30177"/>
    <w:rsid w:val="00B30555"/>
    <w:rsid w:val="00B306FF"/>
    <w:rsid w:val="00B32A4C"/>
    <w:rsid w:val="00B336E4"/>
    <w:rsid w:val="00B33773"/>
    <w:rsid w:val="00B33824"/>
    <w:rsid w:val="00B33DE0"/>
    <w:rsid w:val="00B33F88"/>
    <w:rsid w:val="00B34FD1"/>
    <w:rsid w:val="00B3577E"/>
    <w:rsid w:val="00B36866"/>
    <w:rsid w:val="00B371A6"/>
    <w:rsid w:val="00B37242"/>
    <w:rsid w:val="00B37419"/>
    <w:rsid w:val="00B402D5"/>
    <w:rsid w:val="00B404BD"/>
    <w:rsid w:val="00B40A95"/>
    <w:rsid w:val="00B40EBA"/>
    <w:rsid w:val="00B433AA"/>
    <w:rsid w:val="00B4400F"/>
    <w:rsid w:val="00B445D1"/>
    <w:rsid w:val="00B44716"/>
    <w:rsid w:val="00B44B36"/>
    <w:rsid w:val="00B44D72"/>
    <w:rsid w:val="00B44FAF"/>
    <w:rsid w:val="00B4523F"/>
    <w:rsid w:val="00B479B2"/>
    <w:rsid w:val="00B47FE3"/>
    <w:rsid w:val="00B50798"/>
    <w:rsid w:val="00B5119E"/>
    <w:rsid w:val="00B5131B"/>
    <w:rsid w:val="00B519B4"/>
    <w:rsid w:val="00B52897"/>
    <w:rsid w:val="00B5376B"/>
    <w:rsid w:val="00B54FA3"/>
    <w:rsid w:val="00B550A4"/>
    <w:rsid w:val="00B5543F"/>
    <w:rsid w:val="00B568CE"/>
    <w:rsid w:val="00B56AEE"/>
    <w:rsid w:val="00B5740A"/>
    <w:rsid w:val="00B57841"/>
    <w:rsid w:val="00B57A68"/>
    <w:rsid w:val="00B60077"/>
    <w:rsid w:val="00B6038A"/>
    <w:rsid w:val="00B60549"/>
    <w:rsid w:val="00B6148F"/>
    <w:rsid w:val="00B61F63"/>
    <w:rsid w:val="00B626AA"/>
    <w:rsid w:val="00B62ADE"/>
    <w:rsid w:val="00B6317C"/>
    <w:rsid w:val="00B642D0"/>
    <w:rsid w:val="00B6437A"/>
    <w:rsid w:val="00B64666"/>
    <w:rsid w:val="00B64C9B"/>
    <w:rsid w:val="00B64CC1"/>
    <w:rsid w:val="00B651AA"/>
    <w:rsid w:val="00B65DFB"/>
    <w:rsid w:val="00B66DEF"/>
    <w:rsid w:val="00B670AF"/>
    <w:rsid w:val="00B67CA8"/>
    <w:rsid w:val="00B70548"/>
    <w:rsid w:val="00B70DB2"/>
    <w:rsid w:val="00B71081"/>
    <w:rsid w:val="00B728FE"/>
    <w:rsid w:val="00B73FE5"/>
    <w:rsid w:val="00B7435E"/>
    <w:rsid w:val="00B74556"/>
    <w:rsid w:val="00B74AA7"/>
    <w:rsid w:val="00B74BD4"/>
    <w:rsid w:val="00B757C5"/>
    <w:rsid w:val="00B75AD6"/>
    <w:rsid w:val="00B761F0"/>
    <w:rsid w:val="00B76F74"/>
    <w:rsid w:val="00B801F8"/>
    <w:rsid w:val="00B8025A"/>
    <w:rsid w:val="00B82244"/>
    <w:rsid w:val="00B822EF"/>
    <w:rsid w:val="00B829E0"/>
    <w:rsid w:val="00B85048"/>
    <w:rsid w:val="00B855FE"/>
    <w:rsid w:val="00B85ACA"/>
    <w:rsid w:val="00B861CD"/>
    <w:rsid w:val="00B86B01"/>
    <w:rsid w:val="00B86D54"/>
    <w:rsid w:val="00B8734B"/>
    <w:rsid w:val="00B87835"/>
    <w:rsid w:val="00B916EC"/>
    <w:rsid w:val="00B91BB3"/>
    <w:rsid w:val="00B92123"/>
    <w:rsid w:val="00B92A0D"/>
    <w:rsid w:val="00B92B8E"/>
    <w:rsid w:val="00B92E9A"/>
    <w:rsid w:val="00B93748"/>
    <w:rsid w:val="00B93C45"/>
    <w:rsid w:val="00B94D51"/>
    <w:rsid w:val="00B95777"/>
    <w:rsid w:val="00B95A97"/>
    <w:rsid w:val="00B95B01"/>
    <w:rsid w:val="00B95CE6"/>
    <w:rsid w:val="00B96D78"/>
    <w:rsid w:val="00B970BE"/>
    <w:rsid w:val="00BA0CDC"/>
    <w:rsid w:val="00BA0FF0"/>
    <w:rsid w:val="00BA3B1B"/>
    <w:rsid w:val="00BA583D"/>
    <w:rsid w:val="00BA598E"/>
    <w:rsid w:val="00BA59B3"/>
    <w:rsid w:val="00BA5F90"/>
    <w:rsid w:val="00BA6884"/>
    <w:rsid w:val="00BA724F"/>
    <w:rsid w:val="00BA7E4E"/>
    <w:rsid w:val="00BB00BB"/>
    <w:rsid w:val="00BB00CE"/>
    <w:rsid w:val="00BB0814"/>
    <w:rsid w:val="00BB09FC"/>
    <w:rsid w:val="00BB1A98"/>
    <w:rsid w:val="00BB2E82"/>
    <w:rsid w:val="00BB3037"/>
    <w:rsid w:val="00BB3076"/>
    <w:rsid w:val="00BB30DF"/>
    <w:rsid w:val="00BB3DED"/>
    <w:rsid w:val="00BB51E0"/>
    <w:rsid w:val="00BB5F3F"/>
    <w:rsid w:val="00BB63C1"/>
    <w:rsid w:val="00BB6A78"/>
    <w:rsid w:val="00BC07D7"/>
    <w:rsid w:val="00BC302C"/>
    <w:rsid w:val="00BC325E"/>
    <w:rsid w:val="00BC4621"/>
    <w:rsid w:val="00BC4FDD"/>
    <w:rsid w:val="00BC5046"/>
    <w:rsid w:val="00BC5691"/>
    <w:rsid w:val="00BC586A"/>
    <w:rsid w:val="00BC58AF"/>
    <w:rsid w:val="00BC5D86"/>
    <w:rsid w:val="00BC6408"/>
    <w:rsid w:val="00BC74EB"/>
    <w:rsid w:val="00BC7BD6"/>
    <w:rsid w:val="00BD091A"/>
    <w:rsid w:val="00BD0D1E"/>
    <w:rsid w:val="00BD1648"/>
    <w:rsid w:val="00BD1FE9"/>
    <w:rsid w:val="00BD23D0"/>
    <w:rsid w:val="00BD2DCF"/>
    <w:rsid w:val="00BD2FB2"/>
    <w:rsid w:val="00BD6005"/>
    <w:rsid w:val="00BD6227"/>
    <w:rsid w:val="00BD6489"/>
    <w:rsid w:val="00BD672C"/>
    <w:rsid w:val="00BD6C59"/>
    <w:rsid w:val="00BD7513"/>
    <w:rsid w:val="00BD7B51"/>
    <w:rsid w:val="00BE06DC"/>
    <w:rsid w:val="00BE0EF1"/>
    <w:rsid w:val="00BE1296"/>
    <w:rsid w:val="00BE146F"/>
    <w:rsid w:val="00BE1EAD"/>
    <w:rsid w:val="00BE1F54"/>
    <w:rsid w:val="00BE2968"/>
    <w:rsid w:val="00BE29FA"/>
    <w:rsid w:val="00BE388B"/>
    <w:rsid w:val="00BE40E0"/>
    <w:rsid w:val="00BE4C1D"/>
    <w:rsid w:val="00BE53C1"/>
    <w:rsid w:val="00BE555C"/>
    <w:rsid w:val="00BE6AD7"/>
    <w:rsid w:val="00BE6E6B"/>
    <w:rsid w:val="00BE7517"/>
    <w:rsid w:val="00BE7BE2"/>
    <w:rsid w:val="00BE7C31"/>
    <w:rsid w:val="00BF1F23"/>
    <w:rsid w:val="00BF23EE"/>
    <w:rsid w:val="00BF258A"/>
    <w:rsid w:val="00BF25CD"/>
    <w:rsid w:val="00BF294D"/>
    <w:rsid w:val="00BF2DA1"/>
    <w:rsid w:val="00BF39EF"/>
    <w:rsid w:val="00BF3CB9"/>
    <w:rsid w:val="00BF4414"/>
    <w:rsid w:val="00BF4A24"/>
    <w:rsid w:val="00BF6BA8"/>
    <w:rsid w:val="00C008D8"/>
    <w:rsid w:val="00C00A1E"/>
    <w:rsid w:val="00C00C94"/>
    <w:rsid w:val="00C00DD2"/>
    <w:rsid w:val="00C00EB5"/>
    <w:rsid w:val="00C0194E"/>
    <w:rsid w:val="00C0233D"/>
    <w:rsid w:val="00C0289C"/>
    <w:rsid w:val="00C03886"/>
    <w:rsid w:val="00C049AE"/>
    <w:rsid w:val="00C06445"/>
    <w:rsid w:val="00C066AC"/>
    <w:rsid w:val="00C06B66"/>
    <w:rsid w:val="00C0702E"/>
    <w:rsid w:val="00C0711F"/>
    <w:rsid w:val="00C07147"/>
    <w:rsid w:val="00C07B77"/>
    <w:rsid w:val="00C07E55"/>
    <w:rsid w:val="00C07ED5"/>
    <w:rsid w:val="00C11118"/>
    <w:rsid w:val="00C1123E"/>
    <w:rsid w:val="00C118C6"/>
    <w:rsid w:val="00C11C9E"/>
    <w:rsid w:val="00C127E3"/>
    <w:rsid w:val="00C13170"/>
    <w:rsid w:val="00C13643"/>
    <w:rsid w:val="00C13E1F"/>
    <w:rsid w:val="00C13F4A"/>
    <w:rsid w:val="00C144E5"/>
    <w:rsid w:val="00C1468A"/>
    <w:rsid w:val="00C14B48"/>
    <w:rsid w:val="00C14D59"/>
    <w:rsid w:val="00C155A1"/>
    <w:rsid w:val="00C15800"/>
    <w:rsid w:val="00C163E2"/>
    <w:rsid w:val="00C16D00"/>
    <w:rsid w:val="00C17450"/>
    <w:rsid w:val="00C174A0"/>
    <w:rsid w:val="00C177EE"/>
    <w:rsid w:val="00C17D46"/>
    <w:rsid w:val="00C20158"/>
    <w:rsid w:val="00C20C86"/>
    <w:rsid w:val="00C2213B"/>
    <w:rsid w:val="00C22A86"/>
    <w:rsid w:val="00C22EFE"/>
    <w:rsid w:val="00C22F2F"/>
    <w:rsid w:val="00C237F8"/>
    <w:rsid w:val="00C26C96"/>
    <w:rsid w:val="00C27D07"/>
    <w:rsid w:val="00C27D13"/>
    <w:rsid w:val="00C27D32"/>
    <w:rsid w:val="00C30136"/>
    <w:rsid w:val="00C30E63"/>
    <w:rsid w:val="00C32073"/>
    <w:rsid w:val="00C326FB"/>
    <w:rsid w:val="00C33E05"/>
    <w:rsid w:val="00C34554"/>
    <w:rsid w:val="00C34F60"/>
    <w:rsid w:val="00C37147"/>
    <w:rsid w:val="00C37D3A"/>
    <w:rsid w:val="00C37D79"/>
    <w:rsid w:val="00C40A6E"/>
    <w:rsid w:val="00C40D41"/>
    <w:rsid w:val="00C4103C"/>
    <w:rsid w:val="00C4240C"/>
    <w:rsid w:val="00C426FE"/>
    <w:rsid w:val="00C4299B"/>
    <w:rsid w:val="00C44550"/>
    <w:rsid w:val="00C44D8D"/>
    <w:rsid w:val="00C44DF8"/>
    <w:rsid w:val="00C45474"/>
    <w:rsid w:val="00C45DE6"/>
    <w:rsid w:val="00C46139"/>
    <w:rsid w:val="00C4619A"/>
    <w:rsid w:val="00C46221"/>
    <w:rsid w:val="00C46EAA"/>
    <w:rsid w:val="00C47338"/>
    <w:rsid w:val="00C47FDA"/>
    <w:rsid w:val="00C51CC3"/>
    <w:rsid w:val="00C52AE0"/>
    <w:rsid w:val="00C52E26"/>
    <w:rsid w:val="00C53BF8"/>
    <w:rsid w:val="00C561F1"/>
    <w:rsid w:val="00C56FC2"/>
    <w:rsid w:val="00C5732F"/>
    <w:rsid w:val="00C574CF"/>
    <w:rsid w:val="00C6048D"/>
    <w:rsid w:val="00C60EA0"/>
    <w:rsid w:val="00C61375"/>
    <w:rsid w:val="00C61641"/>
    <w:rsid w:val="00C61D2E"/>
    <w:rsid w:val="00C627B7"/>
    <w:rsid w:val="00C632C6"/>
    <w:rsid w:val="00C633C9"/>
    <w:rsid w:val="00C64BD8"/>
    <w:rsid w:val="00C65CE1"/>
    <w:rsid w:val="00C66EF0"/>
    <w:rsid w:val="00C66F6B"/>
    <w:rsid w:val="00C67B34"/>
    <w:rsid w:val="00C710B6"/>
    <w:rsid w:val="00C71460"/>
    <w:rsid w:val="00C718F8"/>
    <w:rsid w:val="00C71DE3"/>
    <w:rsid w:val="00C74133"/>
    <w:rsid w:val="00C74487"/>
    <w:rsid w:val="00C744B5"/>
    <w:rsid w:val="00C74824"/>
    <w:rsid w:val="00C750C4"/>
    <w:rsid w:val="00C759FB"/>
    <w:rsid w:val="00C762CE"/>
    <w:rsid w:val="00C7792A"/>
    <w:rsid w:val="00C77EB1"/>
    <w:rsid w:val="00C81109"/>
    <w:rsid w:val="00C82716"/>
    <w:rsid w:val="00C8337A"/>
    <w:rsid w:val="00C83458"/>
    <w:rsid w:val="00C83FC7"/>
    <w:rsid w:val="00C8446D"/>
    <w:rsid w:val="00C8624C"/>
    <w:rsid w:val="00C87469"/>
    <w:rsid w:val="00C9032F"/>
    <w:rsid w:val="00C90C32"/>
    <w:rsid w:val="00C912C1"/>
    <w:rsid w:val="00C915E7"/>
    <w:rsid w:val="00C9164D"/>
    <w:rsid w:val="00C92899"/>
    <w:rsid w:val="00C92CC6"/>
    <w:rsid w:val="00C94E4B"/>
    <w:rsid w:val="00C951D3"/>
    <w:rsid w:val="00C95EC6"/>
    <w:rsid w:val="00C97916"/>
    <w:rsid w:val="00C97B3F"/>
    <w:rsid w:val="00CA0CD4"/>
    <w:rsid w:val="00CA18EF"/>
    <w:rsid w:val="00CA19D5"/>
    <w:rsid w:val="00CA2130"/>
    <w:rsid w:val="00CA2175"/>
    <w:rsid w:val="00CA4275"/>
    <w:rsid w:val="00CA4EC3"/>
    <w:rsid w:val="00CA5D02"/>
    <w:rsid w:val="00CA5D66"/>
    <w:rsid w:val="00CA64BF"/>
    <w:rsid w:val="00CB0329"/>
    <w:rsid w:val="00CB04CC"/>
    <w:rsid w:val="00CB11A1"/>
    <w:rsid w:val="00CB17E7"/>
    <w:rsid w:val="00CB3268"/>
    <w:rsid w:val="00CB3436"/>
    <w:rsid w:val="00CB3632"/>
    <w:rsid w:val="00CB3921"/>
    <w:rsid w:val="00CB39B5"/>
    <w:rsid w:val="00CB4C76"/>
    <w:rsid w:val="00CB5224"/>
    <w:rsid w:val="00CB579E"/>
    <w:rsid w:val="00CB67F6"/>
    <w:rsid w:val="00CB6F43"/>
    <w:rsid w:val="00CB79B0"/>
    <w:rsid w:val="00CC0431"/>
    <w:rsid w:val="00CC048F"/>
    <w:rsid w:val="00CC155F"/>
    <w:rsid w:val="00CC1580"/>
    <w:rsid w:val="00CC1FB3"/>
    <w:rsid w:val="00CC28A0"/>
    <w:rsid w:val="00CC3059"/>
    <w:rsid w:val="00CC3521"/>
    <w:rsid w:val="00CC3DC4"/>
    <w:rsid w:val="00CC5047"/>
    <w:rsid w:val="00CC5B0C"/>
    <w:rsid w:val="00CC5D23"/>
    <w:rsid w:val="00CC60B8"/>
    <w:rsid w:val="00CC669B"/>
    <w:rsid w:val="00CC68E5"/>
    <w:rsid w:val="00CC7F41"/>
    <w:rsid w:val="00CD05ED"/>
    <w:rsid w:val="00CD15C0"/>
    <w:rsid w:val="00CD15FA"/>
    <w:rsid w:val="00CD1FA6"/>
    <w:rsid w:val="00CD2240"/>
    <w:rsid w:val="00CD277F"/>
    <w:rsid w:val="00CD2959"/>
    <w:rsid w:val="00CD3BEB"/>
    <w:rsid w:val="00CD44B9"/>
    <w:rsid w:val="00CD47F5"/>
    <w:rsid w:val="00CD4AF7"/>
    <w:rsid w:val="00CD50B9"/>
    <w:rsid w:val="00CD5888"/>
    <w:rsid w:val="00CD61F7"/>
    <w:rsid w:val="00CD69B4"/>
    <w:rsid w:val="00CD7EEC"/>
    <w:rsid w:val="00CE07CF"/>
    <w:rsid w:val="00CE0F6E"/>
    <w:rsid w:val="00CE0FB3"/>
    <w:rsid w:val="00CE1A93"/>
    <w:rsid w:val="00CE1BAF"/>
    <w:rsid w:val="00CE1D21"/>
    <w:rsid w:val="00CE29DE"/>
    <w:rsid w:val="00CE2D7B"/>
    <w:rsid w:val="00CE2D91"/>
    <w:rsid w:val="00CE2E2E"/>
    <w:rsid w:val="00CE30EA"/>
    <w:rsid w:val="00CE375B"/>
    <w:rsid w:val="00CE4953"/>
    <w:rsid w:val="00CE5510"/>
    <w:rsid w:val="00CE68D3"/>
    <w:rsid w:val="00CE6D02"/>
    <w:rsid w:val="00CE73C2"/>
    <w:rsid w:val="00CE7776"/>
    <w:rsid w:val="00CE7B3E"/>
    <w:rsid w:val="00CE7EEE"/>
    <w:rsid w:val="00CF1048"/>
    <w:rsid w:val="00CF1146"/>
    <w:rsid w:val="00CF15CD"/>
    <w:rsid w:val="00CF240E"/>
    <w:rsid w:val="00CF3826"/>
    <w:rsid w:val="00CF3865"/>
    <w:rsid w:val="00CF38D5"/>
    <w:rsid w:val="00CF5AFE"/>
    <w:rsid w:val="00CF5B7D"/>
    <w:rsid w:val="00CF60F0"/>
    <w:rsid w:val="00CF6813"/>
    <w:rsid w:val="00CF6ACB"/>
    <w:rsid w:val="00CF6E21"/>
    <w:rsid w:val="00CF7D0F"/>
    <w:rsid w:val="00D01C08"/>
    <w:rsid w:val="00D02780"/>
    <w:rsid w:val="00D02BBB"/>
    <w:rsid w:val="00D03655"/>
    <w:rsid w:val="00D05436"/>
    <w:rsid w:val="00D0589B"/>
    <w:rsid w:val="00D05981"/>
    <w:rsid w:val="00D05FAE"/>
    <w:rsid w:val="00D06247"/>
    <w:rsid w:val="00D06421"/>
    <w:rsid w:val="00D06454"/>
    <w:rsid w:val="00D06BF2"/>
    <w:rsid w:val="00D06CAD"/>
    <w:rsid w:val="00D0764A"/>
    <w:rsid w:val="00D07820"/>
    <w:rsid w:val="00D07930"/>
    <w:rsid w:val="00D1103D"/>
    <w:rsid w:val="00D1146C"/>
    <w:rsid w:val="00D11514"/>
    <w:rsid w:val="00D11CBB"/>
    <w:rsid w:val="00D11ED4"/>
    <w:rsid w:val="00D13D3C"/>
    <w:rsid w:val="00D13EAA"/>
    <w:rsid w:val="00D14567"/>
    <w:rsid w:val="00D145BF"/>
    <w:rsid w:val="00D14D33"/>
    <w:rsid w:val="00D1521B"/>
    <w:rsid w:val="00D15BF9"/>
    <w:rsid w:val="00D16066"/>
    <w:rsid w:val="00D16544"/>
    <w:rsid w:val="00D1676A"/>
    <w:rsid w:val="00D1681C"/>
    <w:rsid w:val="00D17B68"/>
    <w:rsid w:val="00D17FFE"/>
    <w:rsid w:val="00D21374"/>
    <w:rsid w:val="00D22087"/>
    <w:rsid w:val="00D23854"/>
    <w:rsid w:val="00D23B4D"/>
    <w:rsid w:val="00D23D61"/>
    <w:rsid w:val="00D24B91"/>
    <w:rsid w:val="00D2537E"/>
    <w:rsid w:val="00D25C6E"/>
    <w:rsid w:val="00D267CB"/>
    <w:rsid w:val="00D269AB"/>
    <w:rsid w:val="00D26E81"/>
    <w:rsid w:val="00D2754F"/>
    <w:rsid w:val="00D27CFF"/>
    <w:rsid w:val="00D303EF"/>
    <w:rsid w:val="00D30F92"/>
    <w:rsid w:val="00D31D00"/>
    <w:rsid w:val="00D32039"/>
    <w:rsid w:val="00D339B6"/>
    <w:rsid w:val="00D33BE5"/>
    <w:rsid w:val="00D34435"/>
    <w:rsid w:val="00D34454"/>
    <w:rsid w:val="00D34DBE"/>
    <w:rsid w:val="00D35294"/>
    <w:rsid w:val="00D3536D"/>
    <w:rsid w:val="00D367CF"/>
    <w:rsid w:val="00D37972"/>
    <w:rsid w:val="00D4103B"/>
    <w:rsid w:val="00D410B1"/>
    <w:rsid w:val="00D41492"/>
    <w:rsid w:val="00D43E3A"/>
    <w:rsid w:val="00D4477D"/>
    <w:rsid w:val="00D46D61"/>
    <w:rsid w:val="00D47F78"/>
    <w:rsid w:val="00D51475"/>
    <w:rsid w:val="00D514BA"/>
    <w:rsid w:val="00D5169E"/>
    <w:rsid w:val="00D51BF9"/>
    <w:rsid w:val="00D52DDC"/>
    <w:rsid w:val="00D52F48"/>
    <w:rsid w:val="00D535EE"/>
    <w:rsid w:val="00D5423D"/>
    <w:rsid w:val="00D5554B"/>
    <w:rsid w:val="00D555EE"/>
    <w:rsid w:val="00D558F2"/>
    <w:rsid w:val="00D55AF1"/>
    <w:rsid w:val="00D57145"/>
    <w:rsid w:val="00D573B9"/>
    <w:rsid w:val="00D57944"/>
    <w:rsid w:val="00D57F36"/>
    <w:rsid w:val="00D60161"/>
    <w:rsid w:val="00D60982"/>
    <w:rsid w:val="00D61021"/>
    <w:rsid w:val="00D611B4"/>
    <w:rsid w:val="00D617F6"/>
    <w:rsid w:val="00D626A2"/>
    <w:rsid w:val="00D62C5B"/>
    <w:rsid w:val="00D63042"/>
    <w:rsid w:val="00D6358E"/>
    <w:rsid w:val="00D63AD1"/>
    <w:rsid w:val="00D6435C"/>
    <w:rsid w:val="00D643C7"/>
    <w:rsid w:val="00D6454C"/>
    <w:rsid w:val="00D66B39"/>
    <w:rsid w:val="00D67199"/>
    <w:rsid w:val="00D67581"/>
    <w:rsid w:val="00D67764"/>
    <w:rsid w:val="00D70577"/>
    <w:rsid w:val="00D70DD3"/>
    <w:rsid w:val="00D713B2"/>
    <w:rsid w:val="00D736D3"/>
    <w:rsid w:val="00D7395B"/>
    <w:rsid w:val="00D739DC"/>
    <w:rsid w:val="00D73B43"/>
    <w:rsid w:val="00D74480"/>
    <w:rsid w:val="00D74483"/>
    <w:rsid w:val="00D7678F"/>
    <w:rsid w:val="00D77323"/>
    <w:rsid w:val="00D802E8"/>
    <w:rsid w:val="00D80507"/>
    <w:rsid w:val="00D80F79"/>
    <w:rsid w:val="00D810BE"/>
    <w:rsid w:val="00D8131B"/>
    <w:rsid w:val="00D820E9"/>
    <w:rsid w:val="00D83048"/>
    <w:rsid w:val="00D8312D"/>
    <w:rsid w:val="00D83254"/>
    <w:rsid w:val="00D83C31"/>
    <w:rsid w:val="00D83D5F"/>
    <w:rsid w:val="00D84451"/>
    <w:rsid w:val="00D84B87"/>
    <w:rsid w:val="00D8572B"/>
    <w:rsid w:val="00D86C62"/>
    <w:rsid w:val="00D87142"/>
    <w:rsid w:val="00D87506"/>
    <w:rsid w:val="00D877CD"/>
    <w:rsid w:val="00D87ADD"/>
    <w:rsid w:val="00D87E73"/>
    <w:rsid w:val="00D87F25"/>
    <w:rsid w:val="00D9082A"/>
    <w:rsid w:val="00D90F0F"/>
    <w:rsid w:val="00D913C7"/>
    <w:rsid w:val="00D944BF"/>
    <w:rsid w:val="00D947F8"/>
    <w:rsid w:val="00D94E44"/>
    <w:rsid w:val="00D96DD4"/>
    <w:rsid w:val="00DA0553"/>
    <w:rsid w:val="00DA17DA"/>
    <w:rsid w:val="00DA1978"/>
    <w:rsid w:val="00DA28D1"/>
    <w:rsid w:val="00DA3A28"/>
    <w:rsid w:val="00DA4264"/>
    <w:rsid w:val="00DA4DCD"/>
    <w:rsid w:val="00DA6D3C"/>
    <w:rsid w:val="00DA6E65"/>
    <w:rsid w:val="00DA7904"/>
    <w:rsid w:val="00DA7E72"/>
    <w:rsid w:val="00DB0AD5"/>
    <w:rsid w:val="00DB0CE5"/>
    <w:rsid w:val="00DB11C0"/>
    <w:rsid w:val="00DB136B"/>
    <w:rsid w:val="00DB2FF0"/>
    <w:rsid w:val="00DB3433"/>
    <w:rsid w:val="00DB3623"/>
    <w:rsid w:val="00DB3A8A"/>
    <w:rsid w:val="00DB5B2D"/>
    <w:rsid w:val="00DB5FFA"/>
    <w:rsid w:val="00DB6D17"/>
    <w:rsid w:val="00DB6F5B"/>
    <w:rsid w:val="00DC1CEE"/>
    <w:rsid w:val="00DC26F2"/>
    <w:rsid w:val="00DC2ABC"/>
    <w:rsid w:val="00DC3EC8"/>
    <w:rsid w:val="00DC3EF0"/>
    <w:rsid w:val="00DC41AB"/>
    <w:rsid w:val="00DC4680"/>
    <w:rsid w:val="00DC4695"/>
    <w:rsid w:val="00DC47A8"/>
    <w:rsid w:val="00DC5A98"/>
    <w:rsid w:val="00DC5B30"/>
    <w:rsid w:val="00DC778E"/>
    <w:rsid w:val="00DC7B1A"/>
    <w:rsid w:val="00DD02B6"/>
    <w:rsid w:val="00DD0C12"/>
    <w:rsid w:val="00DD1BE6"/>
    <w:rsid w:val="00DD2050"/>
    <w:rsid w:val="00DD2087"/>
    <w:rsid w:val="00DD2147"/>
    <w:rsid w:val="00DD222E"/>
    <w:rsid w:val="00DD23C3"/>
    <w:rsid w:val="00DD2B90"/>
    <w:rsid w:val="00DD322E"/>
    <w:rsid w:val="00DD37AE"/>
    <w:rsid w:val="00DD526C"/>
    <w:rsid w:val="00DD5765"/>
    <w:rsid w:val="00DD631C"/>
    <w:rsid w:val="00DD6603"/>
    <w:rsid w:val="00DD7E26"/>
    <w:rsid w:val="00DE070E"/>
    <w:rsid w:val="00DE1E61"/>
    <w:rsid w:val="00DE21DF"/>
    <w:rsid w:val="00DE244E"/>
    <w:rsid w:val="00DE3128"/>
    <w:rsid w:val="00DE35EF"/>
    <w:rsid w:val="00DE40B3"/>
    <w:rsid w:val="00DE40DB"/>
    <w:rsid w:val="00DE4665"/>
    <w:rsid w:val="00DE4B4E"/>
    <w:rsid w:val="00DE4E63"/>
    <w:rsid w:val="00DE5145"/>
    <w:rsid w:val="00DE53B1"/>
    <w:rsid w:val="00DE6610"/>
    <w:rsid w:val="00DE7A8D"/>
    <w:rsid w:val="00DF023D"/>
    <w:rsid w:val="00DF09DC"/>
    <w:rsid w:val="00DF12B9"/>
    <w:rsid w:val="00DF2299"/>
    <w:rsid w:val="00DF282E"/>
    <w:rsid w:val="00DF3026"/>
    <w:rsid w:val="00DF3ABA"/>
    <w:rsid w:val="00DF3C89"/>
    <w:rsid w:val="00DF3F4E"/>
    <w:rsid w:val="00DF3FF5"/>
    <w:rsid w:val="00DF4879"/>
    <w:rsid w:val="00DF4DA6"/>
    <w:rsid w:val="00DF511F"/>
    <w:rsid w:val="00DF61C5"/>
    <w:rsid w:val="00DF6548"/>
    <w:rsid w:val="00DF77BD"/>
    <w:rsid w:val="00DF7A77"/>
    <w:rsid w:val="00E00513"/>
    <w:rsid w:val="00E008EF"/>
    <w:rsid w:val="00E00B74"/>
    <w:rsid w:val="00E00C5F"/>
    <w:rsid w:val="00E00F9F"/>
    <w:rsid w:val="00E015BA"/>
    <w:rsid w:val="00E01B3C"/>
    <w:rsid w:val="00E01BD0"/>
    <w:rsid w:val="00E01F34"/>
    <w:rsid w:val="00E02355"/>
    <w:rsid w:val="00E03A19"/>
    <w:rsid w:val="00E03BAE"/>
    <w:rsid w:val="00E04414"/>
    <w:rsid w:val="00E0523D"/>
    <w:rsid w:val="00E064A4"/>
    <w:rsid w:val="00E06C4B"/>
    <w:rsid w:val="00E07547"/>
    <w:rsid w:val="00E07631"/>
    <w:rsid w:val="00E0782F"/>
    <w:rsid w:val="00E1150B"/>
    <w:rsid w:val="00E11A4E"/>
    <w:rsid w:val="00E12087"/>
    <w:rsid w:val="00E122DB"/>
    <w:rsid w:val="00E133E0"/>
    <w:rsid w:val="00E13599"/>
    <w:rsid w:val="00E13EF4"/>
    <w:rsid w:val="00E154CA"/>
    <w:rsid w:val="00E1663A"/>
    <w:rsid w:val="00E17F49"/>
    <w:rsid w:val="00E21041"/>
    <w:rsid w:val="00E2166F"/>
    <w:rsid w:val="00E220AE"/>
    <w:rsid w:val="00E22C76"/>
    <w:rsid w:val="00E22F7A"/>
    <w:rsid w:val="00E2382F"/>
    <w:rsid w:val="00E23C98"/>
    <w:rsid w:val="00E2485A"/>
    <w:rsid w:val="00E25034"/>
    <w:rsid w:val="00E25B14"/>
    <w:rsid w:val="00E25D06"/>
    <w:rsid w:val="00E267F1"/>
    <w:rsid w:val="00E26B91"/>
    <w:rsid w:val="00E27323"/>
    <w:rsid w:val="00E306EB"/>
    <w:rsid w:val="00E30B63"/>
    <w:rsid w:val="00E3152E"/>
    <w:rsid w:val="00E31E1E"/>
    <w:rsid w:val="00E32ABF"/>
    <w:rsid w:val="00E33717"/>
    <w:rsid w:val="00E33DCC"/>
    <w:rsid w:val="00E341D1"/>
    <w:rsid w:val="00E34EE4"/>
    <w:rsid w:val="00E36AFE"/>
    <w:rsid w:val="00E375AD"/>
    <w:rsid w:val="00E4098D"/>
    <w:rsid w:val="00E40CEE"/>
    <w:rsid w:val="00E41701"/>
    <w:rsid w:val="00E418C3"/>
    <w:rsid w:val="00E41A7D"/>
    <w:rsid w:val="00E41A9F"/>
    <w:rsid w:val="00E41FE2"/>
    <w:rsid w:val="00E426C2"/>
    <w:rsid w:val="00E430E5"/>
    <w:rsid w:val="00E43757"/>
    <w:rsid w:val="00E4415C"/>
    <w:rsid w:val="00E44F6B"/>
    <w:rsid w:val="00E46F49"/>
    <w:rsid w:val="00E50346"/>
    <w:rsid w:val="00E50BCE"/>
    <w:rsid w:val="00E511AC"/>
    <w:rsid w:val="00E5176C"/>
    <w:rsid w:val="00E51B6A"/>
    <w:rsid w:val="00E51F66"/>
    <w:rsid w:val="00E52E4F"/>
    <w:rsid w:val="00E54693"/>
    <w:rsid w:val="00E54E65"/>
    <w:rsid w:val="00E559C3"/>
    <w:rsid w:val="00E55B47"/>
    <w:rsid w:val="00E56E69"/>
    <w:rsid w:val="00E57498"/>
    <w:rsid w:val="00E574AA"/>
    <w:rsid w:val="00E57799"/>
    <w:rsid w:val="00E577D1"/>
    <w:rsid w:val="00E57824"/>
    <w:rsid w:val="00E579D4"/>
    <w:rsid w:val="00E62784"/>
    <w:rsid w:val="00E6374D"/>
    <w:rsid w:val="00E63AD1"/>
    <w:rsid w:val="00E63DB7"/>
    <w:rsid w:val="00E6509E"/>
    <w:rsid w:val="00E65268"/>
    <w:rsid w:val="00E6683C"/>
    <w:rsid w:val="00E668C2"/>
    <w:rsid w:val="00E67054"/>
    <w:rsid w:val="00E6753E"/>
    <w:rsid w:val="00E705A9"/>
    <w:rsid w:val="00E708E9"/>
    <w:rsid w:val="00E710BD"/>
    <w:rsid w:val="00E72129"/>
    <w:rsid w:val="00E72B62"/>
    <w:rsid w:val="00E73499"/>
    <w:rsid w:val="00E73F3D"/>
    <w:rsid w:val="00E746A0"/>
    <w:rsid w:val="00E749DA"/>
    <w:rsid w:val="00E74A13"/>
    <w:rsid w:val="00E7582E"/>
    <w:rsid w:val="00E75A7C"/>
    <w:rsid w:val="00E75F42"/>
    <w:rsid w:val="00E767FB"/>
    <w:rsid w:val="00E76D6A"/>
    <w:rsid w:val="00E77FEC"/>
    <w:rsid w:val="00E80119"/>
    <w:rsid w:val="00E8087D"/>
    <w:rsid w:val="00E8160C"/>
    <w:rsid w:val="00E82A34"/>
    <w:rsid w:val="00E831AC"/>
    <w:rsid w:val="00E84631"/>
    <w:rsid w:val="00E84CC5"/>
    <w:rsid w:val="00E85014"/>
    <w:rsid w:val="00E87B95"/>
    <w:rsid w:val="00E87E7B"/>
    <w:rsid w:val="00E90987"/>
    <w:rsid w:val="00E91466"/>
    <w:rsid w:val="00E91E4B"/>
    <w:rsid w:val="00E9224B"/>
    <w:rsid w:val="00E92375"/>
    <w:rsid w:val="00E9278F"/>
    <w:rsid w:val="00E92967"/>
    <w:rsid w:val="00E92F63"/>
    <w:rsid w:val="00E93A0E"/>
    <w:rsid w:val="00E93BF7"/>
    <w:rsid w:val="00E93EDA"/>
    <w:rsid w:val="00E942D8"/>
    <w:rsid w:val="00E94703"/>
    <w:rsid w:val="00E94D40"/>
    <w:rsid w:val="00E95F9C"/>
    <w:rsid w:val="00E961DE"/>
    <w:rsid w:val="00E9673F"/>
    <w:rsid w:val="00E96A95"/>
    <w:rsid w:val="00E96CC7"/>
    <w:rsid w:val="00E979CD"/>
    <w:rsid w:val="00E97E81"/>
    <w:rsid w:val="00EA0471"/>
    <w:rsid w:val="00EA0637"/>
    <w:rsid w:val="00EA06E7"/>
    <w:rsid w:val="00EA0B81"/>
    <w:rsid w:val="00EA14C0"/>
    <w:rsid w:val="00EA1D0D"/>
    <w:rsid w:val="00EA1E8C"/>
    <w:rsid w:val="00EA2444"/>
    <w:rsid w:val="00EA2CBD"/>
    <w:rsid w:val="00EA39C4"/>
    <w:rsid w:val="00EA460F"/>
    <w:rsid w:val="00EA7772"/>
    <w:rsid w:val="00EA7EEE"/>
    <w:rsid w:val="00EB28AD"/>
    <w:rsid w:val="00EB3ACA"/>
    <w:rsid w:val="00EB3FF4"/>
    <w:rsid w:val="00EB48B5"/>
    <w:rsid w:val="00EB4EAE"/>
    <w:rsid w:val="00EB5D1E"/>
    <w:rsid w:val="00EC0B30"/>
    <w:rsid w:val="00EC0EE9"/>
    <w:rsid w:val="00EC2BA3"/>
    <w:rsid w:val="00EC6DA6"/>
    <w:rsid w:val="00EC72E4"/>
    <w:rsid w:val="00ED0B2E"/>
    <w:rsid w:val="00ED0C17"/>
    <w:rsid w:val="00ED201E"/>
    <w:rsid w:val="00ED2801"/>
    <w:rsid w:val="00ED2B55"/>
    <w:rsid w:val="00ED2C85"/>
    <w:rsid w:val="00ED2E28"/>
    <w:rsid w:val="00ED4026"/>
    <w:rsid w:val="00ED4463"/>
    <w:rsid w:val="00ED454C"/>
    <w:rsid w:val="00ED45AA"/>
    <w:rsid w:val="00ED60FB"/>
    <w:rsid w:val="00ED6B70"/>
    <w:rsid w:val="00ED795D"/>
    <w:rsid w:val="00EE1BCB"/>
    <w:rsid w:val="00EE1EEC"/>
    <w:rsid w:val="00EE23CE"/>
    <w:rsid w:val="00EE3C4C"/>
    <w:rsid w:val="00EE3EBD"/>
    <w:rsid w:val="00EE4981"/>
    <w:rsid w:val="00EE4B56"/>
    <w:rsid w:val="00EE50E1"/>
    <w:rsid w:val="00EE556D"/>
    <w:rsid w:val="00EE6347"/>
    <w:rsid w:val="00EE69F3"/>
    <w:rsid w:val="00EE6A4D"/>
    <w:rsid w:val="00EE703C"/>
    <w:rsid w:val="00EE70B0"/>
    <w:rsid w:val="00EE740C"/>
    <w:rsid w:val="00EF024B"/>
    <w:rsid w:val="00EF0480"/>
    <w:rsid w:val="00EF04AE"/>
    <w:rsid w:val="00EF09EE"/>
    <w:rsid w:val="00EF1F81"/>
    <w:rsid w:val="00EF210A"/>
    <w:rsid w:val="00EF258C"/>
    <w:rsid w:val="00EF3751"/>
    <w:rsid w:val="00EF3C54"/>
    <w:rsid w:val="00EF3F00"/>
    <w:rsid w:val="00EF5136"/>
    <w:rsid w:val="00EF56C1"/>
    <w:rsid w:val="00EF601C"/>
    <w:rsid w:val="00EF6D1E"/>
    <w:rsid w:val="00EF730B"/>
    <w:rsid w:val="00EF730C"/>
    <w:rsid w:val="00EF7A6C"/>
    <w:rsid w:val="00EF7CAE"/>
    <w:rsid w:val="00EF7DF5"/>
    <w:rsid w:val="00F0013C"/>
    <w:rsid w:val="00F00D30"/>
    <w:rsid w:val="00F00ED0"/>
    <w:rsid w:val="00F01053"/>
    <w:rsid w:val="00F01688"/>
    <w:rsid w:val="00F03CC4"/>
    <w:rsid w:val="00F041DB"/>
    <w:rsid w:val="00F104B9"/>
    <w:rsid w:val="00F108EA"/>
    <w:rsid w:val="00F1109D"/>
    <w:rsid w:val="00F11819"/>
    <w:rsid w:val="00F11D6E"/>
    <w:rsid w:val="00F13232"/>
    <w:rsid w:val="00F1346D"/>
    <w:rsid w:val="00F13707"/>
    <w:rsid w:val="00F137C1"/>
    <w:rsid w:val="00F13D0C"/>
    <w:rsid w:val="00F13D6F"/>
    <w:rsid w:val="00F1695E"/>
    <w:rsid w:val="00F16BC1"/>
    <w:rsid w:val="00F176F1"/>
    <w:rsid w:val="00F17A47"/>
    <w:rsid w:val="00F17CF1"/>
    <w:rsid w:val="00F17D53"/>
    <w:rsid w:val="00F203E2"/>
    <w:rsid w:val="00F20597"/>
    <w:rsid w:val="00F20C6D"/>
    <w:rsid w:val="00F21D23"/>
    <w:rsid w:val="00F22088"/>
    <w:rsid w:val="00F2219D"/>
    <w:rsid w:val="00F22D35"/>
    <w:rsid w:val="00F23AC3"/>
    <w:rsid w:val="00F24020"/>
    <w:rsid w:val="00F24443"/>
    <w:rsid w:val="00F252E7"/>
    <w:rsid w:val="00F25ED0"/>
    <w:rsid w:val="00F26737"/>
    <w:rsid w:val="00F267A0"/>
    <w:rsid w:val="00F3068D"/>
    <w:rsid w:val="00F30690"/>
    <w:rsid w:val="00F31B7A"/>
    <w:rsid w:val="00F33157"/>
    <w:rsid w:val="00F333D5"/>
    <w:rsid w:val="00F34792"/>
    <w:rsid w:val="00F3557E"/>
    <w:rsid w:val="00F3582E"/>
    <w:rsid w:val="00F358DE"/>
    <w:rsid w:val="00F36346"/>
    <w:rsid w:val="00F36442"/>
    <w:rsid w:val="00F37061"/>
    <w:rsid w:val="00F37403"/>
    <w:rsid w:val="00F40273"/>
    <w:rsid w:val="00F40701"/>
    <w:rsid w:val="00F4122D"/>
    <w:rsid w:val="00F4135A"/>
    <w:rsid w:val="00F41E68"/>
    <w:rsid w:val="00F4241E"/>
    <w:rsid w:val="00F43CF9"/>
    <w:rsid w:val="00F44561"/>
    <w:rsid w:val="00F45B0C"/>
    <w:rsid w:val="00F46A53"/>
    <w:rsid w:val="00F46E9B"/>
    <w:rsid w:val="00F47B9F"/>
    <w:rsid w:val="00F5044D"/>
    <w:rsid w:val="00F5058E"/>
    <w:rsid w:val="00F508F3"/>
    <w:rsid w:val="00F51EFE"/>
    <w:rsid w:val="00F527AA"/>
    <w:rsid w:val="00F52BC0"/>
    <w:rsid w:val="00F53A30"/>
    <w:rsid w:val="00F53E23"/>
    <w:rsid w:val="00F54716"/>
    <w:rsid w:val="00F5477B"/>
    <w:rsid w:val="00F54FE5"/>
    <w:rsid w:val="00F554E8"/>
    <w:rsid w:val="00F55BE3"/>
    <w:rsid w:val="00F55F17"/>
    <w:rsid w:val="00F561D4"/>
    <w:rsid w:val="00F56619"/>
    <w:rsid w:val="00F5712E"/>
    <w:rsid w:val="00F57BE9"/>
    <w:rsid w:val="00F60513"/>
    <w:rsid w:val="00F63255"/>
    <w:rsid w:val="00F64768"/>
    <w:rsid w:val="00F660C4"/>
    <w:rsid w:val="00F669E0"/>
    <w:rsid w:val="00F66D07"/>
    <w:rsid w:val="00F6796C"/>
    <w:rsid w:val="00F7017B"/>
    <w:rsid w:val="00F7021B"/>
    <w:rsid w:val="00F7037F"/>
    <w:rsid w:val="00F70467"/>
    <w:rsid w:val="00F709D9"/>
    <w:rsid w:val="00F7121D"/>
    <w:rsid w:val="00F72327"/>
    <w:rsid w:val="00F729DA"/>
    <w:rsid w:val="00F7301A"/>
    <w:rsid w:val="00F73864"/>
    <w:rsid w:val="00F753A4"/>
    <w:rsid w:val="00F75A3D"/>
    <w:rsid w:val="00F76B0D"/>
    <w:rsid w:val="00F76EBD"/>
    <w:rsid w:val="00F7704C"/>
    <w:rsid w:val="00F7785F"/>
    <w:rsid w:val="00F77945"/>
    <w:rsid w:val="00F77A34"/>
    <w:rsid w:val="00F77CCA"/>
    <w:rsid w:val="00F80DC0"/>
    <w:rsid w:val="00F819DD"/>
    <w:rsid w:val="00F81A32"/>
    <w:rsid w:val="00F81AD1"/>
    <w:rsid w:val="00F828B2"/>
    <w:rsid w:val="00F829E0"/>
    <w:rsid w:val="00F82E34"/>
    <w:rsid w:val="00F84CA7"/>
    <w:rsid w:val="00F8523F"/>
    <w:rsid w:val="00F85C5D"/>
    <w:rsid w:val="00F85D5B"/>
    <w:rsid w:val="00F85FB8"/>
    <w:rsid w:val="00F869FD"/>
    <w:rsid w:val="00F86BBB"/>
    <w:rsid w:val="00F86E11"/>
    <w:rsid w:val="00F87B60"/>
    <w:rsid w:val="00F90E81"/>
    <w:rsid w:val="00F91D7A"/>
    <w:rsid w:val="00F9233B"/>
    <w:rsid w:val="00F9270B"/>
    <w:rsid w:val="00F933CA"/>
    <w:rsid w:val="00F935D6"/>
    <w:rsid w:val="00F93BD5"/>
    <w:rsid w:val="00F94750"/>
    <w:rsid w:val="00F950E9"/>
    <w:rsid w:val="00F952C8"/>
    <w:rsid w:val="00F96054"/>
    <w:rsid w:val="00F962D0"/>
    <w:rsid w:val="00F9631D"/>
    <w:rsid w:val="00F966FA"/>
    <w:rsid w:val="00FA0282"/>
    <w:rsid w:val="00FA0A8F"/>
    <w:rsid w:val="00FA0B9D"/>
    <w:rsid w:val="00FA0C1A"/>
    <w:rsid w:val="00FA145D"/>
    <w:rsid w:val="00FA21F4"/>
    <w:rsid w:val="00FA22B8"/>
    <w:rsid w:val="00FA3134"/>
    <w:rsid w:val="00FA35AD"/>
    <w:rsid w:val="00FA4F0F"/>
    <w:rsid w:val="00FA553E"/>
    <w:rsid w:val="00FA5590"/>
    <w:rsid w:val="00FA5710"/>
    <w:rsid w:val="00FA5F8C"/>
    <w:rsid w:val="00FB0248"/>
    <w:rsid w:val="00FB0524"/>
    <w:rsid w:val="00FB08DE"/>
    <w:rsid w:val="00FB1576"/>
    <w:rsid w:val="00FB1A30"/>
    <w:rsid w:val="00FB1D23"/>
    <w:rsid w:val="00FB2F6F"/>
    <w:rsid w:val="00FB357A"/>
    <w:rsid w:val="00FB378C"/>
    <w:rsid w:val="00FB384E"/>
    <w:rsid w:val="00FB38AD"/>
    <w:rsid w:val="00FB3CC3"/>
    <w:rsid w:val="00FB4508"/>
    <w:rsid w:val="00FB47ED"/>
    <w:rsid w:val="00FB5296"/>
    <w:rsid w:val="00FB6012"/>
    <w:rsid w:val="00FB6089"/>
    <w:rsid w:val="00FB6ADB"/>
    <w:rsid w:val="00FC02C4"/>
    <w:rsid w:val="00FC0354"/>
    <w:rsid w:val="00FC0AA6"/>
    <w:rsid w:val="00FC0E4C"/>
    <w:rsid w:val="00FC17AE"/>
    <w:rsid w:val="00FC397C"/>
    <w:rsid w:val="00FC3B57"/>
    <w:rsid w:val="00FC3C28"/>
    <w:rsid w:val="00FC50C3"/>
    <w:rsid w:val="00FC531D"/>
    <w:rsid w:val="00FC57DE"/>
    <w:rsid w:val="00FC57F9"/>
    <w:rsid w:val="00FC5B49"/>
    <w:rsid w:val="00FC5F32"/>
    <w:rsid w:val="00FC624C"/>
    <w:rsid w:val="00FC68CD"/>
    <w:rsid w:val="00FC6C6E"/>
    <w:rsid w:val="00FD0226"/>
    <w:rsid w:val="00FD0461"/>
    <w:rsid w:val="00FD1E14"/>
    <w:rsid w:val="00FD2162"/>
    <w:rsid w:val="00FD38E0"/>
    <w:rsid w:val="00FD3E92"/>
    <w:rsid w:val="00FD4CD4"/>
    <w:rsid w:val="00FD5274"/>
    <w:rsid w:val="00FD55D5"/>
    <w:rsid w:val="00FD6234"/>
    <w:rsid w:val="00FD6E42"/>
    <w:rsid w:val="00FD7133"/>
    <w:rsid w:val="00FD7244"/>
    <w:rsid w:val="00FD7277"/>
    <w:rsid w:val="00FD73B9"/>
    <w:rsid w:val="00FD79C3"/>
    <w:rsid w:val="00FD7A5D"/>
    <w:rsid w:val="00FE050F"/>
    <w:rsid w:val="00FE0E18"/>
    <w:rsid w:val="00FE1BAE"/>
    <w:rsid w:val="00FE2231"/>
    <w:rsid w:val="00FE2EC4"/>
    <w:rsid w:val="00FE308D"/>
    <w:rsid w:val="00FE549A"/>
    <w:rsid w:val="00FE5794"/>
    <w:rsid w:val="00FE5CBC"/>
    <w:rsid w:val="00FE5DB0"/>
    <w:rsid w:val="00FE65F1"/>
    <w:rsid w:val="00FE748F"/>
    <w:rsid w:val="00FE7D94"/>
    <w:rsid w:val="00FF030A"/>
    <w:rsid w:val="00FF036B"/>
    <w:rsid w:val="00FF09B5"/>
    <w:rsid w:val="00FF0AB3"/>
    <w:rsid w:val="00FF0E92"/>
    <w:rsid w:val="00FF2BF6"/>
    <w:rsid w:val="00FF388C"/>
    <w:rsid w:val="00FF3AA1"/>
    <w:rsid w:val="00FF3DFD"/>
    <w:rsid w:val="00FF3EF5"/>
    <w:rsid w:val="00FF4601"/>
    <w:rsid w:val="00FF4F90"/>
    <w:rsid w:val="00FF5AB4"/>
    <w:rsid w:val="00FF5D8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3A6DEA"/>
  <w15:chartTrackingRefBased/>
  <w15:docId w15:val="{D77F69E1-E352-46AD-B3DF-63CD8A988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able of figures" w:uiPriority="99"/>
    <w:lsdException w:name="Title" w:qFormat="1"/>
    <w:lsdException w:name="Subtitle" w:qFormat="1"/>
    <w:lsdException w:name="Hyperlink" w:uiPriority="99"/>
    <w:lsdException w:name="Strong"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US" w:eastAsia="en-US"/>
    </w:rPr>
  </w:style>
  <w:style w:type="paragraph" w:styleId="1">
    <w:name w:val="heading 1"/>
    <w:basedOn w:val="a"/>
    <w:link w:val="10"/>
    <w:uiPriority w:val="9"/>
    <w:qFormat/>
    <w:rsid w:val="00B12AA3"/>
    <w:pPr>
      <w:spacing w:before="100" w:beforeAutospacing="1" w:after="100" w:afterAutospacing="1"/>
      <w:outlineLvl w:val="0"/>
    </w:pPr>
    <w:rPr>
      <w:b/>
      <w:bCs/>
      <w:kern w:val="36"/>
      <w:sz w:val="48"/>
      <w:szCs w:val="48"/>
      <w:lang w:val="en-AU" w:eastAsia="en-AU"/>
    </w:rPr>
  </w:style>
  <w:style w:type="paragraph" w:styleId="4">
    <w:name w:val="heading 4"/>
    <w:basedOn w:val="a"/>
    <w:next w:val="a"/>
    <w:link w:val="40"/>
    <w:semiHidden/>
    <w:unhideWhenUsed/>
    <w:qFormat/>
    <w:rsid w:val="00373BB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Heading">
    <w:name w:val="B Heading"/>
    <w:basedOn w:val="a"/>
    <w:rsid w:val="000210CD"/>
    <w:pPr>
      <w:spacing w:line="480" w:lineRule="auto"/>
    </w:pPr>
    <w:rPr>
      <w:b/>
      <w:bCs/>
      <w:iCs/>
      <w:szCs w:val="20"/>
      <w:lang w:val="en-GB"/>
    </w:rPr>
  </w:style>
  <w:style w:type="paragraph" w:styleId="a3">
    <w:name w:val="header"/>
    <w:basedOn w:val="a"/>
    <w:rsid w:val="000210CD"/>
    <w:pPr>
      <w:tabs>
        <w:tab w:val="center" w:pos="4320"/>
        <w:tab w:val="right" w:pos="8640"/>
      </w:tabs>
      <w:spacing w:line="480" w:lineRule="auto"/>
    </w:pPr>
    <w:rPr>
      <w:lang w:val="en-AU"/>
    </w:rPr>
  </w:style>
  <w:style w:type="paragraph" w:customStyle="1" w:styleId="xl26">
    <w:name w:val="xl26"/>
    <w:basedOn w:val="a"/>
    <w:rsid w:val="000210CD"/>
    <w:pPr>
      <w:pBdr>
        <w:bottom w:val="single" w:sz="4" w:space="0" w:color="auto"/>
      </w:pBdr>
      <w:spacing w:before="100" w:beforeAutospacing="1" w:after="100" w:afterAutospacing="1"/>
      <w:jc w:val="center"/>
      <w:textAlignment w:val="top"/>
    </w:pPr>
    <w:rPr>
      <w:rFonts w:ascii="Arial" w:eastAsia="Arial Unicode MS" w:hAnsi="Arial" w:cs="Arial"/>
      <w:lang w:val="en-AU"/>
    </w:rPr>
  </w:style>
  <w:style w:type="paragraph" w:styleId="a4">
    <w:name w:val="Balloon Text"/>
    <w:basedOn w:val="a"/>
    <w:semiHidden/>
    <w:rsid w:val="000210CD"/>
    <w:rPr>
      <w:rFonts w:ascii="Tahoma" w:hAnsi="Tahoma" w:cs="Tahoma"/>
      <w:sz w:val="16"/>
      <w:szCs w:val="16"/>
    </w:rPr>
  </w:style>
  <w:style w:type="paragraph" w:styleId="a5">
    <w:name w:val="footer"/>
    <w:basedOn w:val="a"/>
    <w:rsid w:val="00566D52"/>
    <w:pPr>
      <w:tabs>
        <w:tab w:val="center" w:pos="4320"/>
        <w:tab w:val="right" w:pos="8640"/>
      </w:tabs>
    </w:pPr>
  </w:style>
  <w:style w:type="character" w:styleId="a6">
    <w:name w:val="page number"/>
    <w:basedOn w:val="a0"/>
    <w:rsid w:val="00566D52"/>
  </w:style>
  <w:style w:type="table" w:styleId="a7">
    <w:name w:val="Table Grid"/>
    <w:basedOn w:val="a1"/>
    <w:uiPriority w:val="39"/>
    <w:rsid w:val="00C46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3">
    <w:name w:val="Body Text 3"/>
    <w:basedOn w:val="a"/>
    <w:link w:val="30"/>
    <w:rsid w:val="00F9233B"/>
    <w:pPr>
      <w:spacing w:after="120"/>
    </w:pPr>
    <w:rPr>
      <w:sz w:val="16"/>
      <w:szCs w:val="16"/>
      <w:lang w:val="en-AU" w:eastAsia="en-AU"/>
    </w:rPr>
  </w:style>
  <w:style w:type="character" w:customStyle="1" w:styleId="30">
    <w:name w:val="正文文本 3 字符"/>
    <w:link w:val="3"/>
    <w:rsid w:val="00F9233B"/>
    <w:rPr>
      <w:sz w:val="16"/>
      <w:szCs w:val="16"/>
      <w:lang w:val="en-AU" w:eastAsia="en-AU"/>
    </w:rPr>
  </w:style>
  <w:style w:type="paragraph" w:styleId="a8">
    <w:name w:val="caption"/>
    <w:basedOn w:val="a"/>
    <w:next w:val="a"/>
    <w:unhideWhenUsed/>
    <w:qFormat/>
    <w:rsid w:val="005D4BF4"/>
    <w:rPr>
      <w:b/>
      <w:bCs/>
      <w:szCs w:val="20"/>
    </w:rPr>
  </w:style>
  <w:style w:type="paragraph" w:styleId="a9">
    <w:name w:val="table of figures"/>
    <w:basedOn w:val="a"/>
    <w:next w:val="a"/>
    <w:uiPriority w:val="99"/>
    <w:rsid w:val="005D4BF4"/>
    <w:rPr>
      <w:rFonts w:ascii="Calibri" w:hAnsi="Calibri"/>
    </w:rPr>
  </w:style>
  <w:style w:type="character" w:styleId="aa">
    <w:name w:val="Hyperlink"/>
    <w:uiPriority w:val="99"/>
    <w:unhideWhenUsed/>
    <w:rsid w:val="005D4BF4"/>
    <w:rPr>
      <w:color w:val="0563C1"/>
      <w:u w:val="single"/>
    </w:rPr>
  </w:style>
  <w:style w:type="character" w:styleId="ab">
    <w:name w:val="Emphasis"/>
    <w:uiPriority w:val="20"/>
    <w:qFormat/>
    <w:rsid w:val="004F7B79"/>
    <w:rPr>
      <w:i/>
      <w:iCs/>
    </w:rPr>
  </w:style>
  <w:style w:type="character" w:styleId="ac">
    <w:name w:val="annotation reference"/>
    <w:rsid w:val="006F3C49"/>
    <w:rPr>
      <w:sz w:val="16"/>
      <w:szCs w:val="16"/>
    </w:rPr>
  </w:style>
  <w:style w:type="paragraph" w:styleId="ad">
    <w:name w:val="annotation text"/>
    <w:basedOn w:val="a"/>
    <w:link w:val="ae"/>
    <w:rsid w:val="006F3C49"/>
    <w:rPr>
      <w:sz w:val="20"/>
      <w:szCs w:val="20"/>
    </w:rPr>
  </w:style>
  <w:style w:type="character" w:customStyle="1" w:styleId="ae">
    <w:name w:val="批注文字 字符"/>
    <w:link w:val="ad"/>
    <w:rsid w:val="006F3C49"/>
    <w:rPr>
      <w:lang w:val="en-US" w:eastAsia="en-US"/>
    </w:rPr>
  </w:style>
  <w:style w:type="paragraph" w:styleId="af">
    <w:name w:val="annotation subject"/>
    <w:basedOn w:val="ad"/>
    <w:next w:val="ad"/>
    <w:link w:val="af0"/>
    <w:rsid w:val="006F3C49"/>
    <w:rPr>
      <w:b/>
      <w:bCs/>
    </w:rPr>
  </w:style>
  <w:style w:type="character" w:customStyle="1" w:styleId="af0">
    <w:name w:val="批注主题 字符"/>
    <w:link w:val="af"/>
    <w:rsid w:val="006F3C49"/>
    <w:rPr>
      <w:b/>
      <w:bCs/>
      <w:lang w:val="en-US" w:eastAsia="en-US"/>
    </w:rPr>
  </w:style>
  <w:style w:type="character" w:customStyle="1" w:styleId="10">
    <w:name w:val="标题 1 字符"/>
    <w:link w:val="1"/>
    <w:uiPriority w:val="9"/>
    <w:rsid w:val="00B12AA3"/>
    <w:rPr>
      <w:b/>
      <w:bCs/>
      <w:kern w:val="36"/>
      <w:sz w:val="48"/>
      <w:szCs w:val="48"/>
    </w:rPr>
  </w:style>
  <w:style w:type="paragraph" w:styleId="af1">
    <w:name w:val="List Paragraph"/>
    <w:basedOn w:val="a"/>
    <w:uiPriority w:val="34"/>
    <w:qFormat/>
    <w:rsid w:val="0075797D"/>
    <w:pPr>
      <w:ind w:left="720"/>
      <w:contextualSpacing/>
    </w:pPr>
  </w:style>
  <w:style w:type="paragraph" w:styleId="af2">
    <w:name w:val="Revision"/>
    <w:hidden/>
    <w:uiPriority w:val="99"/>
    <w:semiHidden/>
    <w:rsid w:val="00351451"/>
    <w:rPr>
      <w:sz w:val="24"/>
      <w:szCs w:val="24"/>
      <w:lang w:val="en-US" w:eastAsia="en-US"/>
    </w:rPr>
  </w:style>
  <w:style w:type="character" w:customStyle="1" w:styleId="40">
    <w:name w:val="标题 4 字符"/>
    <w:basedOn w:val="a0"/>
    <w:link w:val="4"/>
    <w:semiHidden/>
    <w:rsid w:val="00373BB3"/>
    <w:rPr>
      <w:rFonts w:asciiTheme="majorHAnsi" w:eastAsiaTheme="majorEastAsia" w:hAnsiTheme="majorHAnsi" w:cstheme="majorBidi"/>
      <w:i/>
      <w:iCs/>
      <w:color w:val="2F5496" w:themeColor="accent1" w:themeShade="BF"/>
      <w:sz w:val="24"/>
      <w:szCs w:val="24"/>
      <w:lang w:val="en-US" w:eastAsia="en-US"/>
    </w:rPr>
  </w:style>
  <w:style w:type="character" w:customStyle="1" w:styleId="label">
    <w:name w:val="label"/>
    <w:basedOn w:val="a0"/>
    <w:rsid w:val="00373BB3"/>
  </w:style>
  <w:style w:type="character" w:customStyle="1" w:styleId="cell-value">
    <w:name w:val="cell-value"/>
    <w:basedOn w:val="a0"/>
    <w:rsid w:val="00373BB3"/>
  </w:style>
  <w:style w:type="character" w:customStyle="1" w:styleId="cell">
    <w:name w:val="cell"/>
    <w:basedOn w:val="a0"/>
    <w:rsid w:val="00373BB3"/>
  </w:style>
  <w:style w:type="character" w:customStyle="1" w:styleId="quality-sign">
    <w:name w:val="quality-sign"/>
    <w:basedOn w:val="a0"/>
    <w:rsid w:val="00373BB3"/>
  </w:style>
  <w:style w:type="character" w:customStyle="1" w:styleId="quality-text">
    <w:name w:val="quality-text"/>
    <w:basedOn w:val="a0"/>
    <w:rsid w:val="00373BB3"/>
  </w:style>
  <w:style w:type="paragraph" w:styleId="af3">
    <w:name w:val="Normal (Web)"/>
    <w:basedOn w:val="a"/>
    <w:uiPriority w:val="99"/>
    <w:unhideWhenUsed/>
    <w:rsid w:val="00373BB3"/>
    <w:pPr>
      <w:spacing w:before="100" w:beforeAutospacing="1" w:after="100" w:afterAutospacing="1"/>
    </w:pPr>
    <w:rPr>
      <w:lang w:val="en-CA" w:eastAsia="en-CA"/>
    </w:rPr>
  </w:style>
  <w:style w:type="paragraph" w:customStyle="1" w:styleId="EndNoteBibliographyTitle">
    <w:name w:val="EndNote Bibliography Title"/>
    <w:basedOn w:val="a"/>
    <w:link w:val="EndNoteBibliographyTitleChar"/>
    <w:rsid w:val="00ED2801"/>
    <w:pPr>
      <w:jc w:val="center"/>
    </w:pPr>
    <w:rPr>
      <w:noProof/>
    </w:rPr>
  </w:style>
  <w:style w:type="character" w:customStyle="1" w:styleId="EndNoteBibliographyTitleChar">
    <w:name w:val="EndNote Bibliography Title Char"/>
    <w:basedOn w:val="a0"/>
    <w:link w:val="EndNoteBibliographyTitle"/>
    <w:rsid w:val="00ED2801"/>
    <w:rPr>
      <w:noProof/>
      <w:sz w:val="24"/>
      <w:szCs w:val="24"/>
      <w:lang w:val="en-US" w:eastAsia="en-US"/>
    </w:rPr>
  </w:style>
  <w:style w:type="paragraph" w:customStyle="1" w:styleId="EndNoteBibliography">
    <w:name w:val="EndNote Bibliography"/>
    <w:basedOn w:val="a"/>
    <w:link w:val="EndNoteBibliographyChar"/>
    <w:rsid w:val="00ED2801"/>
    <w:rPr>
      <w:noProof/>
    </w:rPr>
  </w:style>
  <w:style w:type="character" w:customStyle="1" w:styleId="EndNoteBibliographyChar">
    <w:name w:val="EndNote Bibliography Char"/>
    <w:basedOn w:val="a0"/>
    <w:link w:val="EndNoteBibliography"/>
    <w:rsid w:val="00ED2801"/>
    <w:rPr>
      <w:noProof/>
      <w:sz w:val="24"/>
      <w:szCs w:val="24"/>
      <w:lang w:val="en-US" w:eastAsia="en-US"/>
    </w:rPr>
  </w:style>
  <w:style w:type="character" w:styleId="af4">
    <w:name w:val="Unresolved Mention"/>
    <w:basedOn w:val="a0"/>
    <w:uiPriority w:val="99"/>
    <w:semiHidden/>
    <w:unhideWhenUsed/>
    <w:rsid w:val="004676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737963">
      <w:bodyDiv w:val="1"/>
      <w:marLeft w:val="0"/>
      <w:marRight w:val="0"/>
      <w:marTop w:val="0"/>
      <w:marBottom w:val="0"/>
      <w:divBdr>
        <w:top w:val="none" w:sz="0" w:space="0" w:color="auto"/>
        <w:left w:val="none" w:sz="0" w:space="0" w:color="auto"/>
        <w:bottom w:val="none" w:sz="0" w:space="0" w:color="auto"/>
        <w:right w:val="none" w:sz="0" w:space="0" w:color="auto"/>
      </w:divBdr>
      <w:divsChild>
        <w:div w:id="288123229">
          <w:marLeft w:val="0"/>
          <w:marRight w:val="0"/>
          <w:marTop w:val="166"/>
          <w:marBottom w:val="166"/>
          <w:divBdr>
            <w:top w:val="none" w:sz="0" w:space="0" w:color="auto"/>
            <w:left w:val="none" w:sz="0" w:space="0" w:color="auto"/>
            <w:bottom w:val="none" w:sz="0" w:space="0" w:color="auto"/>
            <w:right w:val="none" w:sz="0" w:space="0" w:color="auto"/>
          </w:divBdr>
          <w:divsChild>
            <w:div w:id="182708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0C753-1055-437D-8AA3-A8AE050A10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A resource-efficient exercise program after discharge from rehabilitation improves standing ability in people after stroke: a placebo-controlled, randomised trial</vt:lpstr>
    </vt:vector>
  </TitlesOfParts>
  <Company>University of Sydney</Company>
  <LinksUpToDate>false</LinksUpToDate>
  <CharactersWithSpaces>7568</CharactersWithSpaces>
  <SharedDoc>false</SharedDoc>
  <HLinks>
    <vt:vector size="12" baseType="variant">
      <vt:variant>
        <vt:i4>7471143</vt:i4>
      </vt:variant>
      <vt:variant>
        <vt:i4>12</vt:i4>
      </vt:variant>
      <vt:variant>
        <vt:i4>0</vt:i4>
      </vt:variant>
      <vt:variant>
        <vt:i4>5</vt:i4>
      </vt:variant>
      <vt:variant>
        <vt:lpwstr>https://synthesismanual.jbi.global/</vt:lpwstr>
      </vt:variant>
      <vt:variant>
        <vt:lpwstr/>
      </vt:variant>
      <vt:variant>
        <vt:i4>1638450</vt:i4>
      </vt:variant>
      <vt:variant>
        <vt:i4>2</vt:i4>
      </vt:variant>
      <vt:variant>
        <vt:i4>0</vt:i4>
      </vt:variant>
      <vt:variant>
        <vt:i4>5</vt:i4>
      </vt:variant>
      <vt:variant>
        <vt:lpwstr/>
      </vt:variant>
      <vt:variant>
        <vt:lpwstr>_Toc8933821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esource-efficient exercise program after discharge from rehabilitation improves standing ability in people after stroke: a placebo-controlled, randomised trial</dc:title>
  <dc:subject/>
  <dc:creator>Margreth Grotle</dc:creator>
  <cp:keywords/>
  <cp:lastModifiedBy>Administrator</cp:lastModifiedBy>
  <cp:revision>6</cp:revision>
  <cp:lastPrinted>2006-04-21T06:15:00Z</cp:lastPrinted>
  <dcterms:created xsi:type="dcterms:W3CDTF">2023-07-16T03:27:00Z</dcterms:created>
  <dcterms:modified xsi:type="dcterms:W3CDTF">2024-08-01T02:26:00Z</dcterms:modified>
</cp:coreProperties>
</file>